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724B1" w14:textId="57F0C1D7" w:rsidR="0053486E" w:rsidRDefault="0053486E">
      <w:r w:rsidRPr="0053486E">
        <w:rPr>
          <w:b/>
          <w:bCs/>
        </w:rPr>
        <w:t xml:space="preserve">Multimedia Appendix 2. </w:t>
      </w:r>
      <w:r w:rsidRPr="0053486E">
        <w:t>Characteristics of the included studies.</w:t>
      </w:r>
    </w:p>
    <w:tbl>
      <w:tblPr>
        <w:tblStyle w:val="TableGrid"/>
        <w:tblW w:w="1431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68"/>
        <w:gridCol w:w="1701"/>
        <w:gridCol w:w="2409"/>
        <w:gridCol w:w="1843"/>
        <w:gridCol w:w="1418"/>
        <w:gridCol w:w="1417"/>
        <w:gridCol w:w="1418"/>
        <w:gridCol w:w="1275"/>
        <w:gridCol w:w="1134"/>
        <w:gridCol w:w="1134"/>
      </w:tblGrid>
      <w:tr w:rsidR="00211EC1" w:rsidRPr="00211EC1" w14:paraId="3E9DA3FC" w14:textId="77777777" w:rsidTr="000E0696">
        <w:trPr>
          <w:trHeight w:val="567"/>
          <w:tblHeader/>
        </w:trPr>
        <w:tc>
          <w:tcPr>
            <w:tcW w:w="568" w:type="dxa"/>
            <w:vAlign w:val="center"/>
          </w:tcPr>
          <w:p w14:paraId="3F3AB4BE" w14:textId="211A02A2" w:rsidR="00211EC1" w:rsidRPr="00211EC1" w:rsidRDefault="00211EC1" w:rsidP="00211E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  <w:hideMark/>
          </w:tcPr>
          <w:p w14:paraId="2252728C" w14:textId="07075453" w:rsidR="00211EC1" w:rsidRPr="00211EC1" w:rsidRDefault="00211EC1" w:rsidP="00B735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(s) and Year</w:t>
            </w:r>
          </w:p>
        </w:tc>
        <w:tc>
          <w:tcPr>
            <w:tcW w:w="2409" w:type="dxa"/>
            <w:vAlign w:val="center"/>
            <w:hideMark/>
          </w:tcPr>
          <w:p w14:paraId="50013C13" w14:textId="77777777" w:rsidR="00211EC1" w:rsidRPr="00211EC1" w:rsidRDefault="00211EC1" w:rsidP="00B735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843" w:type="dxa"/>
            <w:vAlign w:val="center"/>
            <w:hideMark/>
          </w:tcPr>
          <w:p w14:paraId="5A6A8F39" w14:textId="77777777" w:rsidR="00211EC1" w:rsidRPr="00211EC1" w:rsidRDefault="00211EC1" w:rsidP="00B735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s</w:t>
            </w:r>
          </w:p>
        </w:tc>
        <w:tc>
          <w:tcPr>
            <w:tcW w:w="1418" w:type="dxa"/>
            <w:vAlign w:val="center"/>
            <w:hideMark/>
          </w:tcPr>
          <w:p w14:paraId="7D4955FF" w14:textId="77777777" w:rsidR="00211EC1" w:rsidRPr="00211EC1" w:rsidRDefault="00211EC1" w:rsidP="00B735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1417" w:type="dxa"/>
            <w:vAlign w:val="center"/>
            <w:hideMark/>
          </w:tcPr>
          <w:p w14:paraId="017511ED" w14:textId="77777777" w:rsidR="00211EC1" w:rsidRPr="00211EC1" w:rsidRDefault="00211EC1" w:rsidP="00B735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Study</w:t>
            </w:r>
          </w:p>
        </w:tc>
        <w:tc>
          <w:tcPr>
            <w:tcW w:w="1418" w:type="dxa"/>
            <w:vAlign w:val="center"/>
            <w:hideMark/>
          </w:tcPr>
          <w:p w14:paraId="033D4F00" w14:textId="77777777" w:rsidR="00211EC1" w:rsidRPr="00211EC1" w:rsidRDefault="00211EC1" w:rsidP="00B735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275" w:type="dxa"/>
            <w:vAlign w:val="center"/>
            <w:hideMark/>
          </w:tcPr>
          <w:p w14:paraId="0DBEF649" w14:textId="0302D1CE" w:rsidR="00211EC1" w:rsidRPr="00211EC1" w:rsidRDefault="00211EC1" w:rsidP="00B735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Location</w:t>
            </w:r>
          </w:p>
        </w:tc>
        <w:tc>
          <w:tcPr>
            <w:tcW w:w="1134" w:type="dxa"/>
            <w:vAlign w:val="center"/>
            <w:hideMark/>
          </w:tcPr>
          <w:p w14:paraId="61E10FAD" w14:textId="7713917D" w:rsidR="00211EC1" w:rsidRPr="00211EC1" w:rsidRDefault="00211EC1" w:rsidP="00B735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PHR</w:t>
            </w:r>
          </w:p>
        </w:tc>
        <w:tc>
          <w:tcPr>
            <w:tcW w:w="1134" w:type="dxa"/>
            <w:vAlign w:val="center"/>
            <w:hideMark/>
          </w:tcPr>
          <w:p w14:paraId="6C9F8426" w14:textId="7FD890EB" w:rsidR="00211EC1" w:rsidRPr="00211EC1" w:rsidRDefault="00211EC1" w:rsidP="00B735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 of PHR</w:t>
            </w:r>
          </w:p>
        </w:tc>
      </w:tr>
      <w:tr w:rsidR="00211EC1" w:rsidRPr="00211EC1" w14:paraId="3C5C4EC4" w14:textId="77777777" w:rsidTr="000E0696">
        <w:trPr>
          <w:trHeight w:val="567"/>
        </w:trPr>
        <w:tc>
          <w:tcPr>
            <w:tcW w:w="568" w:type="dxa"/>
          </w:tcPr>
          <w:p w14:paraId="60E56A2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73C3366" w14:textId="4A34A68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bd-</w:t>
            </w: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lrazaq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2409" w:type="dxa"/>
            <w:hideMark/>
          </w:tcPr>
          <w:p w14:paraId="4B8C942A" w14:textId="4FE56A85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actors affecting patients’ use of electronic personal health records in England: cross-sectional study</w:t>
            </w:r>
          </w:p>
        </w:tc>
        <w:tc>
          <w:tcPr>
            <w:tcW w:w="1843" w:type="dxa"/>
            <w:hideMark/>
          </w:tcPr>
          <w:p w14:paraId="6B1CED5E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  <w:hideMark/>
          </w:tcPr>
          <w:p w14:paraId="3BF39A59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0B750C85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246E0909" w14:textId="274EDAAF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</w:p>
        </w:tc>
        <w:tc>
          <w:tcPr>
            <w:tcW w:w="1275" w:type="dxa"/>
            <w:hideMark/>
          </w:tcPr>
          <w:p w14:paraId="1346BBD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  <w:hideMark/>
          </w:tcPr>
          <w:p w14:paraId="547631E7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2BF6F68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597B02EF" w14:textId="77777777" w:rsidTr="000E0696">
        <w:trPr>
          <w:trHeight w:val="567"/>
        </w:trPr>
        <w:tc>
          <w:tcPr>
            <w:tcW w:w="568" w:type="dxa"/>
          </w:tcPr>
          <w:p w14:paraId="3D3C29B7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B463B04" w14:textId="5C261D3A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bdekhoda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2409" w:type="dxa"/>
            <w:hideMark/>
          </w:tcPr>
          <w:p w14:paraId="5053084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he effect of confidentiality and privacy concerns on adoption of personal health record from patient’s perspective</w:t>
            </w:r>
          </w:p>
        </w:tc>
        <w:tc>
          <w:tcPr>
            <w:tcW w:w="1843" w:type="dxa"/>
            <w:hideMark/>
          </w:tcPr>
          <w:p w14:paraId="1C718781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ealth and Technology</w:t>
            </w:r>
          </w:p>
        </w:tc>
        <w:tc>
          <w:tcPr>
            <w:tcW w:w="1418" w:type="dxa"/>
            <w:hideMark/>
          </w:tcPr>
          <w:p w14:paraId="1516E9A7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2B0E636B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6208B8B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4B46DAE1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134" w:type="dxa"/>
            <w:hideMark/>
          </w:tcPr>
          <w:p w14:paraId="5F602BBC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  <w:hideMark/>
          </w:tcPr>
          <w:p w14:paraId="0C3146EF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60CC7A2F" w14:textId="77777777" w:rsidTr="000E0696">
        <w:trPr>
          <w:trHeight w:val="567"/>
        </w:trPr>
        <w:tc>
          <w:tcPr>
            <w:tcW w:w="568" w:type="dxa"/>
          </w:tcPr>
          <w:p w14:paraId="06949201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5C2780F" w14:textId="48191DAF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bdulnabi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2409" w:type="dxa"/>
            <w:hideMark/>
          </w:tcPr>
          <w:p w14:paraId="5084AC1E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 distributed framework for health information exchange using smartphone technologies</w:t>
            </w:r>
          </w:p>
        </w:tc>
        <w:tc>
          <w:tcPr>
            <w:tcW w:w="1843" w:type="dxa"/>
            <w:hideMark/>
          </w:tcPr>
          <w:p w14:paraId="0CCBDE7B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Biomedical Informatics</w:t>
            </w:r>
          </w:p>
        </w:tc>
        <w:tc>
          <w:tcPr>
            <w:tcW w:w="1418" w:type="dxa"/>
            <w:hideMark/>
          </w:tcPr>
          <w:p w14:paraId="47B2E40E" w14:textId="6B031B2E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  <w:hideMark/>
          </w:tcPr>
          <w:p w14:paraId="34E3C5A7" w14:textId="6297C75F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  <w:hideMark/>
          </w:tcPr>
          <w:p w14:paraId="212265F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 participants</w:t>
            </w:r>
          </w:p>
        </w:tc>
        <w:tc>
          <w:tcPr>
            <w:tcW w:w="1275" w:type="dxa"/>
            <w:hideMark/>
          </w:tcPr>
          <w:p w14:paraId="2B4EF2C9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134" w:type="dxa"/>
            <w:hideMark/>
          </w:tcPr>
          <w:p w14:paraId="707242C3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1E5C94F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7EA31768" w14:textId="77777777" w:rsidTr="000E0696">
        <w:trPr>
          <w:trHeight w:val="567"/>
        </w:trPr>
        <w:tc>
          <w:tcPr>
            <w:tcW w:w="568" w:type="dxa"/>
          </w:tcPr>
          <w:p w14:paraId="1CD81F4D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71B0469" w14:textId="0CB1D229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liakbarpoor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2409" w:type="dxa"/>
            <w:hideMark/>
          </w:tcPr>
          <w:p w14:paraId="12852DA7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esigning a HL7 compatible personal health record for mobile devices</w:t>
            </w:r>
          </w:p>
        </w:tc>
        <w:tc>
          <w:tcPr>
            <w:tcW w:w="1843" w:type="dxa"/>
            <w:hideMark/>
          </w:tcPr>
          <w:p w14:paraId="1A351CAA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national Forum on Research and Technologies for Society and Industry (RTSI)</w:t>
            </w:r>
          </w:p>
        </w:tc>
        <w:tc>
          <w:tcPr>
            <w:tcW w:w="1418" w:type="dxa"/>
            <w:hideMark/>
          </w:tcPr>
          <w:p w14:paraId="4F2C6E0A" w14:textId="599595DB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  <w:hideMark/>
          </w:tcPr>
          <w:p w14:paraId="76864D13" w14:textId="69348C66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  <w:hideMark/>
          </w:tcPr>
          <w:p w14:paraId="1947C1C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 participants</w:t>
            </w:r>
          </w:p>
        </w:tc>
        <w:tc>
          <w:tcPr>
            <w:tcW w:w="1275" w:type="dxa"/>
            <w:hideMark/>
          </w:tcPr>
          <w:p w14:paraId="168826C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  <w:hideMark/>
          </w:tcPr>
          <w:p w14:paraId="0C0B29C5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090E24B6" w14:textId="59F2BFB0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r w:rsidR="005C3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211EC1" w:rsidRPr="00211EC1" w14:paraId="11A63BB5" w14:textId="77777777" w:rsidTr="000E0696">
        <w:trPr>
          <w:trHeight w:val="567"/>
        </w:trPr>
        <w:tc>
          <w:tcPr>
            <w:tcW w:w="568" w:type="dxa"/>
          </w:tcPr>
          <w:p w14:paraId="6381B6F2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8C4E38" w14:textId="1B8504AE" w:rsidR="00211EC1" w:rsidRPr="00211EC1" w:rsidRDefault="00211EC1" w:rsidP="004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lpert et al</w:t>
            </w:r>
            <w:r w:rsidR="006324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2409" w:type="dxa"/>
          </w:tcPr>
          <w:p w14:paraId="04A1844D" w14:textId="497C7737" w:rsidR="00211EC1" w:rsidRPr="00211EC1" w:rsidRDefault="00211EC1" w:rsidP="004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pplying Multiple Methods to Comprehensively Evaluate a Patient Portal’s Effectiveness to Convey Information to Patients</w:t>
            </w:r>
          </w:p>
        </w:tc>
        <w:tc>
          <w:tcPr>
            <w:tcW w:w="1843" w:type="dxa"/>
          </w:tcPr>
          <w:p w14:paraId="435D3C2A" w14:textId="46F65B70" w:rsidR="00211EC1" w:rsidRPr="00211EC1" w:rsidRDefault="00211EC1" w:rsidP="004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</w:tcPr>
          <w:p w14:paraId="6AD9E7F4" w14:textId="741EBC17" w:rsidR="00211EC1" w:rsidRPr="00211EC1" w:rsidRDefault="00211EC1" w:rsidP="004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44A46D88" w14:textId="5A22A77B" w:rsidR="00211EC1" w:rsidRPr="00211EC1" w:rsidRDefault="00211EC1" w:rsidP="004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 and focus group</w:t>
            </w:r>
          </w:p>
        </w:tc>
        <w:tc>
          <w:tcPr>
            <w:tcW w:w="1418" w:type="dxa"/>
          </w:tcPr>
          <w:p w14:paraId="730AD7D7" w14:textId="7E7FED86" w:rsidR="00211EC1" w:rsidRPr="00211EC1" w:rsidRDefault="00211EC1" w:rsidP="004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 and Clinicians</w:t>
            </w:r>
          </w:p>
        </w:tc>
        <w:tc>
          <w:tcPr>
            <w:tcW w:w="1275" w:type="dxa"/>
          </w:tcPr>
          <w:p w14:paraId="058112AD" w14:textId="77777777" w:rsidR="00211EC1" w:rsidRPr="00211EC1" w:rsidRDefault="00211EC1" w:rsidP="004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  <w:p w14:paraId="0207405B" w14:textId="77777777" w:rsidR="00211EC1" w:rsidRPr="00211EC1" w:rsidRDefault="00211EC1" w:rsidP="004D4F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3C903D" w14:textId="4F0B2707" w:rsidR="00211EC1" w:rsidRPr="00211EC1" w:rsidRDefault="00211EC1" w:rsidP="004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0D76624F" w14:textId="79E50CA9" w:rsidR="00211EC1" w:rsidRPr="00211EC1" w:rsidRDefault="00211EC1" w:rsidP="004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5C2B3145" w14:textId="77777777" w:rsidTr="000E0696">
        <w:trPr>
          <w:trHeight w:val="567"/>
        </w:trPr>
        <w:tc>
          <w:tcPr>
            <w:tcW w:w="568" w:type="dxa"/>
          </w:tcPr>
          <w:p w14:paraId="763A1920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F53A0F9" w14:textId="02544725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rcia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2409" w:type="dxa"/>
            <w:hideMark/>
          </w:tcPr>
          <w:p w14:paraId="36532A01" w14:textId="2D175B40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Time to </w:t>
            </w: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ush:</w:t>
            </w:r>
            <w:proofErr w:type="gram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use of gestational age in the electronic health record to support delivery of relevant prenatal education content</w:t>
            </w:r>
          </w:p>
        </w:tc>
        <w:tc>
          <w:tcPr>
            <w:tcW w:w="1843" w:type="dxa"/>
            <w:hideMark/>
          </w:tcPr>
          <w:p w14:paraId="2F7F2F0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GEMs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(Generating Evidence &amp; Methods to improve patient outcomes)</w:t>
            </w:r>
          </w:p>
        </w:tc>
        <w:tc>
          <w:tcPr>
            <w:tcW w:w="1418" w:type="dxa"/>
            <w:hideMark/>
          </w:tcPr>
          <w:p w14:paraId="370207B1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63EDF2B5" w14:textId="7FF6B079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  <w:hideMark/>
          </w:tcPr>
          <w:p w14:paraId="3A84E8B0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754E97C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26000E5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0F7EA9A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  <w:p w14:paraId="3D3CAFA5" w14:textId="1E46718B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EC1" w:rsidRPr="00211EC1" w14:paraId="3971923C" w14:textId="77777777" w:rsidTr="000E0696">
        <w:trPr>
          <w:trHeight w:val="567"/>
        </w:trPr>
        <w:tc>
          <w:tcPr>
            <w:tcW w:w="568" w:type="dxa"/>
          </w:tcPr>
          <w:p w14:paraId="71E3E431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E65060" w14:textId="59113A63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rcury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6324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2409" w:type="dxa"/>
          </w:tcPr>
          <w:p w14:paraId="47A654A8" w14:textId="1A01116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Patient portal utilization among ethnically diverse </w:t>
            </w: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low income</w:t>
            </w:r>
            <w:proofErr w:type="gram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older adults: observational study</w:t>
            </w:r>
          </w:p>
        </w:tc>
        <w:tc>
          <w:tcPr>
            <w:tcW w:w="1843" w:type="dxa"/>
          </w:tcPr>
          <w:p w14:paraId="530A8C71" w14:textId="360656AB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MIR Medical Informatics</w:t>
            </w:r>
          </w:p>
        </w:tc>
        <w:tc>
          <w:tcPr>
            <w:tcW w:w="1418" w:type="dxa"/>
          </w:tcPr>
          <w:p w14:paraId="56BABBF7" w14:textId="2C37B05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</w:tcPr>
          <w:p w14:paraId="54C9E8AB" w14:textId="6F73F73A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</w:tcPr>
          <w:p w14:paraId="60EFBE36" w14:textId="4EE06A2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68611281" w14:textId="12560EC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6F0FC67D" w14:textId="0A8288C5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4B3E8B44" w14:textId="4CC5AD2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</w:tr>
      <w:tr w:rsidR="00211EC1" w:rsidRPr="00211EC1" w14:paraId="6C53FB24" w14:textId="77777777" w:rsidTr="000E0696">
        <w:trPr>
          <w:trHeight w:val="567"/>
        </w:trPr>
        <w:tc>
          <w:tcPr>
            <w:tcW w:w="568" w:type="dxa"/>
          </w:tcPr>
          <w:p w14:paraId="3A8FB90B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0CC560" w14:textId="04F9C421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vdagovska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6324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409" w:type="dxa"/>
          </w:tcPr>
          <w:p w14:paraId="06FCEFA9" w14:textId="2BA91FC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 Portal Implementation and Uptake: Qualitative Comparative Case Study</w:t>
            </w:r>
          </w:p>
        </w:tc>
        <w:tc>
          <w:tcPr>
            <w:tcW w:w="1843" w:type="dxa"/>
          </w:tcPr>
          <w:p w14:paraId="3082DC92" w14:textId="1235B9AB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</w:tcPr>
          <w:p w14:paraId="27548D08" w14:textId="32207F75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71B32406" w14:textId="23C67709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0079FC42" w14:textId="0FD14B58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 and healthcare providers</w:t>
            </w:r>
          </w:p>
        </w:tc>
        <w:tc>
          <w:tcPr>
            <w:tcW w:w="1275" w:type="dxa"/>
          </w:tcPr>
          <w:p w14:paraId="62CF300A" w14:textId="6B4435D9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14:paraId="4172D516" w14:textId="32D2BF97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6D65900C" w14:textId="5A0CE423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210ABAFA" w14:textId="77777777" w:rsidTr="000E0696">
        <w:trPr>
          <w:trHeight w:val="567"/>
        </w:trPr>
        <w:tc>
          <w:tcPr>
            <w:tcW w:w="568" w:type="dxa"/>
          </w:tcPr>
          <w:p w14:paraId="3387699D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5119099" w14:textId="36BAB390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arbarito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2409" w:type="dxa"/>
            <w:hideMark/>
          </w:tcPr>
          <w:p w14:paraId="7DE519E4" w14:textId="1213D526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Implementing the lifelong personal health record in a </w:t>
            </w: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egionalised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health information system: the case of Lombardy, Italy</w:t>
            </w:r>
          </w:p>
        </w:tc>
        <w:tc>
          <w:tcPr>
            <w:tcW w:w="1843" w:type="dxa"/>
            <w:hideMark/>
          </w:tcPr>
          <w:p w14:paraId="591F454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mputers in Biology and Medicine</w:t>
            </w:r>
          </w:p>
        </w:tc>
        <w:tc>
          <w:tcPr>
            <w:tcW w:w="1418" w:type="dxa"/>
            <w:hideMark/>
          </w:tcPr>
          <w:p w14:paraId="76DF8F5F" w14:textId="34821FF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  <w:hideMark/>
          </w:tcPr>
          <w:p w14:paraId="798C13D6" w14:textId="7DEEB68D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  <w:hideMark/>
          </w:tcPr>
          <w:p w14:paraId="0DE20157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 participants</w:t>
            </w:r>
          </w:p>
        </w:tc>
        <w:tc>
          <w:tcPr>
            <w:tcW w:w="1275" w:type="dxa"/>
            <w:hideMark/>
          </w:tcPr>
          <w:p w14:paraId="466AE082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  <w:hideMark/>
          </w:tcPr>
          <w:p w14:paraId="043B41F0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  <w:hideMark/>
          </w:tcPr>
          <w:p w14:paraId="463CAEC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520B85F1" w14:textId="77777777" w:rsidTr="000E0696">
        <w:trPr>
          <w:trHeight w:val="567"/>
        </w:trPr>
        <w:tc>
          <w:tcPr>
            <w:tcW w:w="568" w:type="dxa"/>
          </w:tcPr>
          <w:p w14:paraId="216AA05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491CAF" w14:textId="7CE5E97F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audendistel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6324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2409" w:type="dxa"/>
          </w:tcPr>
          <w:p w14:paraId="4DDE4C87" w14:textId="07AB3549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ersonal electronic health records: Understanding user requirements and needs in chronic cancer care</w:t>
            </w:r>
          </w:p>
        </w:tc>
        <w:tc>
          <w:tcPr>
            <w:tcW w:w="1843" w:type="dxa"/>
          </w:tcPr>
          <w:p w14:paraId="642AAC03" w14:textId="4E27F85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uropean journal of cancer care</w:t>
            </w:r>
          </w:p>
        </w:tc>
        <w:tc>
          <w:tcPr>
            <w:tcW w:w="1418" w:type="dxa"/>
          </w:tcPr>
          <w:p w14:paraId="5415C82E" w14:textId="6E6E7AF1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62AD656D" w14:textId="1F6F53E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</w:tcPr>
          <w:p w14:paraId="3118E2D6" w14:textId="0CF1C0F9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hysicians and patients</w:t>
            </w:r>
          </w:p>
        </w:tc>
        <w:tc>
          <w:tcPr>
            <w:tcW w:w="1275" w:type="dxa"/>
          </w:tcPr>
          <w:p w14:paraId="22C2F639" w14:textId="3184C8F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1134" w:type="dxa"/>
          </w:tcPr>
          <w:p w14:paraId="2C6CB150" w14:textId="4E1E10D5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60DB2446" w14:textId="72788D33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</w:tr>
      <w:tr w:rsidR="00211EC1" w:rsidRPr="00211EC1" w14:paraId="63B926E3" w14:textId="77777777" w:rsidTr="000E0696">
        <w:trPr>
          <w:trHeight w:val="567"/>
        </w:trPr>
        <w:tc>
          <w:tcPr>
            <w:tcW w:w="568" w:type="dxa"/>
          </w:tcPr>
          <w:p w14:paraId="15AEF59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13E94327" w14:textId="1295BE3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audendistel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2409" w:type="dxa"/>
            <w:hideMark/>
          </w:tcPr>
          <w:p w14:paraId="76C1E111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ross-sectoral cancer care: views from patients and health care professionals regarding a personal electronic health record</w:t>
            </w:r>
          </w:p>
        </w:tc>
        <w:tc>
          <w:tcPr>
            <w:tcW w:w="1843" w:type="dxa"/>
            <w:hideMark/>
          </w:tcPr>
          <w:p w14:paraId="06E44855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uropean journal of cancer care</w:t>
            </w:r>
          </w:p>
        </w:tc>
        <w:tc>
          <w:tcPr>
            <w:tcW w:w="1418" w:type="dxa"/>
            <w:hideMark/>
          </w:tcPr>
          <w:p w14:paraId="65C6DC6F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1903798D" w14:textId="4F940D4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  <w:hideMark/>
          </w:tcPr>
          <w:p w14:paraId="355AC6E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hysicians and patients</w:t>
            </w:r>
          </w:p>
        </w:tc>
        <w:tc>
          <w:tcPr>
            <w:tcW w:w="1275" w:type="dxa"/>
            <w:hideMark/>
          </w:tcPr>
          <w:p w14:paraId="4C65C37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1134" w:type="dxa"/>
            <w:hideMark/>
          </w:tcPr>
          <w:p w14:paraId="026A785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4669CBB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</w:tr>
      <w:tr w:rsidR="00211EC1" w:rsidRPr="00211EC1" w14:paraId="5314C7D6" w14:textId="77777777" w:rsidTr="000E0696">
        <w:trPr>
          <w:trHeight w:val="567"/>
        </w:trPr>
        <w:tc>
          <w:tcPr>
            <w:tcW w:w="568" w:type="dxa"/>
          </w:tcPr>
          <w:p w14:paraId="2D50E179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2A9478" w14:textId="1B3BA03B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ernhard et al</w:t>
            </w:r>
            <w:r w:rsidR="006324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2409" w:type="dxa"/>
          </w:tcPr>
          <w:p w14:paraId="2B8EC019" w14:textId="1EA53767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eveloping a Shared Patient-Centered, Web-Based Medication Platform for Type 2 Diabetes Patients and Their Health Care Providers: Qualitative Study on User Requirements.</w:t>
            </w:r>
          </w:p>
        </w:tc>
        <w:tc>
          <w:tcPr>
            <w:tcW w:w="1843" w:type="dxa"/>
          </w:tcPr>
          <w:p w14:paraId="1E6C4657" w14:textId="434B27A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</w:tcPr>
          <w:p w14:paraId="3AD3477B" w14:textId="353C5B0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566A0549" w14:textId="677DDC75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</w:tcPr>
          <w:p w14:paraId="3C59A5ED" w14:textId="627F736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 and healthcare providers</w:t>
            </w:r>
          </w:p>
        </w:tc>
        <w:tc>
          <w:tcPr>
            <w:tcW w:w="1275" w:type="dxa"/>
          </w:tcPr>
          <w:p w14:paraId="563F37DC" w14:textId="4E7C37A0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1134" w:type="dxa"/>
          </w:tcPr>
          <w:p w14:paraId="524EC6B1" w14:textId="0E6EC7D9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332950FD" w14:textId="4AF597B0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</w:tr>
      <w:tr w:rsidR="00211EC1" w:rsidRPr="00211EC1" w14:paraId="28DBA81E" w14:textId="77777777" w:rsidTr="000E0696">
        <w:trPr>
          <w:trHeight w:val="567"/>
        </w:trPr>
        <w:tc>
          <w:tcPr>
            <w:tcW w:w="568" w:type="dxa"/>
          </w:tcPr>
          <w:p w14:paraId="35275FFE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7395AF" w14:textId="6B6F7E50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randner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244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2409" w:type="dxa"/>
          </w:tcPr>
          <w:p w14:paraId="04421F36" w14:textId="204B7B2A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he patient portal of the personal cross- enterprise electronic health record (PEHR) in the Rhine-Neckar-Region</w:t>
            </w:r>
          </w:p>
        </w:tc>
        <w:tc>
          <w:tcPr>
            <w:tcW w:w="1843" w:type="dxa"/>
          </w:tcPr>
          <w:p w14:paraId="77B41CC7" w14:textId="0AC0BB4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udies in Health Technology and Informatics</w:t>
            </w:r>
          </w:p>
        </w:tc>
        <w:tc>
          <w:tcPr>
            <w:tcW w:w="1418" w:type="dxa"/>
          </w:tcPr>
          <w:p w14:paraId="53C0E70B" w14:textId="1EDE1F90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</w:tcPr>
          <w:p w14:paraId="2A6C6870" w14:textId="4A6D9FB1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</w:tcPr>
          <w:p w14:paraId="1BEF698E" w14:textId="6A9434F8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 participants</w:t>
            </w:r>
          </w:p>
        </w:tc>
        <w:tc>
          <w:tcPr>
            <w:tcW w:w="1275" w:type="dxa"/>
          </w:tcPr>
          <w:p w14:paraId="4AB13065" w14:textId="52C10EF8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1134" w:type="dxa"/>
          </w:tcPr>
          <w:p w14:paraId="0A9A7B4B" w14:textId="53682A1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</w:tcPr>
          <w:p w14:paraId="6378B599" w14:textId="5E249B8F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466CC725" w14:textId="77777777" w:rsidTr="000E0696">
        <w:trPr>
          <w:trHeight w:val="567"/>
        </w:trPr>
        <w:tc>
          <w:tcPr>
            <w:tcW w:w="568" w:type="dxa"/>
          </w:tcPr>
          <w:p w14:paraId="39BA7ED0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86E9346" w14:textId="512475CA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Brown </w:t>
            </w:r>
            <w:r w:rsidR="00632445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  <w:tc>
          <w:tcPr>
            <w:tcW w:w="2409" w:type="dxa"/>
            <w:hideMark/>
          </w:tcPr>
          <w:p w14:paraId="5514C10A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Preferences of current and potential patients and family members regarding implementation of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ectronic communication portals in intensive care units</w:t>
            </w:r>
          </w:p>
        </w:tc>
        <w:tc>
          <w:tcPr>
            <w:tcW w:w="1843" w:type="dxa"/>
            <w:hideMark/>
          </w:tcPr>
          <w:p w14:paraId="183E89F5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nals of the American Thoracic Society</w:t>
            </w:r>
          </w:p>
        </w:tc>
        <w:tc>
          <w:tcPr>
            <w:tcW w:w="1418" w:type="dxa"/>
            <w:hideMark/>
          </w:tcPr>
          <w:p w14:paraId="3D217273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473088AF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2BF8726C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441F1239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576B1B41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29B2AB92" w14:textId="41336776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CU patients</w:t>
            </w:r>
          </w:p>
        </w:tc>
      </w:tr>
      <w:tr w:rsidR="00211EC1" w:rsidRPr="00211EC1" w14:paraId="73181668" w14:textId="77777777" w:rsidTr="000E0696">
        <w:trPr>
          <w:trHeight w:val="567"/>
        </w:trPr>
        <w:tc>
          <w:tcPr>
            <w:tcW w:w="568" w:type="dxa"/>
          </w:tcPr>
          <w:p w14:paraId="0379AC11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14252DE" w14:textId="429FB1ED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bitza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2409" w:type="dxa"/>
            <w:hideMark/>
          </w:tcPr>
          <w:p w14:paraId="2871F24E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User-driven prioritization of features for a prospective </w:t>
            </w: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Personal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Health Record: perceptions from the Italian context</w:t>
            </w:r>
          </w:p>
        </w:tc>
        <w:tc>
          <w:tcPr>
            <w:tcW w:w="1843" w:type="dxa"/>
            <w:hideMark/>
          </w:tcPr>
          <w:p w14:paraId="36696424" w14:textId="3EE40BEE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Computers in Biology </w:t>
            </w: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gram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418" w:type="dxa"/>
            <w:hideMark/>
          </w:tcPr>
          <w:p w14:paraId="491C789B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  <w:hideMark/>
          </w:tcPr>
          <w:p w14:paraId="644B9D1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 and Questionnaire</w:t>
            </w:r>
          </w:p>
        </w:tc>
        <w:tc>
          <w:tcPr>
            <w:tcW w:w="1418" w:type="dxa"/>
            <w:hideMark/>
          </w:tcPr>
          <w:p w14:paraId="43D63979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hysicians and patients</w:t>
            </w:r>
          </w:p>
        </w:tc>
        <w:tc>
          <w:tcPr>
            <w:tcW w:w="1275" w:type="dxa"/>
            <w:hideMark/>
          </w:tcPr>
          <w:p w14:paraId="7E8C4F95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  <w:hideMark/>
          </w:tcPr>
          <w:p w14:paraId="078E98A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33C04B5E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3E58AB62" w14:textId="77777777" w:rsidTr="000E0696">
        <w:trPr>
          <w:trHeight w:val="567"/>
        </w:trPr>
        <w:tc>
          <w:tcPr>
            <w:tcW w:w="568" w:type="dxa"/>
          </w:tcPr>
          <w:p w14:paraId="12BF27AD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CE04F2" w14:textId="1432F10A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rryer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63244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(2017)</w:t>
            </w:r>
          </w:p>
        </w:tc>
        <w:tc>
          <w:tcPr>
            <w:tcW w:w="2409" w:type="dxa"/>
          </w:tcPr>
          <w:p w14:paraId="53A08B9C" w14:textId="3DDAF6EC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’ experience and understanding of E-portals in rural general practice: an ethnographic exploration</w:t>
            </w:r>
          </w:p>
        </w:tc>
        <w:tc>
          <w:tcPr>
            <w:tcW w:w="1843" w:type="dxa"/>
          </w:tcPr>
          <w:p w14:paraId="5118B564" w14:textId="143FA2EA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Primary Health Care</w:t>
            </w:r>
          </w:p>
        </w:tc>
        <w:tc>
          <w:tcPr>
            <w:tcW w:w="1418" w:type="dxa"/>
          </w:tcPr>
          <w:p w14:paraId="3BF38F60" w14:textId="6859A30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09D02BBF" w14:textId="51D124D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122AF802" w14:textId="5F7EC390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1579325B" w14:textId="1D215065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134" w:type="dxa"/>
          </w:tcPr>
          <w:p w14:paraId="658D876D" w14:textId="2215E771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  <w:noWrap/>
          </w:tcPr>
          <w:p w14:paraId="01914D8C" w14:textId="3D5CAF18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3D7FEE56" w14:textId="77777777" w:rsidTr="000E0696">
        <w:trPr>
          <w:trHeight w:val="567"/>
        </w:trPr>
        <w:tc>
          <w:tcPr>
            <w:tcW w:w="568" w:type="dxa"/>
          </w:tcPr>
          <w:p w14:paraId="23DC0B2C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95D3CA" w14:textId="4A61C55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ernian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20)</w:t>
            </w:r>
          </w:p>
        </w:tc>
        <w:tc>
          <w:tcPr>
            <w:tcW w:w="2409" w:type="dxa"/>
          </w:tcPr>
          <w:p w14:paraId="33EAE911" w14:textId="0DEEA5E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DataChain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: A Blockchain-Based Approach to Integrate Personal Health Records.</w:t>
            </w:r>
          </w:p>
        </w:tc>
        <w:tc>
          <w:tcPr>
            <w:tcW w:w="1843" w:type="dxa"/>
          </w:tcPr>
          <w:p w14:paraId="55FBEE3E" w14:textId="175ED21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ensors</w:t>
            </w:r>
          </w:p>
        </w:tc>
        <w:tc>
          <w:tcPr>
            <w:tcW w:w="1418" w:type="dxa"/>
          </w:tcPr>
          <w:p w14:paraId="3CEF9BC9" w14:textId="2BAE1039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</w:tcPr>
          <w:p w14:paraId="4F385100" w14:textId="4FB1351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</w:tcPr>
          <w:p w14:paraId="3E8844D1" w14:textId="5C4DCFA0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 participants</w:t>
            </w:r>
          </w:p>
        </w:tc>
        <w:tc>
          <w:tcPr>
            <w:tcW w:w="1275" w:type="dxa"/>
          </w:tcPr>
          <w:p w14:paraId="0CC4DB46" w14:textId="30231008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134" w:type="dxa"/>
          </w:tcPr>
          <w:p w14:paraId="771CBBA2" w14:textId="4C2AD3C1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  <w:noWrap/>
          </w:tcPr>
          <w:p w14:paraId="24572054" w14:textId="220A6C9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3FC971E1" w14:textId="77777777" w:rsidTr="000E0696">
        <w:trPr>
          <w:trHeight w:val="567"/>
        </w:trPr>
        <w:tc>
          <w:tcPr>
            <w:tcW w:w="568" w:type="dxa"/>
          </w:tcPr>
          <w:p w14:paraId="227EFC01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40D8E88" w14:textId="4BA560CA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larke et al. (2020)</w:t>
            </w:r>
          </w:p>
        </w:tc>
        <w:tc>
          <w:tcPr>
            <w:tcW w:w="2409" w:type="dxa"/>
            <w:hideMark/>
          </w:tcPr>
          <w:p w14:paraId="5721CBD9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ability and cognitive load in the design of a personal health record</w:t>
            </w:r>
          </w:p>
        </w:tc>
        <w:tc>
          <w:tcPr>
            <w:tcW w:w="1843" w:type="dxa"/>
            <w:hideMark/>
          </w:tcPr>
          <w:p w14:paraId="469638DF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ealth Policy and Technology</w:t>
            </w:r>
          </w:p>
        </w:tc>
        <w:tc>
          <w:tcPr>
            <w:tcW w:w="1418" w:type="dxa"/>
            <w:hideMark/>
          </w:tcPr>
          <w:p w14:paraId="72C5FB3B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  <w:hideMark/>
          </w:tcPr>
          <w:p w14:paraId="3043E991" w14:textId="6DD016F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 and questionnaire</w:t>
            </w:r>
          </w:p>
        </w:tc>
        <w:tc>
          <w:tcPr>
            <w:tcW w:w="1418" w:type="dxa"/>
            <w:hideMark/>
          </w:tcPr>
          <w:p w14:paraId="38641F24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77A68FFF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29C76EE7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  <w:noWrap/>
            <w:hideMark/>
          </w:tcPr>
          <w:p w14:paraId="224803E0" w14:textId="3A244F16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</w:tr>
      <w:tr w:rsidR="00211EC1" w:rsidRPr="00211EC1" w14:paraId="2E36FA43" w14:textId="77777777" w:rsidTr="000E0696">
        <w:trPr>
          <w:trHeight w:val="567"/>
        </w:trPr>
        <w:tc>
          <w:tcPr>
            <w:tcW w:w="568" w:type="dxa"/>
          </w:tcPr>
          <w:p w14:paraId="30AB3C55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D89120" w14:textId="7C9664F0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llins et al (2017)</w:t>
            </w:r>
          </w:p>
        </w:tc>
        <w:tc>
          <w:tcPr>
            <w:tcW w:w="2409" w:type="dxa"/>
          </w:tcPr>
          <w:p w14:paraId="6A4444D3" w14:textId="68D69593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cute care patient portals: a qualitative study of stakeholder perspectives on current practices.</w:t>
            </w:r>
          </w:p>
        </w:tc>
        <w:tc>
          <w:tcPr>
            <w:tcW w:w="1843" w:type="dxa"/>
          </w:tcPr>
          <w:p w14:paraId="58114870" w14:textId="0B351547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the American Medical Informatics Association</w:t>
            </w:r>
          </w:p>
        </w:tc>
        <w:tc>
          <w:tcPr>
            <w:tcW w:w="1418" w:type="dxa"/>
          </w:tcPr>
          <w:p w14:paraId="2A14DF35" w14:textId="0E7DF55A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</w:tcPr>
          <w:p w14:paraId="7DC3CB04" w14:textId="113A25C9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urveys, interviews, focus groups, and site visits</w:t>
            </w:r>
          </w:p>
        </w:tc>
        <w:tc>
          <w:tcPr>
            <w:tcW w:w="1418" w:type="dxa"/>
          </w:tcPr>
          <w:p w14:paraId="5B5065B1" w14:textId="7EC84A4F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 and Families, Clinician Leaders, Policymakers and Administrators Information Systems Leaders, Researchers</w:t>
            </w:r>
          </w:p>
        </w:tc>
        <w:tc>
          <w:tcPr>
            <w:tcW w:w="1275" w:type="dxa"/>
          </w:tcPr>
          <w:p w14:paraId="365A2047" w14:textId="64D7C50A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3A9509A0" w14:textId="44AEF2B7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029F240F" w14:textId="06A22768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ospital patients</w:t>
            </w:r>
          </w:p>
        </w:tc>
      </w:tr>
      <w:tr w:rsidR="00211EC1" w:rsidRPr="00211EC1" w14:paraId="18727D3F" w14:textId="77777777" w:rsidTr="000E0696">
        <w:trPr>
          <w:trHeight w:val="567"/>
        </w:trPr>
        <w:tc>
          <w:tcPr>
            <w:tcW w:w="568" w:type="dxa"/>
          </w:tcPr>
          <w:p w14:paraId="21542E1C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024138E6" w14:textId="34364725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way et al. (2019)</w:t>
            </w:r>
          </w:p>
        </w:tc>
        <w:tc>
          <w:tcPr>
            <w:tcW w:w="2409" w:type="dxa"/>
            <w:hideMark/>
          </w:tcPr>
          <w:p w14:paraId="1B307279" w14:textId="29C2DAD6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er experiences of an electronic personal health record for diabetes</w:t>
            </w:r>
          </w:p>
        </w:tc>
        <w:tc>
          <w:tcPr>
            <w:tcW w:w="1843" w:type="dxa"/>
            <w:hideMark/>
          </w:tcPr>
          <w:p w14:paraId="2CA4582A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Diabetes Science and Technology</w:t>
            </w:r>
          </w:p>
        </w:tc>
        <w:tc>
          <w:tcPr>
            <w:tcW w:w="1418" w:type="dxa"/>
            <w:hideMark/>
          </w:tcPr>
          <w:p w14:paraId="4EA7463E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023E901E" w14:textId="7FD65072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352B8F5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5F74705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  <w:hideMark/>
          </w:tcPr>
          <w:p w14:paraId="69418CF1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3FF79741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</w:tr>
      <w:tr w:rsidR="00211EC1" w:rsidRPr="00211EC1" w14:paraId="1EDA61AC" w14:textId="77777777" w:rsidTr="000E0696">
        <w:trPr>
          <w:trHeight w:val="567"/>
        </w:trPr>
        <w:tc>
          <w:tcPr>
            <w:tcW w:w="568" w:type="dxa"/>
          </w:tcPr>
          <w:p w14:paraId="18519E94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D892BE" w14:textId="3579AF9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ronin et al (2018)</w:t>
            </w:r>
          </w:p>
        </w:tc>
        <w:tc>
          <w:tcPr>
            <w:tcW w:w="2409" w:type="dxa"/>
          </w:tcPr>
          <w:p w14:paraId="75823872" w14:textId="2071146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Patient and healthcare provider views on a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-reported outcomes portal</w:t>
            </w:r>
          </w:p>
        </w:tc>
        <w:tc>
          <w:tcPr>
            <w:tcW w:w="1843" w:type="dxa"/>
          </w:tcPr>
          <w:p w14:paraId="1FBC5AD0" w14:textId="2D27BA43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Journal of the American Medical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ormatics Association</w:t>
            </w:r>
          </w:p>
        </w:tc>
        <w:tc>
          <w:tcPr>
            <w:tcW w:w="1418" w:type="dxa"/>
          </w:tcPr>
          <w:p w14:paraId="17F49889" w14:textId="68215AD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ntitative</w:t>
            </w:r>
          </w:p>
        </w:tc>
        <w:tc>
          <w:tcPr>
            <w:tcW w:w="1417" w:type="dxa"/>
          </w:tcPr>
          <w:p w14:paraId="1D8C7160" w14:textId="62A66396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</w:tcPr>
          <w:p w14:paraId="2FE62CCB" w14:textId="244752E7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2C513513" w14:textId="5F44207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426DDEC3" w14:textId="539F3A91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0C07B5E9" w14:textId="1E96C0B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6E5F59BD" w14:textId="77777777" w:rsidTr="000E0696">
        <w:trPr>
          <w:trHeight w:val="567"/>
        </w:trPr>
        <w:tc>
          <w:tcPr>
            <w:tcW w:w="568" w:type="dxa"/>
          </w:tcPr>
          <w:p w14:paraId="62444BC7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6579E35" w14:textId="0E3D5721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avis and MacKay (2020)</w:t>
            </w:r>
          </w:p>
        </w:tc>
        <w:tc>
          <w:tcPr>
            <w:tcW w:w="2409" w:type="dxa"/>
            <w:hideMark/>
          </w:tcPr>
          <w:p w14:paraId="5A5D3523" w14:textId="24F0A218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oving beyond the rhetoric of shared decision-making: designing personal health record technology with young adults with type 1 diabetes</w:t>
            </w:r>
          </w:p>
        </w:tc>
        <w:tc>
          <w:tcPr>
            <w:tcW w:w="1843" w:type="dxa"/>
            <w:hideMark/>
          </w:tcPr>
          <w:p w14:paraId="44CC706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nadian Journal of Diabetes</w:t>
            </w:r>
          </w:p>
        </w:tc>
        <w:tc>
          <w:tcPr>
            <w:tcW w:w="1418" w:type="dxa"/>
            <w:hideMark/>
          </w:tcPr>
          <w:p w14:paraId="313ADC05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3A17795E" w14:textId="2A7DF2D3" w:rsidR="00211EC1" w:rsidRPr="00455769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769">
              <w:rPr>
                <w:rFonts w:ascii="Times New Roman" w:hAnsi="Times New Roman" w:cs="Times New Roman"/>
                <w:sz w:val="20"/>
                <w:szCs w:val="20"/>
              </w:rPr>
              <w:t>User-centered design using Interview and Task to Function Mapping</w:t>
            </w:r>
          </w:p>
        </w:tc>
        <w:tc>
          <w:tcPr>
            <w:tcW w:w="1418" w:type="dxa"/>
            <w:hideMark/>
          </w:tcPr>
          <w:p w14:paraId="3197E4EA" w14:textId="77777777" w:rsidR="00211EC1" w:rsidRPr="00455769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769">
              <w:rPr>
                <w:rFonts w:ascii="Times New Roman" w:hAnsi="Times New Roman" w:cs="Times New Roman"/>
                <w:sz w:val="20"/>
                <w:szCs w:val="20"/>
              </w:rPr>
              <w:t>Patients, healthcare providers</w:t>
            </w:r>
          </w:p>
        </w:tc>
        <w:tc>
          <w:tcPr>
            <w:tcW w:w="1275" w:type="dxa"/>
            <w:hideMark/>
          </w:tcPr>
          <w:p w14:paraId="45A2B6A1" w14:textId="77777777" w:rsidR="00211EC1" w:rsidRPr="00455769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769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  <w:hideMark/>
          </w:tcPr>
          <w:p w14:paraId="6BB47C52" w14:textId="350CC335" w:rsidR="00211EC1" w:rsidRPr="00455769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769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  <w:hideMark/>
          </w:tcPr>
          <w:p w14:paraId="03805C3E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ype I diabetes</w:t>
            </w:r>
          </w:p>
        </w:tc>
      </w:tr>
      <w:tr w:rsidR="00211EC1" w:rsidRPr="00211EC1" w14:paraId="50D3A9F7" w14:textId="77777777" w:rsidTr="000E0696">
        <w:trPr>
          <w:trHeight w:val="567"/>
        </w:trPr>
        <w:tc>
          <w:tcPr>
            <w:tcW w:w="568" w:type="dxa"/>
          </w:tcPr>
          <w:p w14:paraId="58547ACC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0C5104AE" w14:textId="711BF35F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exheimer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2409" w:type="dxa"/>
            <w:hideMark/>
          </w:tcPr>
          <w:p w14:paraId="1B2D3179" w14:textId="48BFB422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haring personal health record data elements in protective custody: youth and stakeholder perspectives</w:t>
            </w:r>
          </w:p>
        </w:tc>
        <w:tc>
          <w:tcPr>
            <w:tcW w:w="1843" w:type="dxa"/>
            <w:hideMark/>
          </w:tcPr>
          <w:p w14:paraId="2FCFB385" w14:textId="2F617928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the American Medical Informatics Association</w:t>
            </w:r>
          </w:p>
        </w:tc>
        <w:tc>
          <w:tcPr>
            <w:tcW w:w="1418" w:type="dxa"/>
            <w:hideMark/>
          </w:tcPr>
          <w:p w14:paraId="3D4E5819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  <w:hideMark/>
          </w:tcPr>
          <w:p w14:paraId="01968E01" w14:textId="0C3E0F5D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rticipatory research design using concept mapping</w:t>
            </w:r>
          </w:p>
        </w:tc>
        <w:tc>
          <w:tcPr>
            <w:tcW w:w="1418" w:type="dxa"/>
            <w:hideMark/>
          </w:tcPr>
          <w:p w14:paraId="07D26474" w14:textId="40524658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Caseworkers, community members, foster youth, </w:t>
            </w: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nd  healthcare</w:t>
            </w:r>
            <w:proofErr w:type="gram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providers</w:t>
            </w:r>
          </w:p>
        </w:tc>
        <w:tc>
          <w:tcPr>
            <w:tcW w:w="1275" w:type="dxa"/>
            <w:hideMark/>
          </w:tcPr>
          <w:p w14:paraId="013A43CF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7DFBCBE4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4074830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ster youth</w:t>
            </w:r>
          </w:p>
        </w:tc>
      </w:tr>
      <w:tr w:rsidR="00211EC1" w:rsidRPr="00211EC1" w14:paraId="379CAE73" w14:textId="77777777" w:rsidTr="000E0696">
        <w:trPr>
          <w:trHeight w:val="567"/>
        </w:trPr>
        <w:tc>
          <w:tcPr>
            <w:tcW w:w="568" w:type="dxa"/>
          </w:tcPr>
          <w:p w14:paraId="2B3BD992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66AFA5" w14:textId="3BF7C48B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schler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16)</w:t>
            </w:r>
          </w:p>
        </w:tc>
        <w:tc>
          <w:tcPr>
            <w:tcW w:w="2409" w:type="dxa"/>
          </w:tcPr>
          <w:p w14:paraId="546D2FEC" w14:textId="028DF0FF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ing the patient portal into the health management work ecosystem: user acceptance of a novel prototype.</w:t>
            </w:r>
          </w:p>
        </w:tc>
        <w:tc>
          <w:tcPr>
            <w:tcW w:w="1843" w:type="dxa"/>
          </w:tcPr>
          <w:p w14:paraId="7BD4488C" w14:textId="1A630C2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nnual Symposium proceedings. AMIA Symposium</w:t>
            </w:r>
          </w:p>
        </w:tc>
        <w:tc>
          <w:tcPr>
            <w:tcW w:w="1418" w:type="dxa"/>
          </w:tcPr>
          <w:p w14:paraId="19F01E92" w14:textId="64D6F443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2BD17652" w14:textId="25659DFC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1DB4F2DF" w14:textId="466A98C0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 and caregivers</w:t>
            </w:r>
          </w:p>
        </w:tc>
        <w:tc>
          <w:tcPr>
            <w:tcW w:w="1275" w:type="dxa"/>
          </w:tcPr>
          <w:p w14:paraId="41D608A3" w14:textId="0272CD2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4B1634D3" w14:textId="0935FF8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2DF553CD" w14:textId="7797CEA1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</w:tr>
      <w:tr w:rsidR="00211EC1" w:rsidRPr="00211EC1" w14:paraId="2C69C714" w14:textId="77777777" w:rsidTr="000E0696">
        <w:trPr>
          <w:trHeight w:val="567"/>
        </w:trPr>
        <w:tc>
          <w:tcPr>
            <w:tcW w:w="568" w:type="dxa"/>
          </w:tcPr>
          <w:p w14:paraId="23EE5B31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33975C4" w14:textId="32167E0C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arinago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2409" w:type="dxa"/>
            <w:hideMark/>
          </w:tcPr>
          <w:p w14:paraId="3E67A729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uman-centered design of a personal health record system for metabolic syndrome management based on the ISO 9241-210:2010 standard</w:t>
            </w:r>
          </w:p>
        </w:tc>
        <w:tc>
          <w:tcPr>
            <w:tcW w:w="1843" w:type="dxa"/>
            <w:hideMark/>
          </w:tcPr>
          <w:p w14:paraId="2984AA42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ultidisciplinary Healthcare</w:t>
            </w:r>
          </w:p>
        </w:tc>
        <w:tc>
          <w:tcPr>
            <w:tcW w:w="1418" w:type="dxa"/>
            <w:hideMark/>
          </w:tcPr>
          <w:p w14:paraId="337E82B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  <w:hideMark/>
          </w:tcPr>
          <w:p w14:paraId="17699DB2" w14:textId="71B67686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, interviews, and focus group</w:t>
            </w:r>
          </w:p>
        </w:tc>
        <w:tc>
          <w:tcPr>
            <w:tcW w:w="1418" w:type="dxa"/>
            <w:hideMark/>
          </w:tcPr>
          <w:p w14:paraId="49D368C4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5FED9CAF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134" w:type="dxa"/>
            <w:hideMark/>
          </w:tcPr>
          <w:p w14:paraId="27C36CC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  <w:hideMark/>
          </w:tcPr>
          <w:p w14:paraId="046B88BF" w14:textId="7D6065B3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</w:tr>
      <w:tr w:rsidR="00211EC1" w:rsidRPr="00211EC1" w14:paraId="062372A7" w14:textId="77777777" w:rsidTr="000E0696">
        <w:trPr>
          <w:trHeight w:val="567"/>
        </w:trPr>
        <w:tc>
          <w:tcPr>
            <w:tcW w:w="568" w:type="dxa"/>
          </w:tcPr>
          <w:p w14:paraId="028642BE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4E9A3A" w14:textId="0A2D2F8F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ernando et al (2019)</w:t>
            </w:r>
          </w:p>
        </w:tc>
        <w:tc>
          <w:tcPr>
            <w:tcW w:w="2409" w:type="dxa"/>
          </w:tcPr>
          <w:p w14:paraId="7F7F7663" w14:textId="2E22920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n Overall Health and Well-Being Data Model for Employer-Sponsored Personal Health Records</w:t>
            </w:r>
          </w:p>
        </w:tc>
        <w:tc>
          <w:tcPr>
            <w:tcW w:w="1843" w:type="dxa"/>
          </w:tcPr>
          <w:p w14:paraId="57EDB391" w14:textId="7F49C793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CM International Conference Proceeding Series</w:t>
            </w:r>
          </w:p>
        </w:tc>
        <w:tc>
          <w:tcPr>
            <w:tcW w:w="1418" w:type="dxa"/>
          </w:tcPr>
          <w:p w14:paraId="550EA867" w14:textId="4C7A3DD9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</w:tcPr>
          <w:p w14:paraId="2E5F5262" w14:textId="08A399F5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 and Questionnaire</w:t>
            </w:r>
          </w:p>
        </w:tc>
        <w:tc>
          <w:tcPr>
            <w:tcW w:w="1418" w:type="dxa"/>
          </w:tcPr>
          <w:p w14:paraId="19E840B6" w14:textId="0756039B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7E07480D" w14:textId="09D4FC3F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1134" w:type="dxa"/>
          </w:tcPr>
          <w:p w14:paraId="786414ED" w14:textId="4ADDB36F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3283D231" w14:textId="36398C28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Other population</w:t>
            </w:r>
          </w:p>
        </w:tc>
      </w:tr>
      <w:tr w:rsidR="00211EC1" w:rsidRPr="00211EC1" w14:paraId="28CA7847" w14:textId="77777777" w:rsidTr="000E0696">
        <w:trPr>
          <w:trHeight w:val="567"/>
        </w:trPr>
        <w:tc>
          <w:tcPr>
            <w:tcW w:w="568" w:type="dxa"/>
          </w:tcPr>
          <w:p w14:paraId="6AC43093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685D993" w14:textId="73BB1291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ernando et al. (2020)</w:t>
            </w:r>
          </w:p>
        </w:tc>
        <w:tc>
          <w:tcPr>
            <w:tcW w:w="2409" w:type="dxa"/>
            <w:hideMark/>
          </w:tcPr>
          <w:p w14:paraId="47F89AF8" w14:textId="21448C63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esign guidelines for effective occupation-based personal health records</w:t>
            </w:r>
          </w:p>
        </w:tc>
        <w:tc>
          <w:tcPr>
            <w:tcW w:w="1843" w:type="dxa"/>
            <w:hideMark/>
          </w:tcPr>
          <w:p w14:paraId="275DE94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Proceedings of the Australasian Computer Science Week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conference (ACSW 2020)</w:t>
            </w:r>
          </w:p>
        </w:tc>
        <w:tc>
          <w:tcPr>
            <w:tcW w:w="1418" w:type="dxa"/>
            <w:hideMark/>
          </w:tcPr>
          <w:p w14:paraId="79013100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xed-method</w:t>
            </w:r>
            <w:proofErr w:type="gramEnd"/>
          </w:p>
        </w:tc>
        <w:tc>
          <w:tcPr>
            <w:tcW w:w="1417" w:type="dxa"/>
            <w:hideMark/>
          </w:tcPr>
          <w:p w14:paraId="3DC1CF00" w14:textId="2F682FC8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 and questionnaire</w:t>
            </w:r>
          </w:p>
        </w:tc>
        <w:tc>
          <w:tcPr>
            <w:tcW w:w="1418" w:type="dxa"/>
            <w:hideMark/>
          </w:tcPr>
          <w:p w14:paraId="4F2F128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4290CC5F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1134" w:type="dxa"/>
            <w:hideMark/>
          </w:tcPr>
          <w:p w14:paraId="08D698F1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00E9EA34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mployee</w:t>
            </w:r>
          </w:p>
        </w:tc>
      </w:tr>
      <w:tr w:rsidR="00211EC1" w:rsidRPr="00211EC1" w14:paraId="4DCDDECD" w14:textId="77777777" w:rsidTr="000E0696">
        <w:trPr>
          <w:trHeight w:val="567"/>
        </w:trPr>
        <w:tc>
          <w:tcPr>
            <w:tcW w:w="568" w:type="dxa"/>
          </w:tcPr>
          <w:p w14:paraId="2092FE69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4061BFC" w14:textId="0388578A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nseca et al. (2019)</w:t>
            </w:r>
          </w:p>
        </w:tc>
        <w:tc>
          <w:tcPr>
            <w:tcW w:w="2409" w:type="dxa"/>
            <w:hideMark/>
          </w:tcPr>
          <w:p w14:paraId="296C93C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mart mobile computing in pregnancy care</w:t>
            </w:r>
          </w:p>
        </w:tc>
        <w:tc>
          <w:tcPr>
            <w:tcW w:w="1843" w:type="dxa"/>
            <w:hideMark/>
          </w:tcPr>
          <w:p w14:paraId="456EDFB0" w14:textId="691FBAAD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roceedings of 34th International Conference on Computers and Their Applications (CATA 2019)</w:t>
            </w:r>
          </w:p>
        </w:tc>
        <w:tc>
          <w:tcPr>
            <w:tcW w:w="1418" w:type="dxa"/>
            <w:hideMark/>
          </w:tcPr>
          <w:p w14:paraId="08A4E615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  <w:hideMark/>
          </w:tcPr>
          <w:p w14:paraId="391B74D1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  <w:hideMark/>
          </w:tcPr>
          <w:p w14:paraId="6D5D50D0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 participants</w:t>
            </w:r>
          </w:p>
        </w:tc>
        <w:tc>
          <w:tcPr>
            <w:tcW w:w="1275" w:type="dxa"/>
            <w:hideMark/>
          </w:tcPr>
          <w:p w14:paraId="7711AC3B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ortuguese</w:t>
            </w:r>
          </w:p>
        </w:tc>
        <w:tc>
          <w:tcPr>
            <w:tcW w:w="1134" w:type="dxa"/>
            <w:hideMark/>
          </w:tcPr>
          <w:p w14:paraId="142825F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  <w:hideMark/>
          </w:tcPr>
          <w:p w14:paraId="73EFB3B3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</w:tr>
      <w:tr w:rsidR="00211EC1" w:rsidRPr="00211EC1" w14:paraId="11BE9506" w14:textId="77777777" w:rsidTr="000E0696">
        <w:trPr>
          <w:trHeight w:val="567"/>
        </w:trPr>
        <w:tc>
          <w:tcPr>
            <w:tcW w:w="568" w:type="dxa"/>
          </w:tcPr>
          <w:p w14:paraId="48B9FCBC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65EAF88" w14:textId="4236BB3D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rchuk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2409" w:type="dxa"/>
            <w:hideMark/>
          </w:tcPr>
          <w:p w14:paraId="1980B34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lient perceptions of the mental health engagement network: a qualitative analysis of an electronic personal health record</w:t>
            </w:r>
          </w:p>
        </w:tc>
        <w:tc>
          <w:tcPr>
            <w:tcW w:w="1843" w:type="dxa"/>
            <w:hideMark/>
          </w:tcPr>
          <w:p w14:paraId="796A471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MC Psychiatry</w:t>
            </w:r>
          </w:p>
        </w:tc>
        <w:tc>
          <w:tcPr>
            <w:tcW w:w="1418" w:type="dxa"/>
            <w:hideMark/>
          </w:tcPr>
          <w:p w14:paraId="456EB1E9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42AC0C3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  <w:hideMark/>
          </w:tcPr>
          <w:p w14:paraId="5D5E5CC5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638884D4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  <w:hideMark/>
          </w:tcPr>
          <w:p w14:paraId="3A94F28B" w14:textId="14D05456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hideMark/>
          </w:tcPr>
          <w:p w14:paraId="79B78D8F" w14:textId="571FC8C4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</w:tr>
      <w:tr w:rsidR="00211EC1" w:rsidRPr="00211EC1" w14:paraId="79356AB2" w14:textId="77777777" w:rsidTr="000E0696">
        <w:trPr>
          <w:trHeight w:val="567"/>
        </w:trPr>
        <w:tc>
          <w:tcPr>
            <w:tcW w:w="568" w:type="dxa"/>
          </w:tcPr>
          <w:p w14:paraId="7C8B7EE9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0795BD3" w14:textId="22218F84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sser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2409" w:type="dxa"/>
            <w:hideMark/>
          </w:tcPr>
          <w:p w14:paraId="0AC49030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er -centered design of a patient medication reconciliation module in an integrated personal health record</w:t>
            </w:r>
          </w:p>
        </w:tc>
        <w:tc>
          <w:tcPr>
            <w:tcW w:w="1843" w:type="dxa"/>
            <w:hideMark/>
          </w:tcPr>
          <w:p w14:paraId="31DC2F72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udies in Health Technology and Informatics</w:t>
            </w:r>
          </w:p>
        </w:tc>
        <w:tc>
          <w:tcPr>
            <w:tcW w:w="1418" w:type="dxa"/>
            <w:hideMark/>
          </w:tcPr>
          <w:p w14:paraId="294CA895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7CEC355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0CC83DCE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hysicians and patients</w:t>
            </w:r>
          </w:p>
        </w:tc>
        <w:tc>
          <w:tcPr>
            <w:tcW w:w="1275" w:type="dxa"/>
            <w:hideMark/>
          </w:tcPr>
          <w:p w14:paraId="51FF4790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hideMark/>
          </w:tcPr>
          <w:p w14:paraId="05BE4EC0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57DDF60E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</w:p>
        </w:tc>
      </w:tr>
      <w:tr w:rsidR="00211EC1" w:rsidRPr="00211EC1" w14:paraId="7143694F" w14:textId="77777777" w:rsidTr="000E0696">
        <w:trPr>
          <w:trHeight w:val="567"/>
        </w:trPr>
        <w:tc>
          <w:tcPr>
            <w:tcW w:w="568" w:type="dxa"/>
          </w:tcPr>
          <w:p w14:paraId="5E6A775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DD9CCA" w14:textId="0E90A72F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uji et al (2015)</w:t>
            </w:r>
          </w:p>
        </w:tc>
        <w:tc>
          <w:tcPr>
            <w:tcW w:w="2409" w:type="dxa"/>
          </w:tcPr>
          <w:p w14:paraId="4AD4D7D0" w14:textId="7C8C5A1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 Qualitative Study of How Patients with Type 2 Diabetes Use an Electronic Stand-Alone Personal Health Record</w:t>
            </w:r>
          </w:p>
        </w:tc>
        <w:tc>
          <w:tcPr>
            <w:tcW w:w="1843" w:type="dxa"/>
          </w:tcPr>
          <w:p w14:paraId="6268134A" w14:textId="2F685801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lemedicine and e-Health</w:t>
            </w:r>
          </w:p>
        </w:tc>
        <w:tc>
          <w:tcPr>
            <w:tcW w:w="1418" w:type="dxa"/>
          </w:tcPr>
          <w:p w14:paraId="4DB8D7B9" w14:textId="5104F4C1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4738A5E1" w14:textId="462E7A83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63408220" w14:textId="001ECABC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3CCCFA37" w14:textId="38544B4A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1EA7DBBC" w14:textId="14D92A2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</w:tcPr>
          <w:p w14:paraId="28A58747" w14:textId="6A33F5D5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</w:tr>
      <w:tr w:rsidR="00211EC1" w:rsidRPr="00211EC1" w14:paraId="50365517" w14:textId="77777777" w:rsidTr="000E0696">
        <w:trPr>
          <w:trHeight w:val="567"/>
        </w:trPr>
        <w:tc>
          <w:tcPr>
            <w:tcW w:w="568" w:type="dxa"/>
          </w:tcPr>
          <w:p w14:paraId="4B1DA17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0DE15A7F" w14:textId="35710019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ylan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2409" w:type="dxa"/>
            <w:hideMark/>
          </w:tcPr>
          <w:p w14:paraId="19597DBA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aking it work for me: beliefs about making a personal health record relevant and useable</w:t>
            </w:r>
          </w:p>
        </w:tc>
        <w:tc>
          <w:tcPr>
            <w:tcW w:w="1843" w:type="dxa"/>
            <w:hideMark/>
          </w:tcPr>
          <w:p w14:paraId="1938F5E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MC Health Services Research</w:t>
            </w:r>
          </w:p>
        </w:tc>
        <w:tc>
          <w:tcPr>
            <w:tcW w:w="1418" w:type="dxa"/>
            <w:hideMark/>
          </w:tcPr>
          <w:p w14:paraId="2C0D6343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18A5D736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  <w:hideMark/>
          </w:tcPr>
          <w:p w14:paraId="2D3DEC3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04C3D8C2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  <w:hideMark/>
          </w:tcPr>
          <w:p w14:paraId="61B5078D" w14:textId="66063F8D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hideMark/>
          </w:tcPr>
          <w:p w14:paraId="190AD912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1C3AE5E9" w14:textId="77777777" w:rsidTr="000E0696">
        <w:trPr>
          <w:trHeight w:val="567"/>
        </w:trPr>
        <w:tc>
          <w:tcPr>
            <w:tcW w:w="568" w:type="dxa"/>
          </w:tcPr>
          <w:p w14:paraId="796701B4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DAEC8F7" w14:textId="4AC818AA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agnon et al. (2016)</w:t>
            </w:r>
          </w:p>
        </w:tc>
        <w:tc>
          <w:tcPr>
            <w:tcW w:w="2409" w:type="dxa"/>
            <w:hideMark/>
          </w:tcPr>
          <w:p w14:paraId="1560893E" w14:textId="2E33E36F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doption of electronic personal health records in Canada: perceptions of stakeholders</w:t>
            </w:r>
          </w:p>
        </w:tc>
        <w:tc>
          <w:tcPr>
            <w:tcW w:w="1843" w:type="dxa"/>
            <w:hideMark/>
          </w:tcPr>
          <w:p w14:paraId="337DDD60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national Journal of Health Policy and Management</w:t>
            </w:r>
          </w:p>
        </w:tc>
        <w:tc>
          <w:tcPr>
            <w:tcW w:w="1418" w:type="dxa"/>
            <w:hideMark/>
          </w:tcPr>
          <w:p w14:paraId="3A5B4163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59E8520C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40A08375" w14:textId="30F3C202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, administrators, health professionals, health technology organizations, government, researchers</w:t>
            </w:r>
          </w:p>
        </w:tc>
        <w:tc>
          <w:tcPr>
            <w:tcW w:w="1275" w:type="dxa"/>
            <w:hideMark/>
          </w:tcPr>
          <w:p w14:paraId="705F99D1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  <w:hideMark/>
          </w:tcPr>
          <w:p w14:paraId="689F530B" w14:textId="5F69B264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hideMark/>
          </w:tcPr>
          <w:p w14:paraId="4C42080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587C2601" w14:textId="77777777" w:rsidTr="000E0696">
        <w:trPr>
          <w:trHeight w:val="567"/>
        </w:trPr>
        <w:tc>
          <w:tcPr>
            <w:tcW w:w="568" w:type="dxa"/>
          </w:tcPr>
          <w:p w14:paraId="03250397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54DABA" w14:textId="7FB94F5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e et al (2015)</w:t>
            </w:r>
          </w:p>
        </w:tc>
        <w:tc>
          <w:tcPr>
            <w:tcW w:w="2409" w:type="dxa"/>
          </w:tcPr>
          <w:p w14:paraId="7057D920" w14:textId="673D29F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gram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perceptions of using personal health records for self-management support of chronic illness</w:t>
            </w:r>
          </w:p>
        </w:tc>
        <w:tc>
          <w:tcPr>
            <w:tcW w:w="1843" w:type="dxa"/>
          </w:tcPr>
          <w:p w14:paraId="75318C5E" w14:textId="307F297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IN - Computers Informatics Nursing</w:t>
            </w:r>
          </w:p>
        </w:tc>
        <w:tc>
          <w:tcPr>
            <w:tcW w:w="1418" w:type="dxa"/>
          </w:tcPr>
          <w:p w14:paraId="08E2FA26" w14:textId="196794E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06A32AFF" w14:textId="35C90CE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3CB52C0A" w14:textId="7D000A3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0D674657" w14:textId="0594270A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4E022EC1" w14:textId="1FAA5C50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44C86FF7" w14:textId="65A42CF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</w:tr>
      <w:tr w:rsidR="00211EC1" w:rsidRPr="00211EC1" w14:paraId="4D424D8B" w14:textId="77777777" w:rsidTr="000E0696">
        <w:trPr>
          <w:trHeight w:val="567"/>
        </w:trPr>
        <w:tc>
          <w:tcPr>
            <w:tcW w:w="568" w:type="dxa"/>
          </w:tcPr>
          <w:p w14:paraId="3C5FFC8E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86A3CB" w14:textId="3E0762A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erts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19)</w:t>
            </w:r>
          </w:p>
        </w:tc>
        <w:tc>
          <w:tcPr>
            <w:tcW w:w="2409" w:type="dxa"/>
          </w:tcPr>
          <w:p w14:paraId="2546625D" w14:textId="1FF36D48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Developing a patient portal for </w:t>
            </w: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aematology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patients requires involvement of all stakeholders and a </w:t>
            </w: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ustomised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design, tailored to the individual needs.</w:t>
            </w:r>
          </w:p>
        </w:tc>
        <w:tc>
          <w:tcPr>
            <w:tcW w:w="1843" w:type="dxa"/>
          </w:tcPr>
          <w:p w14:paraId="1838456F" w14:textId="58B436B3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MC medical informatics and decision making</w:t>
            </w:r>
          </w:p>
        </w:tc>
        <w:tc>
          <w:tcPr>
            <w:tcW w:w="1418" w:type="dxa"/>
          </w:tcPr>
          <w:p w14:paraId="41CC626B" w14:textId="14A35F2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</w:tcPr>
          <w:p w14:paraId="58E86FB5" w14:textId="5A86F546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 and Questionnaire</w:t>
            </w:r>
          </w:p>
        </w:tc>
        <w:tc>
          <w:tcPr>
            <w:tcW w:w="1418" w:type="dxa"/>
          </w:tcPr>
          <w:p w14:paraId="68126A30" w14:textId="067C538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 and healthcare providers</w:t>
            </w:r>
          </w:p>
        </w:tc>
        <w:tc>
          <w:tcPr>
            <w:tcW w:w="1275" w:type="dxa"/>
          </w:tcPr>
          <w:p w14:paraId="2580A1CF" w14:textId="6A9E08E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134" w:type="dxa"/>
          </w:tcPr>
          <w:p w14:paraId="52CC4B07" w14:textId="4BC7BCF0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02673AAA" w14:textId="48A8202C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</w:tr>
      <w:tr w:rsidR="00211EC1" w:rsidRPr="00211EC1" w14:paraId="41A96F3F" w14:textId="77777777" w:rsidTr="000E0696">
        <w:trPr>
          <w:trHeight w:val="567"/>
        </w:trPr>
        <w:tc>
          <w:tcPr>
            <w:tcW w:w="568" w:type="dxa"/>
          </w:tcPr>
          <w:p w14:paraId="5019DD09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11DAD37E" w14:textId="4968AF4C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riffin et al. (2016)</w:t>
            </w:r>
          </w:p>
        </w:tc>
        <w:tc>
          <w:tcPr>
            <w:tcW w:w="2409" w:type="dxa"/>
            <w:hideMark/>
          </w:tcPr>
          <w:p w14:paraId="12F03330" w14:textId="57B06E3D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 portals: who uses them? what features do they use? and do they reduce hospital readmissions?</w:t>
            </w:r>
          </w:p>
        </w:tc>
        <w:tc>
          <w:tcPr>
            <w:tcW w:w="1843" w:type="dxa"/>
            <w:hideMark/>
          </w:tcPr>
          <w:p w14:paraId="23E86493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pplied Clinical Informatics</w:t>
            </w:r>
          </w:p>
        </w:tc>
        <w:tc>
          <w:tcPr>
            <w:tcW w:w="1418" w:type="dxa"/>
            <w:hideMark/>
          </w:tcPr>
          <w:p w14:paraId="7D9E8050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44AD734D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4D2D1CBA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4C60F6BE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39E43528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3757E2ED" w14:textId="546A08DB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diseases</w:t>
            </w:r>
          </w:p>
        </w:tc>
      </w:tr>
      <w:tr w:rsidR="00211EC1" w:rsidRPr="00211EC1" w14:paraId="41788816" w14:textId="77777777" w:rsidTr="000E0696">
        <w:trPr>
          <w:trHeight w:val="567"/>
        </w:trPr>
        <w:tc>
          <w:tcPr>
            <w:tcW w:w="568" w:type="dxa"/>
          </w:tcPr>
          <w:p w14:paraId="6C009BCC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90A654B" w14:textId="0B4187BA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upta et al. (2015)</w:t>
            </w:r>
          </w:p>
        </w:tc>
        <w:tc>
          <w:tcPr>
            <w:tcW w:w="2409" w:type="dxa"/>
            <w:hideMark/>
          </w:tcPr>
          <w:p w14:paraId="5EDCB833" w14:textId="2DDB2DDA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Swasthya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: a mobile-enabled personal health record management system</w:t>
            </w:r>
          </w:p>
        </w:tc>
        <w:tc>
          <w:tcPr>
            <w:tcW w:w="1843" w:type="dxa"/>
            <w:hideMark/>
          </w:tcPr>
          <w:p w14:paraId="54936115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national Conference on Computing, Communication and Automation (ICCCA2015)</w:t>
            </w:r>
          </w:p>
        </w:tc>
        <w:tc>
          <w:tcPr>
            <w:tcW w:w="1418" w:type="dxa"/>
            <w:hideMark/>
          </w:tcPr>
          <w:p w14:paraId="63BDE90B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  <w:hideMark/>
          </w:tcPr>
          <w:p w14:paraId="07A2286F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  <w:hideMark/>
          </w:tcPr>
          <w:p w14:paraId="72F5F134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2BD02D97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  <w:hideMark/>
          </w:tcPr>
          <w:p w14:paraId="6AF4D8D5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  <w:hideMark/>
          </w:tcPr>
          <w:p w14:paraId="0A964242" w14:textId="77777777" w:rsidR="00211EC1" w:rsidRPr="00211EC1" w:rsidRDefault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378DE0A9" w14:textId="77777777" w:rsidTr="000E0696">
        <w:trPr>
          <w:trHeight w:val="567"/>
        </w:trPr>
        <w:tc>
          <w:tcPr>
            <w:tcW w:w="568" w:type="dxa"/>
          </w:tcPr>
          <w:p w14:paraId="23BCB6D7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BF2143" w14:textId="1143322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na et al (2017)</w:t>
            </w:r>
          </w:p>
        </w:tc>
        <w:tc>
          <w:tcPr>
            <w:tcW w:w="2409" w:type="dxa"/>
          </w:tcPr>
          <w:p w14:paraId="546BC1EF" w14:textId="59E6FBD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perspectives on a personally controlled electronic health record used in regional Australia: ‘I can be like my own doctor’</w:t>
            </w:r>
          </w:p>
        </w:tc>
        <w:tc>
          <w:tcPr>
            <w:tcW w:w="1843" w:type="dxa"/>
          </w:tcPr>
          <w:p w14:paraId="44FBC950" w14:textId="0D578D58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Information Management Journal</w:t>
            </w:r>
          </w:p>
        </w:tc>
        <w:tc>
          <w:tcPr>
            <w:tcW w:w="1418" w:type="dxa"/>
          </w:tcPr>
          <w:p w14:paraId="0A66D397" w14:textId="72D62B9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25CFECF2" w14:textId="1D52B8F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34C1D662" w14:textId="098E9A4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0B4A389C" w14:textId="3EC222C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134" w:type="dxa"/>
          </w:tcPr>
          <w:p w14:paraId="396A6554" w14:textId="38BD564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ted</w:t>
            </w:r>
          </w:p>
        </w:tc>
        <w:tc>
          <w:tcPr>
            <w:tcW w:w="1134" w:type="dxa"/>
          </w:tcPr>
          <w:p w14:paraId="41BE2B3F" w14:textId="52A4CDA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</w:tr>
      <w:tr w:rsidR="00211EC1" w:rsidRPr="00211EC1" w14:paraId="585B4CD9" w14:textId="77777777" w:rsidTr="000E0696">
        <w:trPr>
          <w:trHeight w:val="567"/>
        </w:trPr>
        <w:tc>
          <w:tcPr>
            <w:tcW w:w="568" w:type="dxa"/>
          </w:tcPr>
          <w:p w14:paraId="51B31793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2BBFAF" w14:textId="6E65C7E9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euvel et al. (2018)</w:t>
            </w:r>
          </w:p>
        </w:tc>
        <w:tc>
          <w:tcPr>
            <w:tcW w:w="2409" w:type="dxa"/>
          </w:tcPr>
          <w:p w14:paraId="59659582" w14:textId="4179591C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he user experiences and clinical outcomes of an online personal health record to support self-management of bipolar disorder: a pretest-posttest pilot study</w:t>
            </w:r>
          </w:p>
        </w:tc>
        <w:tc>
          <w:tcPr>
            <w:tcW w:w="1843" w:type="dxa"/>
          </w:tcPr>
          <w:p w14:paraId="29257CA9" w14:textId="675C637B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Affective Disorders</w:t>
            </w:r>
          </w:p>
        </w:tc>
        <w:tc>
          <w:tcPr>
            <w:tcW w:w="1418" w:type="dxa"/>
          </w:tcPr>
          <w:p w14:paraId="1E2C3078" w14:textId="5E615D7E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</w:tcPr>
          <w:p w14:paraId="204C339A" w14:textId="584C959F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</w:tcPr>
          <w:p w14:paraId="266463C7" w14:textId="0D14CF5A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, clinicians</w:t>
            </w:r>
          </w:p>
        </w:tc>
        <w:tc>
          <w:tcPr>
            <w:tcW w:w="1275" w:type="dxa"/>
          </w:tcPr>
          <w:p w14:paraId="7454920C" w14:textId="72637A52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134" w:type="dxa"/>
          </w:tcPr>
          <w:p w14:paraId="6B73BE82" w14:textId="6D5898B1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</w:tcPr>
          <w:p w14:paraId="52606DA6" w14:textId="7AE6B6B5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ipolar disorder</w:t>
            </w:r>
          </w:p>
        </w:tc>
      </w:tr>
      <w:tr w:rsidR="00211EC1" w:rsidRPr="00211EC1" w14:paraId="6E82F243" w14:textId="77777777" w:rsidTr="000E0696">
        <w:trPr>
          <w:trHeight w:val="567"/>
        </w:trPr>
        <w:tc>
          <w:tcPr>
            <w:tcW w:w="568" w:type="dxa"/>
          </w:tcPr>
          <w:p w14:paraId="2D15CD4C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20BB09F" w14:textId="5E9C4BD3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ill et al. (2018)</w:t>
            </w:r>
          </w:p>
        </w:tc>
        <w:tc>
          <w:tcPr>
            <w:tcW w:w="2409" w:type="dxa"/>
            <w:hideMark/>
          </w:tcPr>
          <w:p w14:paraId="05838986" w14:textId="2108AEA1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otential of personal health record portals in the care of individuals with spinal cord injuries and disorders: provider perspectives</w:t>
            </w:r>
          </w:p>
        </w:tc>
        <w:tc>
          <w:tcPr>
            <w:tcW w:w="1843" w:type="dxa"/>
            <w:hideMark/>
          </w:tcPr>
          <w:p w14:paraId="223F9147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he Journal of Spinal Cord Medicine</w:t>
            </w:r>
          </w:p>
        </w:tc>
        <w:tc>
          <w:tcPr>
            <w:tcW w:w="1418" w:type="dxa"/>
            <w:hideMark/>
          </w:tcPr>
          <w:p w14:paraId="6EE9A944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150F7889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0D8FE9BA" w14:textId="056CF4E3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ealthcare providers</w:t>
            </w:r>
          </w:p>
        </w:tc>
        <w:tc>
          <w:tcPr>
            <w:tcW w:w="1275" w:type="dxa"/>
            <w:hideMark/>
          </w:tcPr>
          <w:p w14:paraId="3C3C038A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764D3242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05CB9795" w14:textId="4D063625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pinal cord injuries and disorders (SCI/D)</w:t>
            </w:r>
          </w:p>
        </w:tc>
      </w:tr>
      <w:tr w:rsidR="00211EC1" w:rsidRPr="00211EC1" w14:paraId="344147B7" w14:textId="77777777" w:rsidTr="000E0696">
        <w:trPr>
          <w:trHeight w:val="567"/>
        </w:trPr>
        <w:tc>
          <w:tcPr>
            <w:tcW w:w="568" w:type="dxa"/>
          </w:tcPr>
          <w:p w14:paraId="7B6602FC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C065ACC" w14:textId="3871A8D0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acona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2409" w:type="dxa"/>
            <w:hideMark/>
          </w:tcPr>
          <w:p w14:paraId="7AD61AE0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ersonal health system: A tool to support the patient empowerment</w:t>
            </w:r>
          </w:p>
        </w:tc>
        <w:tc>
          <w:tcPr>
            <w:tcW w:w="1843" w:type="dxa"/>
            <w:hideMark/>
          </w:tcPr>
          <w:p w14:paraId="02D1EA41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-Health and Bioengineering Conference (EHB)</w:t>
            </w:r>
          </w:p>
        </w:tc>
        <w:tc>
          <w:tcPr>
            <w:tcW w:w="1418" w:type="dxa"/>
            <w:hideMark/>
          </w:tcPr>
          <w:p w14:paraId="0FD4B0E9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  <w:hideMark/>
          </w:tcPr>
          <w:p w14:paraId="6D9389D9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  <w:hideMark/>
          </w:tcPr>
          <w:p w14:paraId="501C344E" w14:textId="678F1015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 participants</w:t>
            </w:r>
          </w:p>
        </w:tc>
        <w:tc>
          <w:tcPr>
            <w:tcW w:w="1275" w:type="dxa"/>
            <w:hideMark/>
          </w:tcPr>
          <w:p w14:paraId="1CA93E85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  <w:hideMark/>
          </w:tcPr>
          <w:p w14:paraId="6BD227D6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  <w:hideMark/>
          </w:tcPr>
          <w:p w14:paraId="0FEDE39A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7901DF8C" w14:textId="77777777" w:rsidTr="000E0696">
        <w:trPr>
          <w:trHeight w:val="567"/>
        </w:trPr>
        <w:tc>
          <w:tcPr>
            <w:tcW w:w="568" w:type="dxa"/>
          </w:tcPr>
          <w:p w14:paraId="33779F05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0D3961D" w14:textId="138D6C12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atraki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2409" w:type="dxa"/>
            <w:hideMark/>
          </w:tcPr>
          <w:p w14:paraId="7032ACDA" w14:textId="2FD1A57B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ersonal health information recommender: implementing a tool for the empowerment of cancer patients.</w:t>
            </w:r>
          </w:p>
        </w:tc>
        <w:tc>
          <w:tcPr>
            <w:tcW w:w="1843" w:type="dxa"/>
            <w:hideMark/>
          </w:tcPr>
          <w:p w14:paraId="631E0AA0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cancermedicalscience</w:t>
            </w:r>
            <w:proofErr w:type="spellEnd"/>
          </w:p>
        </w:tc>
        <w:tc>
          <w:tcPr>
            <w:tcW w:w="1418" w:type="dxa"/>
            <w:hideMark/>
          </w:tcPr>
          <w:p w14:paraId="6515D3D0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  <w:hideMark/>
          </w:tcPr>
          <w:p w14:paraId="116BCCA0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  <w:hideMark/>
          </w:tcPr>
          <w:p w14:paraId="6F95C57A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hysicians and patients</w:t>
            </w:r>
          </w:p>
        </w:tc>
        <w:tc>
          <w:tcPr>
            <w:tcW w:w="1275" w:type="dxa"/>
            <w:hideMark/>
          </w:tcPr>
          <w:p w14:paraId="430BC8E0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uropean Union</w:t>
            </w:r>
          </w:p>
        </w:tc>
        <w:tc>
          <w:tcPr>
            <w:tcW w:w="1134" w:type="dxa"/>
            <w:hideMark/>
          </w:tcPr>
          <w:p w14:paraId="4114A0EC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  <w:hideMark/>
          </w:tcPr>
          <w:p w14:paraId="5978592C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</w:tr>
      <w:tr w:rsidR="00211EC1" w:rsidRPr="00211EC1" w14:paraId="3239484C" w14:textId="77777777" w:rsidTr="000E0696">
        <w:trPr>
          <w:trHeight w:val="567"/>
        </w:trPr>
        <w:tc>
          <w:tcPr>
            <w:tcW w:w="568" w:type="dxa"/>
          </w:tcPr>
          <w:p w14:paraId="4B5B2A63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534EF76" w14:textId="0F1C4A4D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avier et al. (2019)</w:t>
            </w:r>
          </w:p>
        </w:tc>
        <w:tc>
          <w:tcPr>
            <w:tcW w:w="2409" w:type="dxa"/>
            <w:hideMark/>
          </w:tcPr>
          <w:p w14:paraId="1AD358A3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acial and ethnic disparities in use of a personal health record by veterans living with HIV</w:t>
            </w:r>
          </w:p>
        </w:tc>
        <w:tc>
          <w:tcPr>
            <w:tcW w:w="1843" w:type="dxa"/>
            <w:hideMark/>
          </w:tcPr>
          <w:p w14:paraId="38FC25BB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the American Medical Informatics Association</w:t>
            </w:r>
          </w:p>
        </w:tc>
        <w:tc>
          <w:tcPr>
            <w:tcW w:w="1418" w:type="dxa"/>
            <w:hideMark/>
          </w:tcPr>
          <w:p w14:paraId="06E995D3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4A258257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418" w:type="dxa"/>
            <w:hideMark/>
          </w:tcPr>
          <w:p w14:paraId="1C061069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1890DC69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0C9F75D4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7FDF3D22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</w:tr>
      <w:tr w:rsidR="00211EC1" w:rsidRPr="00211EC1" w14:paraId="53A014BA" w14:textId="77777777" w:rsidTr="000E0696">
        <w:trPr>
          <w:trHeight w:val="567"/>
        </w:trPr>
        <w:tc>
          <w:tcPr>
            <w:tcW w:w="568" w:type="dxa"/>
          </w:tcPr>
          <w:p w14:paraId="608D8934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DE4F565" w14:textId="0375FD92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ing (2016)</w:t>
            </w:r>
          </w:p>
        </w:tc>
        <w:tc>
          <w:tcPr>
            <w:tcW w:w="2409" w:type="dxa"/>
            <w:hideMark/>
          </w:tcPr>
          <w:p w14:paraId="53A70F83" w14:textId="040DB235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n empirical study on the features influencing users’ adoption towards personal health records system</w:t>
            </w:r>
          </w:p>
        </w:tc>
        <w:tc>
          <w:tcPr>
            <w:tcW w:w="1843" w:type="dxa"/>
            <w:hideMark/>
          </w:tcPr>
          <w:p w14:paraId="4B0AFD1D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national Conference on Service Systems and Service Management (ICSSSM)</w:t>
            </w:r>
          </w:p>
        </w:tc>
        <w:tc>
          <w:tcPr>
            <w:tcW w:w="1418" w:type="dxa"/>
            <w:hideMark/>
          </w:tcPr>
          <w:p w14:paraId="4B6C09D0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0AC13B92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3216FCB3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27F31F77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hideMark/>
          </w:tcPr>
          <w:p w14:paraId="4E9D5DB9" w14:textId="67C53DCD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hideMark/>
          </w:tcPr>
          <w:p w14:paraId="47599B1A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569012E8" w14:textId="77777777" w:rsidTr="000E0696">
        <w:trPr>
          <w:trHeight w:val="567"/>
        </w:trPr>
        <w:tc>
          <w:tcPr>
            <w:tcW w:w="568" w:type="dxa"/>
          </w:tcPr>
          <w:p w14:paraId="06FB147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A2A3BC9" w14:textId="30D56E74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nes et al. (2015)</w:t>
            </w:r>
          </w:p>
        </w:tc>
        <w:tc>
          <w:tcPr>
            <w:tcW w:w="2409" w:type="dxa"/>
            <w:hideMark/>
          </w:tcPr>
          <w:p w14:paraId="51447C77" w14:textId="1E685615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he wired patient: patterns of electronic patient portal use among patients with cardiac disease or diabetes</w:t>
            </w:r>
          </w:p>
        </w:tc>
        <w:tc>
          <w:tcPr>
            <w:tcW w:w="1843" w:type="dxa"/>
            <w:hideMark/>
          </w:tcPr>
          <w:p w14:paraId="4B67B107" w14:textId="6DAA246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  <w:hideMark/>
          </w:tcPr>
          <w:p w14:paraId="52F54AA8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273DF7C8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418" w:type="dxa"/>
            <w:hideMark/>
          </w:tcPr>
          <w:p w14:paraId="0F578AF3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6C70584E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2B161481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45CCA2D8" w14:textId="65FB8BD4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illnesses</w:t>
            </w:r>
          </w:p>
        </w:tc>
      </w:tr>
      <w:tr w:rsidR="00211EC1" w:rsidRPr="00211EC1" w14:paraId="25E226B9" w14:textId="77777777" w:rsidTr="000E0696">
        <w:trPr>
          <w:trHeight w:val="567"/>
        </w:trPr>
        <w:tc>
          <w:tcPr>
            <w:tcW w:w="568" w:type="dxa"/>
          </w:tcPr>
          <w:p w14:paraId="3DDB2107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5CB3CA" w14:textId="694CAECF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ung et al (2017)</w:t>
            </w:r>
          </w:p>
        </w:tc>
        <w:tc>
          <w:tcPr>
            <w:tcW w:w="2409" w:type="dxa"/>
          </w:tcPr>
          <w:p w14:paraId="4C6A2493" w14:textId="2154A665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upport for sustainable use of personal health records: Understanding the needs of users as a first step towards patient-driven mobile health</w:t>
            </w:r>
          </w:p>
        </w:tc>
        <w:tc>
          <w:tcPr>
            <w:tcW w:w="1843" w:type="dxa"/>
          </w:tcPr>
          <w:p w14:paraId="1F09ED3A" w14:textId="4780240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JMIR mHealth and </w:t>
            </w: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Health</w:t>
            </w:r>
            <w:proofErr w:type="spellEnd"/>
          </w:p>
        </w:tc>
        <w:tc>
          <w:tcPr>
            <w:tcW w:w="1418" w:type="dxa"/>
          </w:tcPr>
          <w:p w14:paraId="5ADE8B08" w14:textId="19F2978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</w:tcPr>
          <w:p w14:paraId="26889E41" w14:textId="0AACDDDC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</w:tcPr>
          <w:p w14:paraId="622BF01D" w14:textId="24C7E809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4AA773D5" w14:textId="241D7411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134" w:type="dxa"/>
          </w:tcPr>
          <w:p w14:paraId="1513906B" w14:textId="18FA7F01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2A980AC6" w14:textId="5CE70022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07D4B56A" w14:textId="77777777" w:rsidTr="000E0696">
        <w:trPr>
          <w:trHeight w:val="567"/>
        </w:trPr>
        <w:tc>
          <w:tcPr>
            <w:tcW w:w="568" w:type="dxa"/>
          </w:tcPr>
          <w:p w14:paraId="75D8A23B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69F642" w14:textId="1A8EDD9D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Katehakis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17)</w:t>
            </w:r>
          </w:p>
        </w:tc>
        <w:tc>
          <w:tcPr>
            <w:tcW w:w="2409" w:type="dxa"/>
          </w:tcPr>
          <w:p w14:paraId="0E191A78" w14:textId="1B5EFFE0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Integrated care solutions for the citizen: personal health record functional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s to support interoperability</w:t>
            </w:r>
          </w:p>
        </w:tc>
        <w:tc>
          <w:tcPr>
            <w:tcW w:w="1843" w:type="dxa"/>
          </w:tcPr>
          <w:p w14:paraId="741934EC" w14:textId="268AECB9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uropean Journal for Biomedical Informatics</w:t>
            </w:r>
          </w:p>
        </w:tc>
        <w:tc>
          <w:tcPr>
            <w:tcW w:w="1418" w:type="dxa"/>
          </w:tcPr>
          <w:p w14:paraId="06103EF2" w14:textId="3AA83F76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</w:tcPr>
          <w:p w14:paraId="384B6B1C" w14:textId="63976BE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</w:tcPr>
          <w:p w14:paraId="4058D68E" w14:textId="4314700A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 participants</w:t>
            </w:r>
          </w:p>
        </w:tc>
        <w:tc>
          <w:tcPr>
            <w:tcW w:w="1275" w:type="dxa"/>
          </w:tcPr>
          <w:p w14:paraId="2B2BE712" w14:textId="021AFCAA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uropean Union</w:t>
            </w:r>
          </w:p>
        </w:tc>
        <w:tc>
          <w:tcPr>
            <w:tcW w:w="1134" w:type="dxa"/>
          </w:tcPr>
          <w:p w14:paraId="4E4C5D14" w14:textId="605BAEBE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</w:tcPr>
          <w:p w14:paraId="629BA34D" w14:textId="384B9694" w:rsidR="00211EC1" w:rsidRPr="00211EC1" w:rsidRDefault="00211EC1" w:rsidP="00EE0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029C6DEA" w14:textId="77777777" w:rsidTr="000E0696">
        <w:trPr>
          <w:trHeight w:val="567"/>
        </w:trPr>
        <w:tc>
          <w:tcPr>
            <w:tcW w:w="568" w:type="dxa"/>
          </w:tcPr>
          <w:p w14:paraId="006E1CE8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09B8F07" w14:textId="12D4953E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Khaneghah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2409" w:type="dxa"/>
            <w:hideMark/>
          </w:tcPr>
          <w:p w14:paraId="7ACAD0D6" w14:textId="1B19EE62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ers’ attitudes towards personal health records: a cross-sectional pilot study</w:t>
            </w:r>
          </w:p>
        </w:tc>
        <w:tc>
          <w:tcPr>
            <w:tcW w:w="1843" w:type="dxa"/>
            <w:hideMark/>
          </w:tcPr>
          <w:p w14:paraId="51BAA504" w14:textId="302BF4A1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pplied Clinical Informatics</w:t>
            </w:r>
          </w:p>
        </w:tc>
        <w:tc>
          <w:tcPr>
            <w:tcW w:w="1418" w:type="dxa"/>
            <w:hideMark/>
          </w:tcPr>
          <w:p w14:paraId="01C25367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  <w:hideMark/>
          </w:tcPr>
          <w:p w14:paraId="17064DA5" w14:textId="3C77069D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 and questionnaire</w:t>
            </w:r>
          </w:p>
        </w:tc>
        <w:tc>
          <w:tcPr>
            <w:tcW w:w="1418" w:type="dxa"/>
            <w:hideMark/>
          </w:tcPr>
          <w:p w14:paraId="67DD6FC5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1F42C0B5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  <w:hideMark/>
          </w:tcPr>
          <w:p w14:paraId="44BE39BF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11303CE2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ype II diabetes</w:t>
            </w:r>
          </w:p>
        </w:tc>
      </w:tr>
      <w:tr w:rsidR="00211EC1" w:rsidRPr="00211EC1" w14:paraId="5C489BBE" w14:textId="77777777" w:rsidTr="000E0696">
        <w:trPr>
          <w:trHeight w:val="567"/>
        </w:trPr>
        <w:tc>
          <w:tcPr>
            <w:tcW w:w="568" w:type="dxa"/>
          </w:tcPr>
          <w:p w14:paraId="0A7A4EF1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112763E" w14:textId="1B57984C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Kipping et al. (2016)</w:t>
            </w:r>
          </w:p>
        </w:tc>
        <w:tc>
          <w:tcPr>
            <w:tcW w:w="2409" w:type="dxa"/>
            <w:hideMark/>
          </w:tcPr>
          <w:p w14:paraId="6C4F12B2" w14:textId="320B079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 web-based patient portal for mental health care: benefits evaluation</w:t>
            </w:r>
          </w:p>
        </w:tc>
        <w:tc>
          <w:tcPr>
            <w:tcW w:w="1843" w:type="dxa"/>
            <w:hideMark/>
          </w:tcPr>
          <w:p w14:paraId="308D1F57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  <w:hideMark/>
          </w:tcPr>
          <w:p w14:paraId="397D8562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1F72C829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11759248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607A5655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  <w:hideMark/>
          </w:tcPr>
          <w:p w14:paraId="48740798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055656B2" w14:textId="1A2DB725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</w:tr>
      <w:tr w:rsidR="00211EC1" w:rsidRPr="00211EC1" w14:paraId="39213CFE" w14:textId="77777777" w:rsidTr="000E0696">
        <w:trPr>
          <w:trHeight w:val="567"/>
        </w:trPr>
        <w:tc>
          <w:tcPr>
            <w:tcW w:w="568" w:type="dxa"/>
          </w:tcPr>
          <w:p w14:paraId="70D64B83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0B0A8E" w14:textId="52C686A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Lafata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18)</w:t>
            </w:r>
          </w:p>
        </w:tc>
        <w:tc>
          <w:tcPr>
            <w:tcW w:w="2409" w:type="dxa"/>
          </w:tcPr>
          <w:p w14:paraId="21A0D03D" w14:textId="252780F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' Adoption of and Feature Access Within Electronic Patient Portals</w:t>
            </w:r>
          </w:p>
        </w:tc>
        <w:tc>
          <w:tcPr>
            <w:tcW w:w="1843" w:type="dxa"/>
          </w:tcPr>
          <w:p w14:paraId="3161884E" w14:textId="778C541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merican Journal of Managed Care</w:t>
            </w:r>
          </w:p>
        </w:tc>
        <w:tc>
          <w:tcPr>
            <w:tcW w:w="1418" w:type="dxa"/>
          </w:tcPr>
          <w:p w14:paraId="05B6F181" w14:textId="5D82923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</w:tcPr>
          <w:p w14:paraId="565B9B2F" w14:textId="7530AAC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418" w:type="dxa"/>
          </w:tcPr>
          <w:p w14:paraId="135D3231" w14:textId="6714DA8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795B4CA7" w14:textId="2611450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3E988E1E" w14:textId="7F92671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7D90DAA7" w14:textId="2E8A1B7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7360542D" w14:textId="77777777" w:rsidTr="000E0696">
        <w:trPr>
          <w:trHeight w:val="567"/>
        </w:trPr>
        <w:tc>
          <w:tcPr>
            <w:tcW w:w="568" w:type="dxa"/>
          </w:tcPr>
          <w:p w14:paraId="0EC1221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</w:p>
        </w:tc>
        <w:tc>
          <w:tcPr>
            <w:tcW w:w="1701" w:type="dxa"/>
            <w:hideMark/>
          </w:tcPr>
          <w:p w14:paraId="7C6DE5DF" w14:textId="681BD4D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  <w:lang w:val="en-ID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  <w:lang w:val="en-ID"/>
              </w:rPr>
              <w:t>Lalitaphanit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  <w:lang w:val="en-ID"/>
              </w:rPr>
              <w:t xml:space="preserve"> and</w:t>
            </w:r>
          </w:p>
          <w:p w14:paraId="4FA80EA3" w14:textId="31E24F2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  <w:lang w:val="en-ID"/>
              </w:rPr>
              <w:t>Theeraroungchaisri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  <w:lang w:val="en-ID"/>
              </w:rPr>
              <w:t xml:space="preserve">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2409" w:type="dxa"/>
            <w:hideMark/>
          </w:tcPr>
          <w:p w14:paraId="7D466BD0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actors affecting community pharmacy customers’ decision to use personal health records via smartphone</w:t>
            </w:r>
          </w:p>
        </w:tc>
        <w:tc>
          <w:tcPr>
            <w:tcW w:w="1843" w:type="dxa"/>
            <w:hideMark/>
          </w:tcPr>
          <w:p w14:paraId="11A2FA49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hai Journal of Pharmaceutical Sciences (TJPS)</w:t>
            </w:r>
          </w:p>
        </w:tc>
        <w:tc>
          <w:tcPr>
            <w:tcW w:w="1418" w:type="dxa"/>
            <w:hideMark/>
          </w:tcPr>
          <w:p w14:paraId="258694B1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37030EB6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0B582FBE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mmunity pharmacy customers</w:t>
            </w:r>
          </w:p>
        </w:tc>
        <w:tc>
          <w:tcPr>
            <w:tcW w:w="1275" w:type="dxa"/>
            <w:hideMark/>
          </w:tcPr>
          <w:p w14:paraId="27E37650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134" w:type="dxa"/>
            <w:hideMark/>
          </w:tcPr>
          <w:p w14:paraId="0E042397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  <w:hideMark/>
          </w:tcPr>
          <w:p w14:paraId="624104C1" w14:textId="77777777" w:rsidR="00211EC1" w:rsidRPr="00211EC1" w:rsidRDefault="00211EC1" w:rsidP="00317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072311E4" w14:textId="77777777" w:rsidTr="000E0696">
        <w:trPr>
          <w:trHeight w:val="567"/>
        </w:trPr>
        <w:tc>
          <w:tcPr>
            <w:tcW w:w="568" w:type="dxa"/>
          </w:tcPr>
          <w:p w14:paraId="19A1ED27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13B640" w14:textId="1E2A4B5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Latulipe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15)</w:t>
            </w:r>
          </w:p>
        </w:tc>
        <w:tc>
          <w:tcPr>
            <w:tcW w:w="2409" w:type="dxa"/>
          </w:tcPr>
          <w:p w14:paraId="3343A139" w14:textId="5799C63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esign Considerations for Patient Portal Adoption by Low-Income, Older Adults.</w:t>
            </w:r>
          </w:p>
        </w:tc>
        <w:tc>
          <w:tcPr>
            <w:tcW w:w="1843" w:type="dxa"/>
          </w:tcPr>
          <w:p w14:paraId="448CD7CE" w14:textId="4156E66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roceedings of the SIGCHI conference on human factors in computing systems.</w:t>
            </w:r>
          </w:p>
        </w:tc>
        <w:tc>
          <w:tcPr>
            <w:tcW w:w="1418" w:type="dxa"/>
          </w:tcPr>
          <w:p w14:paraId="6A3FDA57" w14:textId="3DD0F75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2EA83A03" w14:textId="14AED31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06C648FB" w14:textId="11E4586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 and healthcare providers</w:t>
            </w:r>
          </w:p>
        </w:tc>
        <w:tc>
          <w:tcPr>
            <w:tcW w:w="1275" w:type="dxa"/>
          </w:tcPr>
          <w:p w14:paraId="7FEA6806" w14:textId="001FE20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5EA599C6" w14:textId="622ED70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12093AD7" w14:textId="39FBC8A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</w:tr>
      <w:tr w:rsidR="00211EC1" w:rsidRPr="00211EC1" w14:paraId="5E9A9064" w14:textId="77777777" w:rsidTr="000E0696">
        <w:trPr>
          <w:trHeight w:val="567"/>
        </w:trPr>
        <w:tc>
          <w:tcPr>
            <w:tcW w:w="568" w:type="dxa"/>
          </w:tcPr>
          <w:p w14:paraId="5ABF742B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C7BF72F" w14:textId="224561A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archak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2409" w:type="dxa"/>
            <w:hideMark/>
          </w:tcPr>
          <w:p w14:paraId="7AC6A45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er-centered design and enhancement of an electronic personal health record to support survivors of pediatric cancers</w:t>
            </w:r>
          </w:p>
        </w:tc>
        <w:tc>
          <w:tcPr>
            <w:tcW w:w="1843" w:type="dxa"/>
            <w:hideMark/>
          </w:tcPr>
          <w:p w14:paraId="319B3E0D" w14:textId="238EC32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1418" w:type="dxa"/>
            <w:hideMark/>
          </w:tcPr>
          <w:p w14:paraId="7174870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1E6C0F6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, Interview</w:t>
            </w:r>
          </w:p>
        </w:tc>
        <w:tc>
          <w:tcPr>
            <w:tcW w:w="1418" w:type="dxa"/>
            <w:hideMark/>
          </w:tcPr>
          <w:p w14:paraId="3297946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, health provider</w:t>
            </w:r>
          </w:p>
        </w:tc>
        <w:tc>
          <w:tcPr>
            <w:tcW w:w="1275" w:type="dxa"/>
            <w:hideMark/>
          </w:tcPr>
          <w:p w14:paraId="29DE08D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52B515C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  <w:hideMark/>
          </w:tcPr>
          <w:p w14:paraId="1088791A" w14:textId="7DBC35C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ediatric cancers</w:t>
            </w:r>
          </w:p>
        </w:tc>
      </w:tr>
      <w:tr w:rsidR="00211EC1" w:rsidRPr="00211EC1" w14:paraId="357F9323" w14:textId="77777777" w:rsidTr="000E0696">
        <w:trPr>
          <w:trHeight w:val="567"/>
        </w:trPr>
        <w:tc>
          <w:tcPr>
            <w:tcW w:w="568" w:type="dxa"/>
          </w:tcPr>
          <w:p w14:paraId="74D3E10B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491952" w14:textId="7DD87A2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arthick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19)</w:t>
            </w:r>
          </w:p>
        </w:tc>
        <w:tc>
          <w:tcPr>
            <w:tcW w:w="2409" w:type="dxa"/>
          </w:tcPr>
          <w:p w14:paraId="045D5481" w14:textId="17AA4BA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easibility of an Interactive Patient Portal for Monitoring Physical Activity, Remote Symptom Reporting, and Patient Education in Oncology: Qualitative Study.</w:t>
            </w:r>
          </w:p>
        </w:tc>
        <w:tc>
          <w:tcPr>
            <w:tcW w:w="1843" w:type="dxa"/>
          </w:tcPr>
          <w:p w14:paraId="0B7F9A21" w14:textId="7B2608F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MIR cancer</w:t>
            </w:r>
          </w:p>
        </w:tc>
        <w:tc>
          <w:tcPr>
            <w:tcW w:w="1418" w:type="dxa"/>
          </w:tcPr>
          <w:p w14:paraId="39489F7B" w14:textId="7D337CE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321B1411" w14:textId="3B4C276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53DD969C" w14:textId="739060C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76E7AE9E" w14:textId="04DD7B4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134" w:type="dxa"/>
          </w:tcPr>
          <w:p w14:paraId="3122DC55" w14:textId="3FCF034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</w:tcPr>
          <w:p w14:paraId="216B8950" w14:textId="03BD5BE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</w:tr>
      <w:tr w:rsidR="00211EC1" w:rsidRPr="00211EC1" w14:paraId="2DA9AC23" w14:textId="77777777" w:rsidTr="000E0696">
        <w:trPr>
          <w:trHeight w:val="567"/>
        </w:trPr>
        <w:tc>
          <w:tcPr>
            <w:tcW w:w="568" w:type="dxa"/>
          </w:tcPr>
          <w:p w14:paraId="206145D9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062706" w14:textId="7F6D54F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cAlearney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19)</w:t>
            </w:r>
          </w:p>
        </w:tc>
        <w:tc>
          <w:tcPr>
            <w:tcW w:w="2409" w:type="dxa"/>
          </w:tcPr>
          <w:p w14:paraId="4913E540" w14:textId="3510BAD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' perceptions of portal use across care settings: Qualitative study</w:t>
            </w:r>
          </w:p>
        </w:tc>
        <w:tc>
          <w:tcPr>
            <w:tcW w:w="1843" w:type="dxa"/>
          </w:tcPr>
          <w:p w14:paraId="1B4E9A73" w14:textId="5DDC894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</w:tcPr>
          <w:p w14:paraId="3187EB38" w14:textId="708AFAA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46579B16" w14:textId="1EBDAEC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29E5695E" w14:textId="6DE7F73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610814D6" w14:textId="7703E5C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0E143FD8" w14:textId="6B92D33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39E1FCBD" w14:textId="7ABEC42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ospital patients</w:t>
            </w:r>
          </w:p>
        </w:tc>
      </w:tr>
      <w:tr w:rsidR="00211EC1" w:rsidRPr="00211EC1" w14:paraId="23BD3D13" w14:textId="77777777" w:rsidTr="000E0696">
        <w:trPr>
          <w:trHeight w:val="567"/>
        </w:trPr>
        <w:tc>
          <w:tcPr>
            <w:tcW w:w="568" w:type="dxa"/>
          </w:tcPr>
          <w:p w14:paraId="6B7EC6D4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8D7B95" w14:textId="4EC15FA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etting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18)</w:t>
            </w:r>
          </w:p>
        </w:tc>
        <w:tc>
          <w:tcPr>
            <w:tcW w:w="2409" w:type="dxa"/>
          </w:tcPr>
          <w:p w14:paraId="78CADB8B" w14:textId="42C40C5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Assessing the Needs and Perspectives of Patients </w:t>
            </w: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Asthma and Chronic Obstructive Pulmonary Disease on Patient Web Portals: Focus Group Study</w:t>
            </w:r>
          </w:p>
        </w:tc>
        <w:tc>
          <w:tcPr>
            <w:tcW w:w="1843" w:type="dxa"/>
          </w:tcPr>
          <w:p w14:paraId="19554A3A" w14:textId="761A12B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MIR Formative Research</w:t>
            </w:r>
          </w:p>
        </w:tc>
        <w:tc>
          <w:tcPr>
            <w:tcW w:w="1418" w:type="dxa"/>
          </w:tcPr>
          <w:p w14:paraId="780D47BE" w14:textId="614CB74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30863877" w14:textId="572096B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</w:tcPr>
          <w:p w14:paraId="2830EB33" w14:textId="18435FA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77BBBF51" w14:textId="6BB9235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134" w:type="dxa"/>
          </w:tcPr>
          <w:p w14:paraId="78A784AD" w14:textId="388EB29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4D99E399" w14:textId="556695A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</w:tr>
      <w:tr w:rsidR="00211EC1" w:rsidRPr="00211EC1" w14:paraId="008B0C70" w14:textId="77777777" w:rsidTr="000E0696">
        <w:trPr>
          <w:trHeight w:val="567"/>
        </w:trPr>
        <w:tc>
          <w:tcPr>
            <w:tcW w:w="568" w:type="dxa"/>
          </w:tcPr>
          <w:p w14:paraId="582BBEA4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E1CDD8F" w14:textId="799EB25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noletti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2409" w:type="dxa"/>
            <w:hideMark/>
          </w:tcPr>
          <w:p w14:paraId="646CB7E6" w14:textId="62E56BE8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er-centered design of a pediatric vaccination module for patients</w:t>
            </w:r>
          </w:p>
        </w:tc>
        <w:tc>
          <w:tcPr>
            <w:tcW w:w="1843" w:type="dxa"/>
            <w:hideMark/>
          </w:tcPr>
          <w:p w14:paraId="39D7E39F" w14:textId="0AB65DE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udies in Health Technology and Informatics</w:t>
            </w:r>
          </w:p>
        </w:tc>
        <w:tc>
          <w:tcPr>
            <w:tcW w:w="1418" w:type="dxa"/>
            <w:hideMark/>
          </w:tcPr>
          <w:p w14:paraId="13C9D34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  <w:hideMark/>
          </w:tcPr>
          <w:p w14:paraId="40BB406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 and Questionnaire</w:t>
            </w:r>
          </w:p>
        </w:tc>
        <w:tc>
          <w:tcPr>
            <w:tcW w:w="1418" w:type="dxa"/>
            <w:hideMark/>
          </w:tcPr>
          <w:p w14:paraId="6AA39C8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5F91BDF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hideMark/>
          </w:tcPr>
          <w:p w14:paraId="0B19B57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21DEEF32" w14:textId="7568823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ediatric vaccination</w:t>
            </w:r>
          </w:p>
        </w:tc>
      </w:tr>
      <w:tr w:rsidR="00211EC1" w:rsidRPr="00211EC1" w14:paraId="0FEBA3F3" w14:textId="77777777" w:rsidTr="000E0696">
        <w:trPr>
          <w:trHeight w:val="567"/>
        </w:trPr>
        <w:tc>
          <w:tcPr>
            <w:tcW w:w="568" w:type="dxa"/>
          </w:tcPr>
          <w:p w14:paraId="50280305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C5F4A45" w14:textId="213D851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shra et al. (2019)</w:t>
            </w:r>
          </w:p>
        </w:tc>
        <w:tc>
          <w:tcPr>
            <w:tcW w:w="2409" w:type="dxa"/>
            <w:hideMark/>
          </w:tcPr>
          <w:p w14:paraId="4EB11381" w14:textId="52DF86D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 and quantitative analysis of patients’ perceptions of the patient portal experience with OpenNotes</w:t>
            </w:r>
          </w:p>
        </w:tc>
        <w:tc>
          <w:tcPr>
            <w:tcW w:w="1843" w:type="dxa"/>
            <w:hideMark/>
          </w:tcPr>
          <w:p w14:paraId="7A461EE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pplied Clinical Informatics</w:t>
            </w:r>
          </w:p>
        </w:tc>
        <w:tc>
          <w:tcPr>
            <w:tcW w:w="1418" w:type="dxa"/>
            <w:hideMark/>
          </w:tcPr>
          <w:p w14:paraId="46025BD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6389B10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345836C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71B6E16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49B858FD" w14:textId="463587D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hideMark/>
          </w:tcPr>
          <w:p w14:paraId="2AFEE6D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60FF6BC1" w14:textId="77777777" w:rsidTr="000E0696">
        <w:trPr>
          <w:trHeight w:val="567"/>
        </w:trPr>
        <w:tc>
          <w:tcPr>
            <w:tcW w:w="568" w:type="dxa"/>
          </w:tcPr>
          <w:p w14:paraId="2E17048B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859B1B" w14:textId="2A08C91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azi et al (2018)</w:t>
            </w:r>
          </w:p>
        </w:tc>
        <w:tc>
          <w:tcPr>
            <w:tcW w:w="2409" w:type="dxa"/>
          </w:tcPr>
          <w:p w14:paraId="029C3999" w14:textId="0A5EFAA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 Decade of Veteran Voices: Examining Patient Portal Enhancements Through the Lens of User-Centered Design</w:t>
            </w:r>
          </w:p>
        </w:tc>
        <w:tc>
          <w:tcPr>
            <w:tcW w:w="1843" w:type="dxa"/>
          </w:tcPr>
          <w:p w14:paraId="3E5A4D71" w14:textId="78C1E83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</w:tcPr>
          <w:p w14:paraId="2959BDFF" w14:textId="41F5D41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</w:tcPr>
          <w:p w14:paraId="72DAB73A" w14:textId="0ED5DE4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</w:tcPr>
          <w:p w14:paraId="4BB412DF" w14:textId="3DBE246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5644D6F1" w14:textId="4287B45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29F6C4E7" w14:textId="6B1DA85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7AEC943A" w14:textId="6BD124A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1AFFFA9F" w14:textId="77777777" w:rsidTr="000E0696">
        <w:trPr>
          <w:trHeight w:val="567"/>
        </w:trPr>
        <w:tc>
          <w:tcPr>
            <w:tcW w:w="568" w:type="dxa"/>
          </w:tcPr>
          <w:p w14:paraId="200210FC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B1F1C7B" w14:textId="4416212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O’Leary et al. (2016)</w:t>
            </w:r>
          </w:p>
        </w:tc>
        <w:tc>
          <w:tcPr>
            <w:tcW w:w="2409" w:type="dxa"/>
            <w:hideMark/>
          </w:tcPr>
          <w:p w14:paraId="53948AED" w14:textId="7C664A3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’ and healthcare providers’ perceptions of a mobile portal application for hospitalized patients</w:t>
            </w:r>
          </w:p>
        </w:tc>
        <w:tc>
          <w:tcPr>
            <w:tcW w:w="1843" w:type="dxa"/>
            <w:hideMark/>
          </w:tcPr>
          <w:p w14:paraId="04A283B0" w14:textId="63F51FF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MC Medical Informatics and Decision Making</w:t>
            </w:r>
          </w:p>
        </w:tc>
        <w:tc>
          <w:tcPr>
            <w:tcW w:w="1418" w:type="dxa"/>
            <w:hideMark/>
          </w:tcPr>
          <w:p w14:paraId="1FAFDED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3904E56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, Interview</w:t>
            </w:r>
          </w:p>
        </w:tc>
        <w:tc>
          <w:tcPr>
            <w:tcW w:w="1418" w:type="dxa"/>
            <w:hideMark/>
          </w:tcPr>
          <w:p w14:paraId="0BE2621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, health provider</w:t>
            </w:r>
          </w:p>
        </w:tc>
        <w:tc>
          <w:tcPr>
            <w:tcW w:w="1275" w:type="dxa"/>
            <w:hideMark/>
          </w:tcPr>
          <w:p w14:paraId="69620E6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51AB3CB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38E3ECC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ospitalized patients</w:t>
            </w:r>
          </w:p>
        </w:tc>
      </w:tr>
      <w:tr w:rsidR="00211EC1" w:rsidRPr="00211EC1" w14:paraId="1781FD21" w14:textId="77777777" w:rsidTr="000E0696">
        <w:trPr>
          <w:trHeight w:val="567"/>
        </w:trPr>
        <w:tc>
          <w:tcPr>
            <w:tcW w:w="568" w:type="dxa"/>
          </w:tcPr>
          <w:p w14:paraId="158C140A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E392FF" w14:textId="0A52622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ng et al (2020)</w:t>
            </w:r>
          </w:p>
        </w:tc>
        <w:tc>
          <w:tcPr>
            <w:tcW w:w="2409" w:type="dxa"/>
          </w:tcPr>
          <w:p w14:paraId="588B3214" w14:textId="4424CB4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rivacy concerns of the Australian My Health Record: Implications for other large-scale opt-out personal health records</w:t>
            </w:r>
          </w:p>
        </w:tc>
        <w:tc>
          <w:tcPr>
            <w:tcW w:w="1843" w:type="dxa"/>
          </w:tcPr>
          <w:p w14:paraId="6F0D0367" w14:textId="5297FF4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formation Processing and Management</w:t>
            </w:r>
          </w:p>
        </w:tc>
        <w:tc>
          <w:tcPr>
            <w:tcW w:w="1418" w:type="dxa"/>
          </w:tcPr>
          <w:p w14:paraId="614873F6" w14:textId="2C29D48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</w:tcPr>
          <w:p w14:paraId="339593C9" w14:textId="5BCB620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mputational analysis and Qualitative</w:t>
            </w:r>
          </w:p>
        </w:tc>
        <w:tc>
          <w:tcPr>
            <w:tcW w:w="1418" w:type="dxa"/>
          </w:tcPr>
          <w:p w14:paraId="0C5363AF" w14:textId="247BE98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cademic, Clinician, IT, Law, Media, government, patients</w:t>
            </w:r>
          </w:p>
        </w:tc>
        <w:tc>
          <w:tcPr>
            <w:tcW w:w="1275" w:type="dxa"/>
          </w:tcPr>
          <w:p w14:paraId="7623E5FF" w14:textId="40BBA59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134" w:type="dxa"/>
          </w:tcPr>
          <w:p w14:paraId="5A3B5508" w14:textId="79CD0DE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</w:tcPr>
          <w:p w14:paraId="3139F53D" w14:textId="4A9BA558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38B3D088" w14:textId="77777777" w:rsidTr="000E0696">
        <w:trPr>
          <w:trHeight w:val="567"/>
        </w:trPr>
        <w:tc>
          <w:tcPr>
            <w:tcW w:w="568" w:type="dxa"/>
          </w:tcPr>
          <w:p w14:paraId="4D20B81E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175711D2" w14:textId="39E97B0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rk et al. (2018)</w:t>
            </w:r>
          </w:p>
        </w:tc>
        <w:tc>
          <w:tcPr>
            <w:tcW w:w="2409" w:type="dxa"/>
            <w:hideMark/>
          </w:tcPr>
          <w:p w14:paraId="025350A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anaging Patient-Generated Health Data Through Mobile Personal Health Records: Analysis of Usage Data</w:t>
            </w:r>
          </w:p>
        </w:tc>
        <w:tc>
          <w:tcPr>
            <w:tcW w:w="1843" w:type="dxa"/>
            <w:hideMark/>
          </w:tcPr>
          <w:p w14:paraId="514AB6D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JMIR mHealth and </w:t>
            </w: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Health</w:t>
            </w:r>
            <w:proofErr w:type="spellEnd"/>
          </w:p>
        </w:tc>
        <w:tc>
          <w:tcPr>
            <w:tcW w:w="1418" w:type="dxa"/>
            <w:hideMark/>
          </w:tcPr>
          <w:p w14:paraId="74815888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212E3F2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418" w:type="dxa"/>
            <w:hideMark/>
          </w:tcPr>
          <w:p w14:paraId="0639D52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2DFD17D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134" w:type="dxa"/>
            <w:hideMark/>
          </w:tcPr>
          <w:p w14:paraId="37AA81A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  <w:hideMark/>
          </w:tcPr>
          <w:p w14:paraId="77B0121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11C7B922" w14:textId="77777777" w:rsidTr="000E0696">
        <w:trPr>
          <w:trHeight w:val="567"/>
        </w:trPr>
        <w:tc>
          <w:tcPr>
            <w:tcW w:w="568" w:type="dxa"/>
          </w:tcPr>
          <w:p w14:paraId="045EB9B2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8A398D6" w14:textId="7B44402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loner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2409" w:type="dxa"/>
            <w:hideMark/>
          </w:tcPr>
          <w:p w14:paraId="172B300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Concept to gain trust for a German personal health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ord system using public cloud and FHIR</w:t>
            </w:r>
          </w:p>
        </w:tc>
        <w:tc>
          <w:tcPr>
            <w:tcW w:w="1843" w:type="dxa"/>
            <w:hideMark/>
          </w:tcPr>
          <w:p w14:paraId="6EDE075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ournal of Biomedical Informatics</w:t>
            </w:r>
          </w:p>
        </w:tc>
        <w:tc>
          <w:tcPr>
            <w:tcW w:w="1418" w:type="dxa"/>
            <w:hideMark/>
          </w:tcPr>
          <w:p w14:paraId="711C573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  <w:hideMark/>
          </w:tcPr>
          <w:p w14:paraId="674BD57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 and Questionnaire</w:t>
            </w:r>
          </w:p>
        </w:tc>
        <w:tc>
          <w:tcPr>
            <w:tcW w:w="1418" w:type="dxa"/>
            <w:hideMark/>
          </w:tcPr>
          <w:p w14:paraId="63491E7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hysicians and patients</w:t>
            </w:r>
          </w:p>
        </w:tc>
        <w:tc>
          <w:tcPr>
            <w:tcW w:w="1275" w:type="dxa"/>
            <w:hideMark/>
          </w:tcPr>
          <w:p w14:paraId="474CE00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1134" w:type="dxa"/>
            <w:hideMark/>
          </w:tcPr>
          <w:p w14:paraId="3ABB3BC8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  <w:hideMark/>
          </w:tcPr>
          <w:p w14:paraId="2FEC280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3B1A2FDB" w14:textId="77777777" w:rsidTr="000E0696">
        <w:trPr>
          <w:trHeight w:val="567"/>
        </w:trPr>
        <w:tc>
          <w:tcPr>
            <w:tcW w:w="568" w:type="dxa"/>
          </w:tcPr>
          <w:p w14:paraId="33C56110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0774FC4F" w14:textId="41068FB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ohlmann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2409" w:type="dxa"/>
            <w:hideMark/>
          </w:tcPr>
          <w:p w14:paraId="2E001906" w14:textId="27001E4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igitalizing health services by implementing a personal electronic health record in Germany: qualitative analysis of fundamental prerequisites from the perspective of selected experts</w:t>
            </w:r>
          </w:p>
        </w:tc>
        <w:tc>
          <w:tcPr>
            <w:tcW w:w="1843" w:type="dxa"/>
            <w:hideMark/>
          </w:tcPr>
          <w:p w14:paraId="54CCC91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  <w:hideMark/>
          </w:tcPr>
          <w:p w14:paraId="2DEBBA3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47527C7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427D771C" w14:textId="30425F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ealthcare professionals, eHealth experts</w:t>
            </w:r>
          </w:p>
        </w:tc>
        <w:tc>
          <w:tcPr>
            <w:tcW w:w="1275" w:type="dxa"/>
            <w:hideMark/>
          </w:tcPr>
          <w:p w14:paraId="169D8D2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1134" w:type="dxa"/>
            <w:hideMark/>
          </w:tcPr>
          <w:p w14:paraId="7710508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15716AC8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10BE3021" w14:textId="77777777" w:rsidTr="000E0696">
        <w:trPr>
          <w:trHeight w:val="567"/>
        </w:trPr>
        <w:tc>
          <w:tcPr>
            <w:tcW w:w="568" w:type="dxa"/>
          </w:tcPr>
          <w:p w14:paraId="6F07B6B4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0F23630F" w14:textId="3629720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ortz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2409" w:type="dxa"/>
            <w:hideMark/>
          </w:tcPr>
          <w:p w14:paraId="5B9BE6ED" w14:textId="7433B90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ing the technology acceptance model to explore user experience, intent to use, and use behavior of a patient portal among older adults with multiple chronic conditions: descriptive qualitative study</w:t>
            </w:r>
          </w:p>
        </w:tc>
        <w:tc>
          <w:tcPr>
            <w:tcW w:w="1843" w:type="dxa"/>
            <w:hideMark/>
          </w:tcPr>
          <w:p w14:paraId="06F6FFF2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  <w:hideMark/>
          </w:tcPr>
          <w:p w14:paraId="55646D1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08BAFD6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  <w:hideMark/>
          </w:tcPr>
          <w:p w14:paraId="08991D2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2BF77BE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1E544BC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6DE54CBF" w14:textId="102CCB78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ultiple chronic conditions (MCC)</w:t>
            </w:r>
          </w:p>
        </w:tc>
      </w:tr>
      <w:tr w:rsidR="00211EC1" w:rsidRPr="00211EC1" w14:paraId="642B6420" w14:textId="77777777" w:rsidTr="000E0696">
        <w:trPr>
          <w:trHeight w:val="567"/>
        </w:trPr>
        <w:tc>
          <w:tcPr>
            <w:tcW w:w="568" w:type="dxa"/>
          </w:tcPr>
          <w:p w14:paraId="0BAFA62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DC947E6" w14:textId="15F8FA8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oss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-Doering et al. (2018)</w:t>
            </w:r>
          </w:p>
        </w:tc>
        <w:tc>
          <w:tcPr>
            <w:tcW w:w="2409" w:type="dxa"/>
            <w:hideMark/>
          </w:tcPr>
          <w:p w14:paraId="5DD84275" w14:textId="05B672F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tilizing a prototype patient-controlled electronic health record in Germany: qualitative analysis of user-reported perceptions and perspectives</w:t>
            </w:r>
          </w:p>
        </w:tc>
        <w:tc>
          <w:tcPr>
            <w:tcW w:w="1843" w:type="dxa"/>
            <w:hideMark/>
          </w:tcPr>
          <w:p w14:paraId="4C7A5EB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  <w:hideMark/>
          </w:tcPr>
          <w:p w14:paraId="1E89427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12C7CFC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167C065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hysicians and patients</w:t>
            </w:r>
          </w:p>
        </w:tc>
        <w:tc>
          <w:tcPr>
            <w:tcW w:w="1275" w:type="dxa"/>
            <w:hideMark/>
          </w:tcPr>
          <w:p w14:paraId="0B1D91C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1134" w:type="dxa"/>
            <w:hideMark/>
          </w:tcPr>
          <w:p w14:paraId="79F33AD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5D215E4C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astrointestinal cancer</w:t>
            </w:r>
          </w:p>
        </w:tc>
      </w:tr>
      <w:tr w:rsidR="00211EC1" w:rsidRPr="00211EC1" w14:paraId="25AB6CD7" w14:textId="77777777" w:rsidTr="000E0696">
        <w:trPr>
          <w:trHeight w:val="567"/>
        </w:trPr>
        <w:tc>
          <w:tcPr>
            <w:tcW w:w="568" w:type="dxa"/>
          </w:tcPr>
          <w:p w14:paraId="5F5E4CC9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A0ABA7A" w14:textId="6C85AD8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au et al. (2017)</w:t>
            </w:r>
          </w:p>
        </w:tc>
        <w:tc>
          <w:tcPr>
            <w:tcW w:w="2409" w:type="dxa"/>
            <w:hideMark/>
          </w:tcPr>
          <w:p w14:paraId="68A0D32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mportance-performance analysis of personal health records in Taiwan: A web-based survey</w:t>
            </w:r>
          </w:p>
        </w:tc>
        <w:tc>
          <w:tcPr>
            <w:tcW w:w="1843" w:type="dxa"/>
            <w:hideMark/>
          </w:tcPr>
          <w:p w14:paraId="7CD2650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  <w:hideMark/>
          </w:tcPr>
          <w:p w14:paraId="2D457C6C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5DC30DC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1EF5781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1632194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  <w:hideMark/>
          </w:tcPr>
          <w:p w14:paraId="4901B81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64EAFAF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248FF909" w14:textId="77777777" w:rsidTr="000E0696">
        <w:trPr>
          <w:trHeight w:val="567"/>
        </w:trPr>
        <w:tc>
          <w:tcPr>
            <w:tcW w:w="568" w:type="dxa"/>
          </w:tcPr>
          <w:p w14:paraId="0F40BC44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CBFA98" w14:textId="3FB49EE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edelmeier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and Kraus (2018)</w:t>
            </w:r>
          </w:p>
        </w:tc>
        <w:tc>
          <w:tcPr>
            <w:tcW w:w="2409" w:type="dxa"/>
          </w:tcPr>
          <w:p w14:paraId="31596D11" w14:textId="7518CEC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terns in patient access and utilization of online medical records: analysis of MyChart</w:t>
            </w:r>
          </w:p>
        </w:tc>
        <w:tc>
          <w:tcPr>
            <w:tcW w:w="1843" w:type="dxa"/>
            <w:noWrap/>
          </w:tcPr>
          <w:p w14:paraId="4EB9E277" w14:textId="53C0C88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</w:tcPr>
          <w:p w14:paraId="4C31DF66" w14:textId="25DA048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</w:tcPr>
          <w:p w14:paraId="305422AC" w14:textId="37EC002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418" w:type="dxa"/>
          </w:tcPr>
          <w:p w14:paraId="26C2F96D" w14:textId="73CE23C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20E79561" w14:textId="463FFDD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14:paraId="6F5A685A" w14:textId="1FFAB5F8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7A6234C9" w14:textId="7023A4C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2E9BC900" w14:textId="77777777" w:rsidTr="000E0696">
        <w:trPr>
          <w:trHeight w:val="567"/>
        </w:trPr>
        <w:tc>
          <w:tcPr>
            <w:tcW w:w="568" w:type="dxa"/>
          </w:tcPr>
          <w:p w14:paraId="6445FF11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F2E0852" w14:textId="418346F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ezaee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2409" w:type="dxa"/>
            <w:hideMark/>
          </w:tcPr>
          <w:p w14:paraId="040219A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Designing and implementation of web-based personal health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ord for patients with inflammatory bowel disease</w:t>
            </w:r>
          </w:p>
        </w:tc>
        <w:tc>
          <w:tcPr>
            <w:tcW w:w="1843" w:type="dxa"/>
            <w:noWrap/>
            <w:hideMark/>
          </w:tcPr>
          <w:p w14:paraId="5F9E78F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varesh</w:t>
            </w:r>
            <w:proofErr w:type="spellEnd"/>
          </w:p>
        </w:tc>
        <w:tc>
          <w:tcPr>
            <w:tcW w:w="1418" w:type="dxa"/>
            <w:hideMark/>
          </w:tcPr>
          <w:p w14:paraId="0DBED3A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6CCAE62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3EEBD48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3DA8011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134" w:type="dxa"/>
            <w:hideMark/>
          </w:tcPr>
          <w:p w14:paraId="1A3EBE8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1FE4FBC7" w14:textId="3F0E052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Inflammatory bowel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ease (IBD)</w:t>
            </w:r>
          </w:p>
        </w:tc>
      </w:tr>
      <w:tr w:rsidR="00211EC1" w:rsidRPr="00211EC1" w14:paraId="647C7F40" w14:textId="77777777" w:rsidTr="000E0696">
        <w:trPr>
          <w:trHeight w:val="567"/>
        </w:trPr>
        <w:tc>
          <w:tcPr>
            <w:tcW w:w="568" w:type="dxa"/>
          </w:tcPr>
          <w:p w14:paraId="63EA5A23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8C99B07" w14:textId="6C5715C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ief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2409" w:type="dxa"/>
            <w:hideMark/>
          </w:tcPr>
          <w:p w14:paraId="194D4233" w14:textId="6EB8033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ing health information technology to foster engagement: patients’ experiences with an active patient health record</w:t>
            </w:r>
          </w:p>
        </w:tc>
        <w:tc>
          <w:tcPr>
            <w:tcW w:w="1843" w:type="dxa"/>
            <w:hideMark/>
          </w:tcPr>
          <w:p w14:paraId="43F14C2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ealth Communication</w:t>
            </w:r>
          </w:p>
        </w:tc>
        <w:tc>
          <w:tcPr>
            <w:tcW w:w="1418" w:type="dxa"/>
            <w:hideMark/>
          </w:tcPr>
          <w:p w14:paraId="7223692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53872DC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  <w:hideMark/>
          </w:tcPr>
          <w:p w14:paraId="03F509E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23C4221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07432FE6" w14:textId="7E9A050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hideMark/>
          </w:tcPr>
          <w:p w14:paraId="5AA0C398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</w:tr>
      <w:tr w:rsidR="00211EC1" w:rsidRPr="00211EC1" w14:paraId="15DE33CC" w14:textId="77777777" w:rsidTr="000E0696">
        <w:trPr>
          <w:trHeight w:val="567"/>
        </w:trPr>
        <w:tc>
          <w:tcPr>
            <w:tcW w:w="568" w:type="dxa"/>
          </w:tcPr>
          <w:p w14:paraId="41E4CB2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DCEEEF" w14:textId="3090E66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obinson et al (2016)</w:t>
            </w:r>
          </w:p>
        </w:tc>
        <w:tc>
          <w:tcPr>
            <w:tcW w:w="2409" w:type="dxa"/>
          </w:tcPr>
          <w:p w14:paraId="47C71E6A" w14:textId="7903B6F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e of a patient portal during hospital admissions to surgical services</w:t>
            </w:r>
          </w:p>
        </w:tc>
        <w:tc>
          <w:tcPr>
            <w:tcW w:w="1843" w:type="dxa"/>
          </w:tcPr>
          <w:p w14:paraId="3CE6AF4F" w14:textId="1E8F05F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MIA ... Annual Symposium proceedings. AMIA Symposium</w:t>
            </w:r>
          </w:p>
        </w:tc>
        <w:tc>
          <w:tcPr>
            <w:tcW w:w="1418" w:type="dxa"/>
          </w:tcPr>
          <w:p w14:paraId="78E04BA1" w14:textId="6FE56FE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</w:tcPr>
          <w:p w14:paraId="4FC248D6" w14:textId="50021B0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418" w:type="dxa"/>
          </w:tcPr>
          <w:p w14:paraId="6B712291" w14:textId="7BD4959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6E47F2EF" w14:textId="257ABF5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593FA825" w14:textId="710AE9D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7A226DE0" w14:textId="4AB974E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ospital patients</w:t>
            </w:r>
          </w:p>
        </w:tc>
      </w:tr>
      <w:tr w:rsidR="00211EC1" w:rsidRPr="00211EC1" w14:paraId="710B47A5" w14:textId="77777777" w:rsidTr="000E0696">
        <w:trPr>
          <w:trHeight w:val="567"/>
        </w:trPr>
        <w:tc>
          <w:tcPr>
            <w:tcW w:w="568" w:type="dxa"/>
          </w:tcPr>
          <w:p w14:paraId="4D2EABCD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8CA9927" w14:textId="01524BB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oehrs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2409" w:type="dxa"/>
            <w:hideMark/>
          </w:tcPr>
          <w:p w14:paraId="6F625F5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OmniPHR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: A distributed architecture model to integrate personal health records</w:t>
            </w:r>
          </w:p>
        </w:tc>
        <w:tc>
          <w:tcPr>
            <w:tcW w:w="1843" w:type="dxa"/>
            <w:hideMark/>
          </w:tcPr>
          <w:p w14:paraId="2BF11F5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Biomedical Informatics</w:t>
            </w:r>
          </w:p>
        </w:tc>
        <w:tc>
          <w:tcPr>
            <w:tcW w:w="1418" w:type="dxa"/>
            <w:hideMark/>
          </w:tcPr>
          <w:p w14:paraId="191CE06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  <w:hideMark/>
          </w:tcPr>
          <w:p w14:paraId="03D9EA2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  <w:hideMark/>
          </w:tcPr>
          <w:p w14:paraId="59F86AA7" w14:textId="5C3B1E3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 participants</w:t>
            </w:r>
          </w:p>
        </w:tc>
        <w:tc>
          <w:tcPr>
            <w:tcW w:w="1275" w:type="dxa"/>
            <w:hideMark/>
          </w:tcPr>
          <w:p w14:paraId="3736697C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  <w:hideMark/>
          </w:tcPr>
          <w:p w14:paraId="4916357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  <w:hideMark/>
          </w:tcPr>
          <w:p w14:paraId="40F423B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10F9BF55" w14:textId="77777777" w:rsidTr="000E0696">
        <w:trPr>
          <w:trHeight w:val="567"/>
        </w:trPr>
        <w:tc>
          <w:tcPr>
            <w:tcW w:w="568" w:type="dxa"/>
          </w:tcPr>
          <w:p w14:paraId="17450721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1F834FF2" w14:textId="1281C3E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uhi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ajedi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2409" w:type="dxa"/>
            <w:hideMark/>
          </w:tcPr>
          <w:p w14:paraId="0B9EC717" w14:textId="2CB5B0F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sumer adoption of personal health records: an empirical investigation of personal &amp; technology factors</w:t>
            </w:r>
          </w:p>
        </w:tc>
        <w:tc>
          <w:tcPr>
            <w:tcW w:w="1843" w:type="dxa"/>
            <w:hideMark/>
          </w:tcPr>
          <w:p w14:paraId="65487E7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national Conferences e-Health 2015, e-Commerce and Digital Marketing 2015 and Information Systems Post-Implementation and Change Management 2015</w:t>
            </w:r>
          </w:p>
        </w:tc>
        <w:tc>
          <w:tcPr>
            <w:tcW w:w="1418" w:type="dxa"/>
            <w:hideMark/>
          </w:tcPr>
          <w:p w14:paraId="14FCAD3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3C8DDCA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29573CC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46FCB928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09A64335" w14:textId="0378BFE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hideMark/>
          </w:tcPr>
          <w:p w14:paraId="53E4F0E1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38DE02E7" w14:textId="77777777" w:rsidTr="000E0696">
        <w:trPr>
          <w:trHeight w:val="567"/>
        </w:trPr>
        <w:tc>
          <w:tcPr>
            <w:tcW w:w="568" w:type="dxa"/>
          </w:tcPr>
          <w:p w14:paraId="042F2DB9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2954A2" w14:textId="4E2F35C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yan et al (2016)</w:t>
            </w:r>
          </w:p>
        </w:tc>
        <w:tc>
          <w:tcPr>
            <w:tcW w:w="2409" w:type="dxa"/>
          </w:tcPr>
          <w:p w14:paraId="51A0B3D3" w14:textId="413927F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mplementing and Using a Patient Portal: A qualitative exploration of patient and provider perspectives on engaging patients.</w:t>
            </w:r>
          </w:p>
        </w:tc>
        <w:tc>
          <w:tcPr>
            <w:tcW w:w="1843" w:type="dxa"/>
          </w:tcPr>
          <w:p w14:paraId="1D1F91DA" w14:textId="48C00B7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innovation in health informatics</w:t>
            </w:r>
          </w:p>
        </w:tc>
        <w:tc>
          <w:tcPr>
            <w:tcW w:w="1418" w:type="dxa"/>
          </w:tcPr>
          <w:p w14:paraId="5F2B16C2" w14:textId="0A83FBE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13150405" w14:textId="04632DC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2847EABE" w14:textId="6BDEE30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 and health care professionals</w:t>
            </w:r>
          </w:p>
        </w:tc>
        <w:tc>
          <w:tcPr>
            <w:tcW w:w="1275" w:type="dxa"/>
          </w:tcPr>
          <w:p w14:paraId="6A0533F7" w14:textId="60B7AFC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14:paraId="64A78CBB" w14:textId="01DF161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0ACEC165" w14:textId="665E93E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</w:tr>
      <w:tr w:rsidR="00211EC1" w:rsidRPr="00211EC1" w14:paraId="6673377E" w14:textId="77777777" w:rsidTr="000E0696">
        <w:trPr>
          <w:trHeight w:val="567"/>
        </w:trPr>
        <w:tc>
          <w:tcPr>
            <w:tcW w:w="568" w:type="dxa"/>
          </w:tcPr>
          <w:p w14:paraId="2B356453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303655B" w14:textId="20F9D38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yu et al. (2017)</w:t>
            </w:r>
          </w:p>
        </w:tc>
        <w:tc>
          <w:tcPr>
            <w:tcW w:w="2409" w:type="dxa"/>
            <w:hideMark/>
          </w:tcPr>
          <w:p w14:paraId="64543D68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Impact of an Electronic Health Record-Integrated Personal Health Record on Patient Participation in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ealth Care: Development and Randomized Controlled Trial of </w:t>
            </w: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yHealthKeeper</w:t>
            </w:r>
            <w:proofErr w:type="spellEnd"/>
          </w:p>
        </w:tc>
        <w:tc>
          <w:tcPr>
            <w:tcW w:w="1843" w:type="dxa"/>
            <w:hideMark/>
          </w:tcPr>
          <w:p w14:paraId="0EC4A79C" w14:textId="6AB4751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ournal of Medical Internet Research</w:t>
            </w:r>
          </w:p>
        </w:tc>
        <w:tc>
          <w:tcPr>
            <w:tcW w:w="1418" w:type="dxa"/>
            <w:hideMark/>
          </w:tcPr>
          <w:p w14:paraId="33817ED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09EC174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andomized clinical trial (RCT)</w:t>
            </w:r>
          </w:p>
        </w:tc>
        <w:tc>
          <w:tcPr>
            <w:tcW w:w="1418" w:type="dxa"/>
            <w:hideMark/>
          </w:tcPr>
          <w:p w14:paraId="4145234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7FD83EA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134" w:type="dxa"/>
            <w:hideMark/>
          </w:tcPr>
          <w:p w14:paraId="0F88016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755C068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50DBA824" w14:textId="77777777" w:rsidTr="000E0696">
        <w:trPr>
          <w:trHeight w:val="567"/>
        </w:trPr>
        <w:tc>
          <w:tcPr>
            <w:tcW w:w="568" w:type="dxa"/>
          </w:tcPr>
          <w:p w14:paraId="22E1C588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586EACF" w14:textId="3A567C0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amet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2409" w:type="dxa"/>
            <w:hideMark/>
          </w:tcPr>
          <w:p w14:paraId="13EAE53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rivacy-preserving personal health record (P3HR): A secure android application</w:t>
            </w:r>
          </w:p>
        </w:tc>
        <w:tc>
          <w:tcPr>
            <w:tcW w:w="1843" w:type="dxa"/>
            <w:hideMark/>
          </w:tcPr>
          <w:p w14:paraId="3569071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CM International Conference Proceeding Series</w:t>
            </w:r>
          </w:p>
        </w:tc>
        <w:tc>
          <w:tcPr>
            <w:tcW w:w="1418" w:type="dxa"/>
            <w:hideMark/>
          </w:tcPr>
          <w:p w14:paraId="6582FC2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  <w:hideMark/>
          </w:tcPr>
          <w:p w14:paraId="6D102A8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  <w:hideMark/>
          </w:tcPr>
          <w:p w14:paraId="203C460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hideMark/>
          </w:tcPr>
          <w:p w14:paraId="021A4CA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  <w:hideMark/>
          </w:tcPr>
          <w:p w14:paraId="6003540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7C868CFC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7CDFD13A" w14:textId="77777777" w:rsidTr="000E0696">
        <w:trPr>
          <w:trHeight w:val="567"/>
        </w:trPr>
        <w:tc>
          <w:tcPr>
            <w:tcW w:w="568" w:type="dxa"/>
          </w:tcPr>
          <w:p w14:paraId="6F9CD5B5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646EE40" w14:textId="4A63BED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aripalle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2409" w:type="dxa"/>
            <w:hideMark/>
          </w:tcPr>
          <w:p w14:paraId="0A2EDAF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ing HL7 FHIR to achieve interoperability in patient health record</w:t>
            </w:r>
          </w:p>
        </w:tc>
        <w:tc>
          <w:tcPr>
            <w:tcW w:w="1843" w:type="dxa"/>
            <w:hideMark/>
          </w:tcPr>
          <w:p w14:paraId="429283F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Biomedical Informatics</w:t>
            </w:r>
          </w:p>
        </w:tc>
        <w:tc>
          <w:tcPr>
            <w:tcW w:w="1418" w:type="dxa"/>
            <w:hideMark/>
          </w:tcPr>
          <w:p w14:paraId="234BF63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  <w:hideMark/>
          </w:tcPr>
          <w:p w14:paraId="3430EFB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  <w:hideMark/>
          </w:tcPr>
          <w:p w14:paraId="5468727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hideMark/>
          </w:tcPr>
          <w:p w14:paraId="63ADCDB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6764954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0702436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6A4A6A84" w14:textId="77777777" w:rsidTr="000E0696">
        <w:trPr>
          <w:trHeight w:val="567"/>
        </w:trPr>
        <w:tc>
          <w:tcPr>
            <w:tcW w:w="568" w:type="dxa"/>
          </w:tcPr>
          <w:p w14:paraId="3F425CB0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1C83ADD" w14:textId="6EBF62E8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chladen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2409" w:type="dxa"/>
            <w:hideMark/>
          </w:tcPr>
          <w:p w14:paraId="59872C8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xploration of the Personal Health Record as a Tool for Spinal Cord Injury Health Self-Management and Coordination of Care</w:t>
            </w:r>
          </w:p>
        </w:tc>
        <w:tc>
          <w:tcPr>
            <w:tcW w:w="1843" w:type="dxa"/>
            <w:hideMark/>
          </w:tcPr>
          <w:p w14:paraId="31C3A3F0" w14:textId="5EC18B0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opics in Spinal Cord injury Rehabilitation</w:t>
            </w:r>
          </w:p>
        </w:tc>
        <w:tc>
          <w:tcPr>
            <w:tcW w:w="1418" w:type="dxa"/>
            <w:hideMark/>
          </w:tcPr>
          <w:p w14:paraId="57ED3B4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43089931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3BE9CAB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233EEDB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6FB367C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  <w:hideMark/>
          </w:tcPr>
          <w:p w14:paraId="53B88EC8" w14:textId="3B54957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pinal cord injuries</w:t>
            </w:r>
          </w:p>
        </w:tc>
      </w:tr>
      <w:tr w:rsidR="00211EC1" w:rsidRPr="00211EC1" w14:paraId="0B6BDDDC" w14:textId="77777777" w:rsidTr="000E0696">
        <w:trPr>
          <w:trHeight w:val="567"/>
        </w:trPr>
        <w:tc>
          <w:tcPr>
            <w:tcW w:w="568" w:type="dxa"/>
          </w:tcPr>
          <w:p w14:paraId="149F3ABB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C9486A3" w14:textId="6FEA8FE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heehan &amp; Lucero (2015)</w:t>
            </w:r>
          </w:p>
        </w:tc>
        <w:tc>
          <w:tcPr>
            <w:tcW w:w="2409" w:type="dxa"/>
            <w:hideMark/>
          </w:tcPr>
          <w:p w14:paraId="78FDF38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itial Usability and Feasibility Evaluation of a Personal Health Record-Based Self-Management System for Older Adults</w:t>
            </w:r>
          </w:p>
        </w:tc>
        <w:tc>
          <w:tcPr>
            <w:tcW w:w="1843" w:type="dxa"/>
            <w:hideMark/>
          </w:tcPr>
          <w:p w14:paraId="41756E58" w14:textId="03EA596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GEMs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(Generating Evidence &amp; Methods to Improve Patient outcomes)</w:t>
            </w:r>
          </w:p>
        </w:tc>
        <w:tc>
          <w:tcPr>
            <w:tcW w:w="1418" w:type="dxa"/>
            <w:hideMark/>
          </w:tcPr>
          <w:p w14:paraId="7B2F708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  <w:hideMark/>
          </w:tcPr>
          <w:p w14:paraId="65FE018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hideMark/>
          </w:tcPr>
          <w:p w14:paraId="5C8D8151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0C3E06C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77D631F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214C692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</w:tr>
      <w:tr w:rsidR="00211EC1" w:rsidRPr="00211EC1" w14:paraId="7DE1BF07" w14:textId="77777777" w:rsidTr="000E0696">
        <w:trPr>
          <w:trHeight w:val="567"/>
        </w:trPr>
        <w:tc>
          <w:tcPr>
            <w:tcW w:w="568" w:type="dxa"/>
          </w:tcPr>
          <w:p w14:paraId="0B45350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ED4DFE4" w14:textId="3B9CD93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ieverink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2409" w:type="dxa"/>
            <w:hideMark/>
          </w:tcPr>
          <w:p w14:paraId="079E05F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Evaluating the implementation of a personal health record for chronic primary and secondary care: a mixed methods approach</w:t>
            </w:r>
          </w:p>
        </w:tc>
        <w:tc>
          <w:tcPr>
            <w:tcW w:w="1843" w:type="dxa"/>
            <w:hideMark/>
          </w:tcPr>
          <w:p w14:paraId="5456DFC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MC Medical Informatics and Decision Making</w:t>
            </w:r>
          </w:p>
        </w:tc>
        <w:tc>
          <w:tcPr>
            <w:tcW w:w="1418" w:type="dxa"/>
            <w:hideMark/>
          </w:tcPr>
          <w:p w14:paraId="7C56C54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  <w:hideMark/>
          </w:tcPr>
          <w:p w14:paraId="27DB04D1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Log data, focus group, interviews</w:t>
            </w:r>
          </w:p>
        </w:tc>
        <w:tc>
          <w:tcPr>
            <w:tcW w:w="1418" w:type="dxa"/>
            <w:hideMark/>
          </w:tcPr>
          <w:p w14:paraId="18549F78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, caregivers</w:t>
            </w:r>
          </w:p>
        </w:tc>
        <w:tc>
          <w:tcPr>
            <w:tcW w:w="1275" w:type="dxa"/>
            <w:hideMark/>
          </w:tcPr>
          <w:p w14:paraId="385C0A3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134" w:type="dxa"/>
            <w:hideMark/>
          </w:tcPr>
          <w:p w14:paraId="445E8E0C" w14:textId="5FA659C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4" w:type="dxa"/>
            <w:hideMark/>
          </w:tcPr>
          <w:p w14:paraId="088BFFD2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Chronic </w:t>
            </w: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lnesses</w:t>
            </w:r>
            <w:proofErr w:type="spellEnd"/>
          </w:p>
        </w:tc>
      </w:tr>
      <w:tr w:rsidR="00211EC1" w:rsidRPr="00211EC1" w14:paraId="07CB4F93" w14:textId="77777777" w:rsidTr="000E0696">
        <w:trPr>
          <w:trHeight w:val="567"/>
        </w:trPr>
        <w:tc>
          <w:tcPr>
            <w:tcW w:w="568" w:type="dxa"/>
          </w:tcPr>
          <w:p w14:paraId="718BE1F5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043FBBBB" w14:textId="790FE33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mith et al. (2017)</w:t>
            </w:r>
          </w:p>
        </w:tc>
        <w:tc>
          <w:tcPr>
            <w:tcW w:w="2409" w:type="dxa"/>
            <w:hideMark/>
          </w:tcPr>
          <w:p w14:paraId="1C119ADA" w14:textId="7A57943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Lessons learned after redesigning a personal health record</w:t>
            </w:r>
          </w:p>
        </w:tc>
        <w:tc>
          <w:tcPr>
            <w:tcW w:w="1843" w:type="dxa"/>
            <w:hideMark/>
          </w:tcPr>
          <w:p w14:paraId="6A6E4D3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udies in Health Technology and Informatics</w:t>
            </w:r>
          </w:p>
        </w:tc>
        <w:tc>
          <w:tcPr>
            <w:tcW w:w="1418" w:type="dxa"/>
            <w:hideMark/>
          </w:tcPr>
          <w:p w14:paraId="13ADD8F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0F68C5A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  <w:hideMark/>
          </w:tcPr>
          <w:p w14:paraId="4172AC2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0DC621F1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134" w:type="dxa"/>
            <w:hideMark/>
          </w:tcPr>
          <w:p w14:paraId="78C71AC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1C2663B1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2D92B53B" w14:textId="77777777" w:rsidTr="000E0696">
        <w:trPr>
          <w:trHeight w:val="567"/>
        </w:trPr>
        <w:tc>
          <w:tcPr>
            <w:tcW w:w="568" w:type="dxa"/>
          </w:tcPr>
          <w:p w14:paraId="26C37813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1B5810" w14:textId="1E686A5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ong et al (2017)</w:t>
            </w:r>
          </w:p>
        </w:tc>
        <w:tc>
          <w:tcPr>
            <w:tcW w:w="2409" w:type="dxa"/>
          </w:tcPr>
          <w:p w14:paraId="400E5D91" w14:textId="11326F0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ard-based patient-centered personal health record system</w:t>
            </w:r>
          </w:p>
        </w:tc>
        <w:tc>
          <w:tcPr>
            <w:tcW w:w="1843" w:type="dxa"/>
          </w:tcPr>
          <w:p w14:paraId="022851FB" w14:textId="56D979D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Proceedings of the 11th International Conference on Ubiquitous Information Management and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unication (IMCOM 2017)</w:t>
            </w:r>
          </w:p>
        </w:tc>
        <w:tc>
          <w:tcPr>
            <w:tcW w:w="1418" w:type="dxa"/>
          </w:tcPr>
          <w:p w14:paraId="5FDDB68A" w14:textId="702500D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ceptual Paper</w:t>
            </w:r>
          </w:p>
        </w:tc>
        <w:tc>
          <w:tcPr>
            <w:tcW w:w="1417" w:type="dxa"/>
          </w:tcPr>
          <w:p w14:paraId="57B0BA5B" w14:textId="569DB448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</w:tcPr>
          <w:p w14:paraId="31EA06F5" w14:textId="7B1A245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 participants</w:t>
            </w:r>
          </w:p>
        </w:tc>
        <w:tc>
          <w:tcPr>
            <w:tcW w:w="1275" w:type="dxa"/>
          </w:tcPr>
          <w:p w14:paraId="7A19ACEF" w14:textId="34F0226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460C350D" w14:textId="7B6571C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</w:tcPr>
          <w:p w14:paraId="5D5C00AC" w14:textId="7DCA083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620E967C" w14:textId="77777777" w:rsidTr="000E0696">
        <w:trPr>
          <w:trHeight w:val="567"/>
        </w:trPr>
        <w:tc>
          <w:tcPr>
            <w:tcW w:w="568" w:type="dxa"/>
          </w:tcPr>
          <w:p w14:paraId="079CF7C4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A31E3F" w14:textId="33E231C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rudwick et al (2020)</w:t>
            </w:r>
          </w:p>
        </w:tc>
        <w:tc>
          <w:tcPr>
            <w:tcW w:w="2409" w:type="dxa"/>
          </w:tcPr>
          <w:p w14:paraId="51CC03C5" w14:textId="07AB2A8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dentifying indicators of meaningful patient portal use by psychiatric populations.</w:t>
            </w:r>
          </w:p>
        </w:tc>
        <w:tc>
          <w:tcPr>
            <w:tcW w:w="1843" w:type="dxa"/>
          </w:tcPr>
          <w:p w14:paraId="1AB96ED7" w14:textId="4C8B6E2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formatics for health &amp; social care</w:t>
            </w:r>
          </w:p>
        </w:tc>
        <w:tc>
          <w:tcPr>
            <w:tcW w:w="1418" w:type="dxa"/>
          </w:tcPr>
          <w:p w14:paraId="56DDF284" w14:textId="1C0EE58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1BAD8593" w14:textId="0289425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</w:tcPr>
          <w:p w14:paraId="6AEA2726" w14:textId="66C1ED1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33ECD956" w14:textId="38B0CEF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14:paraId="205A8DE3" w14:textId="7200BB2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4D02088B" w14:textId="21180CA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</w:tr>
      <w:tr w:rsidR="00211EC1" w:rsidRPr="00211EC1" w14:paraId="3954D8B8" w14:textId="77777777" w:rsidTr="000E0696">
        <w:trPr>
          <w:trHeight w:val="567"/>
        </w:trPr>
        <w:tc>
          <w:tcPr>
            <w:tcW w:w="568" w:type="dxa"/>
          </w:tcPr>
          <w:p w14:paraId="5C52CDCA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9E5C52F" w14:textId="2BD9C4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ubbe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2409" w:type="dxa"/>
            <w:hideMark/>
          </w:tcPr>
          <w:p w14:paraId="0ECA6AD4" w14:textId="5703B96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Digital technology: opportunities and barriers for usage of personal health records in hospital – report from a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softHyphen/>
              <w:t>workshop of the health informatics unit at the royal college of physicians</w:t>
            </w:r>
          </w:p>
        </w:tc>
        <w:tc>
          <w:tcPr>
            <w:tcW w:w="1843" w:type="dxa"/>
            <w:hideMark/>
          </w:tcPr>
          <w:p w14:paraId="0670F6D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uture Healthcare Journal</w:t>
            </w:r>
          </w:p>
        </w:tc>
        <w:tc>
          <w:tcPr>
            <w:tcW w:w="1418" w:type="dxa"/>
            <w:hideMark/>
          </w:tcPr>
          <w:p w14:paraId="0BFFFB2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7653361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ocus group</w:t>
            </w:r>
          </w:p>
        </w:tc>
        <w:tc>
          <w:tcPr>
            <w:tcW w:w="1418" w:type="dxa"/>
            <w:hideMark/>
          </w:tcPr>
          <w:p w14:paraId="7150487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hysicians and patients</w:t>
            </w:r>
          </w:p>
        </w:tc>
        <w:tc>
          <w:tcPr>
            <w:tcW w:w="1275" w:type="dxa"/>
            <w:hideMark/>
          </w:tcPr>
          <w:p w14:paraId="14E4D6C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  <w:hideMark/>
          </w:tcPr>
          <w:p w14:paraId="4B694FD8" w14:textId="01C4664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hideMark/>
          </w:tcPr>
          <w:p w14:paraId="1881743C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211EC1" w:rsidRPr="00211EC1" w14:paraId="3BCC12D6" w14:textId="77777777" w:rsidTr="000E0696">
        <w:trPr>
          <w:trHeight w:val="567"/>
        </w:trPr>
        <w:tc>
          <w:tcPr>
            <w:tcW w:w="568" w:type="dxa"/>
          </w:tcPr>
          <w:p w14:paraId="72DDA70E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017838" w14:textId="6FAD9FF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ao et al (2018)</w:t>
            </w:r>
          </w:p>
        </w:tc>
        <w:tc>
          <w:tcPr>
            <w:tcW w:w="2409" w:type="dxa"/>
          </w:tcPr>
          <w:p w14:paraId="716DD847" w14:textId="14352BA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actors Affecting Consumer Acceptance of an Online Health Information Portal among Young Internet Users</w:t>
            </w:r>
          </w:p>
        </w:tc>
        <w:tc>
          <w:tcPr>
            <w:tcW w:w="1843" w:type="dxa"/>
          </w:tcPr>
          <w:p w14:paraId="1E0F1721" w14:textId="56D8A0A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IN - Computers Informatics Nursing</w:t>
            </w:r>
          </w:p>
        </w:tc>
        <w:tc>
          <w:tcPr>
            <w:tcW w:w="1418" w:type="dxa"/>
          </w:tcPr>
          <w:p w14:paraId="43F6FFDD" w14:textId="4F96F6B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</w:tcPr>
          <w:p w14:paraId="75C2A7EF" w14:textId="6D84779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</w:tcPr>
          <w:p w14:paraId="47B1762F" w14:textId="0DEDC2C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7E0FB460" w14:textId="75558F1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3B87B5C5" w14:textId="6E5EBCB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605519CF" w14:textId="437BB42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6EFA3C7D" w14:textId="77777777" w:rsidTr="000E0696">
        <w:trPr>
          <w:trHeight w:val="567"/>
        </w:trPr>
        <w:tc>
          <w:tcPr>
            <w:tcW w:w="568" w:type="dxa"/>
          </w:tcPr>
          <w:p w14:paraId="1A2FE18C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8C5B5CE" w14:textId="3C5EC17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arver et al. (2019)</w:t>
            </w:r>
          </w:p>
        </w:tc>
        <w:tc>
          <w:tcPr>
            <w:tcW w:w="2409" w:type="dxa"/>
            <w:hideMark/>
          </w:tcPr>
          <w:p w14:paraId="63DC7F4B" w14:textId="576E4A6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efulness and usability of a personal health record and survivorship care plan for colorectal cancer survivors: survey study</w:t>
            </w:r>
          </w:p>
        </w:tc>
        <w:tc>
          <w:tcPr>
            <w:tcW w:w="1843" w:type="dxa"/>
            <w:hideMark/>
          </w:tcPr>
          <w:p w14:paraId="1D0C49D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  <w:hideMark/>
          </w:tcPr>
          <w:p w14:paraId="657D432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118758B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1062200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20F6850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7A683D68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  <w:hideMark/>
          </w:tcPr>
          <w:p w14:paraId="445794F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</w:tr>
      <w:tr w:rsidR="00211EC1" w:rsidRPr="00211EC1" w14:paraId="60454192" w14:textId="77777777" w:rsidTr="000E0696">
        <w:trPr>
          <w:trHeight w:val="567"/>
        </w:trPr>
        <w:tc>
          <w:tcPr>
            <w:tcW w:w="568" w:type="dxa"/>
          </w:tcPr>
          <w:p w14:paraId="3F51633B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EC83414" w14:textId="39EC750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ieu et al. (2015)</w:t>
            </w:r>
          </w:p>
        </w:tc>
        <w:tc>
          <w:tcPr>
            <w:tcW w:w="2409" w:type="dxa"/>
            <w:hideMark/>
          </w:tcPr>
          <w:p w14:paraId="7182B1CA" w14:textId="5816004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arriers and facilitators to online portal use among patients and caregivers in a safety net health care system: a qualitative study</w:t>
            </w:r>
          </w:p>
        </w:tc>
        <w:tc>
          <w:tcPr>
            <w:tcW w:w="1843" w:type="dxa"/>
            <w:hideMark/>
          </w:tcPr>
          <w:p w14:paraId="3DEB7A02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  <w:hideMark/>
          </w:tcPr>
          <w:p w14:paraId="60B89661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246DEFE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2899B45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 and Caregivers</w:t>
            </w:r>
          </w:p>
        </w:tc>
        <w:tc>
          <w:tcPr>
            <w:tcW w:w="1275" w:type="dxa"/>
            <w:hideMark/>
          </w:tcPr>
          <w:p w14:paraId="64AC492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12DEE1C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10DBEDFA" w14:textId="3D286BA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illnesses</w:t>
            </w:r>
          </w:p>
        </w:tc>
      </w:tr>
      <w:tr w:rsidR="00211EC1" w:rsidRPr="00211EC1" w14:paraId="4B434A4A" w14:textId="77777777" w:rsidTr="000E0696">
        <w:trPr>
          <w:trHeight w:val="567"/>
        </w:trPr>
        <w:tc>
          <w:tcPr>
            <w:tcW w:w="568" w:type="dxa"/>
          </w:tcPr>
          <w:p w14:paraId="54FCEE70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845FC0F" w14:textId="3058AD4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ulu et al. (2016)</w:t>
            </w:r>
          </w:p>
        </w:tc>
        <w:tc>
          <w:tcPr>
            <w:tcW w:w="2409" w:type="dxa"/>
            <w:hideMark/>
          </w:tcPr>
          <w:p w14:paraId="0FE3B76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n analysis of patient portal utilization: what can we learn about online patient behavior by examining portal click data?</w:t>
            </w:r>
          </w:p>
        </w:tc>
        <w:tc>
          <w:tcPr>
            <w:tcW w:w="1843" w:type="dxa"/>
            <w:hideMark/>
          </w:tcPr>
          <w:p w14:paraId="2E007A42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ealth Systems</w:t>
            </w:r>
          </w:p>
        </w:tc>
        <w:tc>
          <w:tcPr>
            <w:tcW w:w="1418" w:type="dxa"/>
            <w:hideMark/>
          </w:tcPr>
          <w:p w14:paraId="50E3171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32FA9D6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418" w:type="dxa"/>
            <w:hideMark/>
          </w:tcPr>
          <w:p w14:paraId="537591D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5B7009D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0F6177A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08EEC68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0EEECE31" w14:textId="77777777" w:rsidTr="000E0696">
        <w:trPr>
          <w:trHeight w:val="567"/>
        </w:trPr>
        <w:tc>
          <w:tcPr>
            <w:tcW w:w="568" w:type="dxa"/>
          </w:tcPr>
          <w:p w14:paraId="620A328D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4D1E8B" w14:textId="0654108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urner et al (2015)</w:t>
            </w:r>
          </w:p>
        </w:tc>
        <w:tc>
          <w:tcPr>
            <w:tcW w:w="2409" w:type="dxa"/>
          </w:tcPr>
          <w:p w14:paraId="1499BB00" w14:textId="4AEC537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e of Patient Portals for Personal Health Information Management: The Older Adult Perspective</w:t>
            </w:r>
          </w:p>
        </w:tc>
        <w:tc>
          <w:tcPr>
            <w:tcW w:w="1843" w:type="dxa"/>
          </w:tcPr>
          <w:p w14:paraId="68A7B62E" w14:textId="674BF01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MIA Annual Symposium Proceedings</w:t>
            </w:r>
          </w:p>
        </w:tc>
        <w:tc>
          <w:tcPr>
            <w:tcW w:w="1418" w:type="dxa"/>
          </w:tcPr>
          <w:p w14:paraId="0504F1FC" w14:textId="6746E94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29C3F9E9" w14:textId="26709F8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5E571D4F" w14:textId="49A53AF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4F0C4C58" w14:textId="62D2DFC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25D9B459" w14:textId="4EE0BAC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2BE86EC9" w14:textId="1E6A2F1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</w:tr>
      <w:tr w:rsidR="00211EC1" w:rsidRPr="00211EC1" w14:paraId="0C89D089" w14:textId="77777777" w:rsidTr="000E0696">
        <w:trPr>
          <w:trHeight w:val="567"/>
        </w:trPr>
        <w:tc>
          <w:tcPr>
            <w:tcW w:w="568" w:type="dxa"/>
          </w:tcPr>
          <w:p w14:paraId="535AA88A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B50DC1E" w14:textId="3C42379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rbauer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2409" w:type="dxa"/>
            <w:hideMark/>
          </w:tcPr>
          <w:p w14:paraId="68196B66" w14:textId="68B2300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pplicability of IHE/Continua components for PHR systems: learning from experiences</w:t>
            </w:r>
          </w:p>
        </w:tc>
        <w:tc>
          <w:tcPr>
            <w:tcW w:w="1843" w:type="dxa"/>
            <w:hideMark/>
          </w:tcPr>
          <w:p w14:paraId="323A15A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mputers in Biology and Medicine</w:t>
            </w:r>
          </w:p>
        </w:tc>
        <w:tc>
          <w:tcPr>
            <w:tcW w:w="1418" w:type="dxa"/>
            <w:hideMark/>
          </w:tcPr>
          <w:p w14:paraId="343E4DD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553BE2A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7573F6F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General population, healthcare providers, software vendors, hospital IT officers, health regulators, and 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br/>
              <w:t>PHR/EHR experts</w:t>
            </w:r>
          </w:p>
        </w:tc>
        <w:tc>
          <w:tcPr>
            <w:tcW w:w="1275" w:type="dxa"/>
            <w:hideMark/>
          </w:tcPr>
          <w:p w14:paraId="1DB2C0A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1134" w:type="dxa"/>
            <w:hideMark/>
          </w:tcPr>
          <w:p w14:paraId="0A7A916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  <w:hideMark/>
          </w:tcPr>
          <w:p w14:paraId="078B7811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4B3715" w:rsidRPr="00211EC1" w14:paraId="16B0F34F" w14:textId="77777777" w:rsidTr="000E0696">
        <w:trPr>
          <w:trHeight w:val="567"/>
        </w:trPr>
        <w:tc>
          <w:tcPr>
            <w:tcW w:w="568" w:type="dxa"/>
          </w:tcPr>
          <w:p w14:paraId="5E36F9CE" w14:textId="77777777" w:rsidR="004B3715" w:rsidRPr="00211EC1" w:rsidRDefault="004B3715" w:rsidP="004B371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1A297A" w14:textId="7189E04A" w:rsidR="004B3715" w:rsidRPr="004B3715" w:rsidRDefault="004B3715" w:rsidP="004B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n den </w:t>
            </w:r>
            <w:proofErr w:type="spellStart"/>
            <w:r w:rsidRPr="004B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ck</w:t>
            </w:r>
            <w:proofErr w:type="spellEnd"/>
            <w:r w:rsidRPr="004B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8)</w:t>
            </w:r>
          </w:p>
        </w:tc>
        <w:tc>
          <w:tcPr>
            <w:tcW w:w="2409" w:type="dxa"/>
          </w:tcPr>
          <w:p w14:paraId="4CB61EC3" w14:textId="516E7A28" w:rsidR="004B3715" w:rsidRPr="004B3715" w:rsidRDefault="004B3715" w:rsidP="004B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gning a Patient Portal for Patient-Centered Care: Cross-Sectional Survey</w:t>
            </w:r>
          </w:p>
        </w:tc>
        <w:tc>
          <w:tcPr>
            <w:tcW w:w="1843" w:type="dxa"/>
          </w:tcPr>
          <w:p w14:paraId="01C6F8FC" w14:textId="1651335D" w:rsidR="004B3715" w:rsidRPr="004B3715" w:rsidRDefault="004B3715" w:rsidP="004B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</w:tcPr>
          <w:p w14:paraId="494A7C5D" w14:textId="442C40AA" w:rsidR="004B3715" w:rsidRPr="004B3715" w:rsidRDefault="004B3715" w:rsidP="004B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1417" w:type="dxa"/>
          </w:tcPr>
          <w:p w14:paraId="4991EB0E" w14:textId="70B99757" w:rsidR="004B3715" w:rsidRPr="004B3715" w:rsidRDefault="004B3715" w:rsidP="004B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418" w:type="dxa"/>
          </w:tcPr>
          <w:p w14:paraId="7DF35ECF" w14:textId="1AEFDFCA" w:rsidR="004B3715" w:rsidRPr="004B3715" w:rsidRDefault="004B3715" w:rsidP="004B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7C892C86" w14:textId="7F691388" w:rsidR="004B3715" w:rsidRPr="004B3715" w:rsidRDefault="004B3715" w:rsidP="004B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134" w:type="dxa"/>
          </w:tcPr>
          <w:p w14:paraId="357DFE4D" w14:textId="7D1F4FB9" w:rsidR="004B3715" w:rsidRPr="004B3715" w:rsidRDefault="004B3715" w:rsidP="004B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D919FEC" w14:textId="35426E35" w:rsidR="004B3715" w:rsidRPr="004B3715" w:rsidRDefault="004B3715" w:rsidP="004B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</w:tr>
      <w:tr w:rsidR="00211EC1" w:rsidRPr="00211EC1" w14:paraId="589DE503" w14:textId="77777777" w:rsidTr="000E0696">
        <w:trPr>
          <w:trHeight w:val="567"/>
        </w:trPr>
        <w:tc>
          <w:tcPr>
            <w:tcW w:w="568" w:type="dxa"/>
          </w:tcPr>
          <w:p w14:paraId="2B3DD6FF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084AB41" w14:textId="5800A16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Vassilakopoulou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.  (2018)</w:t>
            </w:r>
          </w:p>
        </w:tc>
        <w:tc>
          <w:tcPr>
            <w:tcW w:w="2409" w:type="dxa"/>
            <w:hideMark/>
          </w:tcPr>
          <w:p w14:paraId="1CAA9BA1" w14:textId="1767D50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Between personal and common: the design of hybrid information spaces</w:t>
            </w:r>
          </w:p>
        </w:tc>
        <w:tc>
          <w:tcPr>
            <w:tcW w:w="1843" w:type="dxa"/>
            <w:hideMark/>
          </w:tcPr>
          <w:p w14:paraId="5821401C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mputer Supported Cooperative Work (CSCW)</w:t>
            </w:r>
          </w:p>
        </w:tc>
        <w:tc>
          <w:tcPr>
            <w:tcW w:w="1418" w:type="dxa"/>
            <w:hideMark/>
          </w:tcPr>
          <w:p w14:paraId="78F1434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5AAEC14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7D3A7DF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roject team</w:t>
            </w:r>
          </w:p>
        </w:tc>
        <w:tc>
          <w:tcPr>
            <w:tcW w:w="1275" w:type="dxa"/>
            <w:hideMark/>
          </w:tcPr>
          <w:p w14:paraId="26998858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134" w:type="dxa"/>
            <w:hideMark/>
          </w:tcPr>
          <w:p w14:paraId="61500732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, Standalone</w:t>
            </w:r>
          </w:p>
        </w:tc>
        <w:tc>
          <w:tcPr>
            <w:tcW w:w="1134" w:type="dxa"/>
            <w:hideMark/>
          </w:tcPr>
          <w:p w14:paraId="2F728D2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2F6FF99F" w14:textId="77777777" w:rsidTr="000E0696">
        <w:trPr>
          <w:trHeight w:val="567"/>
        </w:trPr>
        <w:tc>
          <w:tcPr>
            <w:tcW w:w="568" w:type="dxa"/>
          </w:tcPr>
          <w:p w14:paraId="555A92B5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829833" w14:textId="7E6DCCE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Vimalachandran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20)</w:t>
            </w:r>
          </w:p>
        </w:tc>
        <w:tc>
          <w:tcPr>
            <w:tcW w:w="2409" w:type="dxa"/>
          </w:tcPr>
          <w:p w14:paraId="6015ACB3" w14:textId="1D7DA8B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mproving accessibility of the Australian My Health Records while preserving privacy and security of the system</w:t>
            </w:r>
          </w:p>
        </w:tc>
        <w:tc>
          <w:tcPr>
            <w:tcW w:w="1843" w:type="dxa"/>
          </w:tcPr>
          <w:p w14:paraId="3A8F3681" w14:textId="78BE2AE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ealth Information Science and Systems</w:t>
            </w:r>
          </w:p>
        </w:tc>
        <w:tc>
          <w:tcPr>
            <w:tcW w:w="1418" w:type="dxa"/>
          </w:tcPr>
          <w:p w14:paraId="232AC6C9" w14:textId="327FCEA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</w:tcPr>
          <w:p w14:paraId="3B18D148" w14:textId="6C26EF0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</w:tcPr>
          <w:p w14:paraId="42217CD7" w14:textId="2CAD832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o participants</w:t>
            </w:r>
          </w:p>
        </w:tc>
        <w:tc>
          <w:tcPr>
            <w:tcW w:w="1275" w:type="dxa"/>
          </w:tcPr>
          <w:p w14:paraId="19BF1B1A" w14:textId="178DBA0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134" w:type="dxa"/>
          </w:tcPr>
          <w:p w14:paraId="537F6380" w14:textId="3325606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</w:p>
        </w:tc>
        <w:tc>
          <w:tcPr>
            <w:tcW w:w="1134" w:type="dxa"/>
          </w:tcPr>
          <w:p w14:paraId="59190209" w14:textId="3BEF1C9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29D11F6A" w14:textId="77777777" w:rsidTr="000E0696">
        <w:trPr>
          <w:trHeight w:val="567"/>
        </w:trPr>
        <w:tc>
          <w:tcPr>
            <w:tcW w:w="568" w:type="dxa"/>
          </w:tcPr>
          <w:p w14:paraId="38EFDF99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C71035" w14:textId="0EBB0D0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Voigt et al (2020)</w:t>
            </w:r>
          </w:p>
        </w:tc>
        <w:tc>
          <w:tcPr>
            <w:tcW w:w="2409" w:type="dxa"/>
          </w:tcPr>
          <w:p w14:paraId="69C5904D" w14:textId="0FC15FC8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A Digital Patient Portal for Patients </w:t>
            </w: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Multiple Sclerosis.</w:t>
            </w:r>
          </w:p>
        </w:tc>
        <w:tc>
          <w:tcPr>
            <w:tcW w:w="1843" w:type="dxa"/>
          </w:tcPr>
          <w:p w14:paraId="5B3DCC03" w14:textId="088422C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Frontiers in Neurology</w:t>
            </w:r>
          </w:p>
        </w:tc>
        <w:tc>
          <w:tcPr>
            <w:tcW w:w="1418" w:type="dxa"/>
          </w:tcPr>
          <w:p w14:paraId="6CC87A76" w14:textId="5036B25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  <w:tc>
          <w:tcPr>
            <w:tcW w:w="1417" w:type="dxa"/>
          </w:tcPr>
          <w:p w14:paraId="620EE5DE" w14:textId="5D65689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 and workshops</w:t>
            </w:r>
          </w:p>
        </w:tc>
        <w:tc>
          <w:tcPr>
            <w:tcW w:w="1418" w:type="dxa"/>
          </w:tcPr>
          <w:p w14:paraId="70957027" w14:textId="166B05D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 and health care professionals</w:t>
            </w:r>
          </w:p>
        </w:tc>
        <w:tc>
          <w:tcPr>
            <w:tcW w:w="1275" w:type="dxa"/>
          </w:tcPr>
          <w:p w14:paraId="2FFC87B2" w14:textId="22CAA79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1134" w:type="dxa"/>
          </w:tcPr>
          <w:p w14:paraId="05EE9780" w14:textId="538B6FE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2D36C931" w14:textId="2751691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</w:tr>
      <w:tr w:rsidR="00211EC1" w:rsidRPr="00211EC1" w14:paraId="41D55878" w14:textId="77777777" w:rsidTr="000E0696">
        <w:trPr>
          <w:trHeight w:val="567"/>
        </w:trPr>
        <w:tc>
          <w:tcPr>
            <w:tcW w:w="568" w:type="dxa"/>
          </w:tcPr>
          <w:p w14:paraId="707A871D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1DB4CE" w14:textId="6561B57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Walker et al (2018)</w:t>
            </w:r>
          </w:p>
        </w:tc>
        <w:tc>
          <w:tcPr>
            <w:tcW w:w="2409" w:type="dxa"/>
          </w:tcPr>
          <w:p w14:paraId="02ADF352" w14:textId="1DE2FC2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Optimizing the User Experience: Identifying Opportunities to Improve Use of an Inpatient Portal</w:t>
            </w:r>
          </w:p>
        </w:tc>
        <w:tc>
          <w:tcPr>
            <w:tcW w:w="1843" w:type="dxa"/>
          </w:tcPr>
          <w:p w14:paraId="665C31E8" w14:textId="27F0BDF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pplied clinical informatics</w:t>
            </w:r>
          </w:p>
        </w:tc>
        <w:tc>
          <w:tcPr>
            <w:tcW w:w="1418" w:type="dxa"/>
          </w:tcPr>
          <w:p w14:paraId="79F3760F" w14:textId="59B5478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0C051A0F" w14:textId="1A8533B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3AC5679F" w14:textId="031D1BF8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4225251D" w14:textId="0EC6A694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260DA806" w14:textId="75F1390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74F3A387" w14:textId="4226D54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ospital patients</w:t>
            </w:r>
          </w:p>
        </w:tc>
      </w:tr>
      <w:tr w:rsidR="00211EC1" w:rsidRPr="00211EC1" w14:paraId="3641686B" w14:textId="77777777" w:rsidTr="000E0696">
        <w:trPr>
          <w:trHeight w:val="567"/>
        </w:trPr>
        <w:tc>
          <w:tcPr>
            <w:tcW w:w="568" w:type="dxa"/>
          </w:tcPr>
          <w:p w14:paraId="02C6D704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ACF7430" w14:textId="279E664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Walsh (2017)</w:t>
            </w:r>
          </w:p>
        </w:tc>
        <w:tc>
          <w:tcPr>
            <w:tcW w:w="2409" w:type="dxa"/>
            <w:hideMark/>
          </w:tcPr>
          <w:p w14:paraId="33A9526B" w14:textId="0D32475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he e-health literacy demands of Australia’s my health record: a heuristic evaluation of usability</w:t>
            </w:r>
          </w:p>
        </w:tc>
        <w:tc>
          <w:tcPr>
            <w:tcW w:w="1843" w:type="dxa"/>
            <w:hideMark/>
          </w:tcPr>
          <w:p w14:paraId="01CBABD1" w14:textId="68E5C2D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erspectives in Health Information Management</w:t>
            </w:r>
          </w:p>
        </w:tc>
        <w:tc>
          <w:tcPr>
            <w:tcW w:w="1418" w:type="dxa"/>
            <w:hideMark/>
          </w:tcPr>
          <w:p w14:paraId="5BBE8F1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38841FB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3FC1E92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Researchers</w:t>
            </w:r>
          </w:p>
        </w:tc>
        <w:tc>
          <w:tcPr>
            <w:tcW w:w="1275" w:type="dxa"/>
            <w:hideMark/>
          </w:tcPr>
          <w:p w14:paraId="4723F26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hideMark/>
          </w:tcPr>
          <w:p w14:paraId="63049341" w14:textId="0486EAF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hideMark/>
          </w:tcPr>
          <w:p w14:paraId="1C81AFC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0E839128" w14:textId="77777777" w:rsidTr="000E0696">
        <w:trPr>
          <w:trHeight w:val="567"/>
        </w:trPr>
        <w:tc>
          <w:tcPr>
            <w:tcW w:w="568" w:type="dxa"/>
          </w:tcPr>
          <w:p w14:paraId="4960E714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8972253" w14:textId="2133556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Wang and </w:t>
            </w: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olozel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2409" w:type="dxa"/>
            <w:hideMark/>
          </w:tcPr>
          <w:p w14:paraId="190CA6FE" w14:textId="142EEB8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ability of web-based personal health records: an analysis of consumers’ perspectives</w:t>
            </w:r>
          </w:p>
        </w:tc>
        <w:tc>
          <w:tcPr>
            <w:tcW w:w="1843" w:type="dxa"/>
            <w:hideMark/>
          </w:tcPr>
          <w:p w14:paraId="156F13C6" w14:textId="372CFBDD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erspectives in Health Information Management</w:t>
            </w:r>
          </w:p>
        </w:tc>
        <w:tc>
          <w:tcPr>
            <w:tcW w:w="1418" w:type="dxa"/>
            <w:hideMark/>
          </w:tcPr>
          <w:p w14:paraId="49D167AC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018309D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1B1CC36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360813A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3671728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  <w:hideMark/>
          </w:tcPr>
          <w:p w14:paraId="5CE3140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3491F493" w14:textId="77777777" w:rsidTr="000E0696">
        <w:trPr>
          <w:trHeight w:val="567"/>
        </w:trPr>
        <w:tc>
          <w:tcPr>
            <w:tcW w:w="568" w:type="dxa"/>
          </w:tcPr>
          <w:p w14:paraId="4B5B497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F864B69" w14:textId="258DC8C1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Wang et al. (2018)</w:t>
            </w:r>
          </w:p>
        </w:tc>
        <w:tc>
          <w:tcPr>
            <w:tcW w:w="2409" w:type="dxa"/>
            <w:hideMark/>
          </w:tcPr>
          <w:p w14:paraId="0E07F0DC" w14:textId="05875CB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esign and implementation of personal health record systems based on knowledge graph</w:t>
            </w:r>
          </w:p>
        </w:tc>
        <w:tc>
          <w:tcPr>
            <w:tcW w:w="1843" w:type="dxa"/>
            <w:hideMark/>
          </w:tcPr>
          <w:p w14:paraId="61AFE92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national Conference on Information Technology in Medicine and Education (ITME)</w:t>
            </w:r>
          </w:p>
        </w:tc>
        <w:tc>
          <w:tcPr>
            <w:tcW w:w="1418" w:type="dxa"/>
            <w:hideMark/>
          </w:tcPr>
          <w:p w14:paraId="4F9839D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7" w:type="dxa"/>
            <w:hideMark/>
          </w:tcPr>
          <w:p w14:paraId="1DEFD9E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onceptual Paper</w:t>
            </w:r>
          </w:p>
        </w:tc>
        <w:tc>
          <w:tcPr>
            <w:tcW w:w="1418" w:type="dxa"/>
            <w:hideMark/>
          </w:tcPr>
          <w:p w14:paraId="158742D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hideMark/>
          </w:tcPr>
          <w:p w14:paraId="532A71A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hideMark/>
          </w:tcPr>
          <w:p w14:paraId="42D5C92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16401C7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4D1263DF" w14:textId="77777777" w:rsidTr="000E0696">
        <w:trPr>
          <w:trHeight w:val="567"/>
        </w:trPr>
        <w:tc>
          <w:tcPr>
            <w:tcW w:w="568" w:type="dxa"/>
          </w:tcPr>
          <w:p w14:paraId="05E394B4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91ADF3B" w14:textId="081E1A4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Wells et al. (2019)</w:t>
            </w:r>
          </w:p>
        </w:tc>
        <w:tc>
          <w:tcPr>
            <w:tcW w:w="2409" w:type="dxa"/>
            <w:hideMark/>
          </w:tcPr>
          <w:p w14:paraId="56F29CBE" w14:textId="5264186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erspectives of New Zealand patients and GPs at the beginning of patient portal implementation</w:t>
            </w:r>
          </w:p>
        </w:tc>
        <w:tc>
          <w:tcPr>
            <w:tcW w:w="1843" w:type="dxa"/>
            <w:hideMark/>
          </w:tcPr>
          <w:p w14:paraId="34741BB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Primary Health Care</w:t>
            </w:r>
          </w:p>
        </w:tc>
        <w:tc>
          <w:tcPr>
            <w:tcW w:w="1418" w:type="dxa"/>
            <w:hideMark/>
          </w:tcPr>
          <w:p w14:paraId="77D9114C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5D797BFB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18963144" w14:textId="6507FFA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, GPs</w:t>
            </w:r>
          </w:p>
        </w:tc>
        <w:tc>
          <w:tcPr>
            <w:tcW w:w="1275" w:type="dxa"/>
            <w:hideMark/>
          </w:tcPr>
          <w:p w14:paraId="1786E13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134" w:type="dxa"/>
            <w:hideMark/>
          </w:tcPr>
          <w:p w14:paraId="2E48C48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282C785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061B6CD2" w14:textId="77777777" w:rsidTr="000E0696">
        <w:trPr>
          <w:trHeight w:val="567"/>
        </w:trPr>
        <w:tc>
          <w:tcPr>
            <w:tcW w:w="568" w:type="dxa"/>
          </w:tcPr>
          <w:p w14:paraId="6BBC8A33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DF6BC38" w14:textId="06CC6E9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Wilcox et al. (2016)</w:t>
            </w:r>
          </w:p>
        </w:tc>
        <w:tc>
          <w:tcPr>
            <w:tcW w:w="2409" w:type="dxa"/>
            <w:hideMark/>
          </w:tcPr>
          <w:p w14:paraId="0D9F89D0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active tools for inpatient medication tracking: a multi-phase study with cardiothoracic surgery patients</w:t>
            </w:r>
          </w:p>
        </w:tc>
        <w:tc>
          <w:tcPr>
            <w:tcW w:w="1843" w:type="dxa"/>
            <w:hideMark/>
          </w:tcPr>
          <w:p w14:paraId="3C769F6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the American Medical Informatics Association</w:t>
            </w:r>
          </w:p>
        </w:tc>
        <w:tc>
          <w:tcPr>
            <w:tcW w:w="1418" w:type="dxa"/>
            <w:hideMark/>
          </w:tcPr>
          <w:p w14:paraId="467F1581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1468D33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147C17F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, Pharmacists</w:t>
            </w:r>
          </w:p>
        </w:tc>
        <w:tc>
          <w:tcPr>
            <w:tcW w:w="1275" w:type="dxa"/>
            <w:hideMark/>
          </w:tcPr>
          <w:p w14:paraId="5ADCA3A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326B41F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34784C7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patient (cardiothoracic surgery patients)</w:t>
            </w:r>
          </w:p>
        </w:tc>
      </w:tr>
      <w:tr w:rsidR="00211EC1" w:rsidRPr="00211EC1" w14:paraId="303C7544" w14:textId="77777777" w:rsidTr="000E0696">
        <w:trPr>
          <w:trHeight w:val="567"/>
        </w:trPr>
        <w:tc>
          <w:tcPr>
            <w:tcW w:w="568" w:type="dxa"/>
          </w:tcPr>
          <w:p w14:paraId="3C6179EE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0381AD" w14:textId="3B0EA87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Wildenbos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18)</w:t>
            </w:r>
          </w:p>
        </w:tc>
        <w:tc>
          <w:tcPr>
            <w:tcW w:w="2409" w:type="dxa"/>
          </w:tcPr>
          <w:p w14:paraId="64927BF9" w14:textId="73B630EE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Older adults using a patient portal: registration and experiences, one year after implementation</w:t>
            </w:r>
          </w:p>
        </w:tc>
        <w:tc>
          <w:tcPr>
            <w:tcW w:w="1843" w:type="dxa"/>
          </w:tcPr>
          <w:p w14:paraId="62AAED26" w14:textId="2F801ED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Digital health</w:t>
            </w:r>
          </w:p>
        </w:tc>
        <w:tc>
          <w:tcPr>
            <w:tcW w:w="1418" w:type="dxa"/>
          </w:tcPr>
          <w:p w14:paraId="5258C802" w14:textId="612CB64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</w:tcPr>
          <w:p w14:paraId="32FDE293" w14:textId="0B59081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</w:tcPr>
          <w:p w14:paraId="50E9DFD1" w14:textId="7198862A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373C3A88" w14:textId="035FE65C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1C9E3293" w14:textId="1114F68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7C06E998" w14:textId="6C420E6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</w:tr>
      <w:tr w:rsidR="00211EC1" w:rsidRPr="00211EC1" w14:paraId="5AA6EE12" w14:textId="77777777" w:rsidTr="000E0696">
        <w:trPr>
          <w:trHeight w:val="567"/>
        </w:trPr>
        <w:tc>
          <w:tcPr>
            <w:tcW w:w="568" w:type="dxa"/>
          </w:tcPr>
          <w:p w14:paraId="52B20D3A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F57AC2" w14:textId="028F68B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Woollen</w:t>
            </w:r>
            <w:proofErr w:type="spellEnd"/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 et al (2016)</w:t>
            </w:r>
          </w:p>
        </w:tc>
        <w:tc>
          <w:tcPr>
            <w:tcW w:w="2409" w:type="dxa"/>
          </w:tcPr>
          <w:p w14:paraId="2B734C8E" w14:textId="5E96EB03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 Experiences Using an Inpatient Personal Health Record</w:t>
            </w:r>
          </w:p>
        </w:tc>
        <w:tc>
          <w:tcPr>
            <w:tcW w:w="1843" w:type="dxa"/>
          </w:tcPr>
          <w:p w14:paraId="014CA29B" w14:textId="5EC2C9F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pplied clinical informatics</w:t>
            </w:r>
          </w:p>
        </w:tc>
        <w:tc>
          <w:tcPr>
            <w:tcW w:w="1418" w:type="dxa"/>
          </w:tcPr>
          <w:p w14:paraId="7406BE91" w14:textId="71CB474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</w:tcPr>
          <w:p w14:paraId="41C9AB9A" w14:textId="1E7A1EE6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</w:tcPr>
          <w:p w14:paraId="70C8F9C0" w14:textId="4E0028B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</w:tcPr>
          <w:p w14:paraId="69222D8A" w14:textId="772688B5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</w:tcPr>
          <w:p w14:paraId="5F39EB76" w14:textId="1C57899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</w:tcPr>
          <w:p w14:paraId="4C0AF006" w14:textId="6546D0E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Hospital patients</w:t>
            </w:r>
          </w:p>
        </w:tc>
      </w:tr>
      <w:tr w:rsidR="00211EC1" w:rsidRPr="00211EC1" w14:paraId="630644D5" w14:textId="77777777" w:rsidTr="000E0696">
        <w:trPr>
          <w:trHeight w:val="567"/>
        </w:trPr>
        <w:tc>
          <w:tcPr>
            <w:tcW w:w="568" w:type="dxa"/>
          </w:tcPr>
          <w:p w14:paraId="37549C4C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7F54F34" w14:textId="13B23980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Wright et al. (2016)</w:t>
            </w:r>
          </w:p>
        </w:tc>
        <w:tc>
          <w:tcPr>
            <w:tcW w:w="2409" w:type="dxa"/>
            <w:hideMark/>
          </w:tcPr>
          <w:p w14:paraId="08EC430E" w14:textId="31666CD8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Missing links: challenges in engaging the underserved with health information and communication technology</w:t>
            </w:r>
          </w:p>
        </w:tc>
        <w:tc>
          <w:tcPr>
            <w:tcW w:w="1843" w:type="dxa"/>
            <w:hideMark/>
          </w:tcPr>
          <w:p w14:paraId="6AD5164C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 xml:space="preserve">Proceedings of the 10th EAI International Conference on Pervasive Computing </w:t>
            </w: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chnologies for Healthcare</w:t>
            </w:r>
          </w:p>
        </w:tc>
        <w:tc>
          <w:tcPr>
            <w:tcW w:w="1418" w:type="dxa"/>
            <w:hideMark/>
          </w:tcPr>
          <w:p w14:paraId="2C2F925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litative</w:t>
            </w:r>
          </w:p>
        </w:tc>
        <w:tc>
          <w:tcPr>
            <w:tcW w:w="1417" w:type="dxa"/>
            <w:hideMark/>
          </w:tcPr>
          <w:p w14:paraId="380ED96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2CB6C8D7" w14:textId="14702F99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, providers, administrators, and staff</w:t>
            </w:r>
          </w:p>
        </w:tc>
        <w:tc>
          <w:tcPr>
            <w:tcW w:w="1275" w:type="dxa"/>
            <w:hideMark/>
          </w:tcPr>
          <w:p w14:paraId="6EA07D56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 (Indiana)</w:t>
            </w:r>
          </w:p>
        </w:tc>
        <w:tc>
          <w:tcPr>
            <w:tcW w:w="1134" w:type="dxa"/>
            <w:hideMark/>
          </w:tcPr>
          <w:p w14:paraId="16DEC88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Tethered</w:t>
            </w:r>
          </w:p>
        </w:tc>
        <w:tc>
          <w:tcPr>
            <w:tcW w:w="1134" w:type="dxa"/>
            <w:hideMark/>
          </w:tcPr>
          <w:p w14:paraId="026B220F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  <w:tr w:rsidR="00211EC1" w:rsidRPr="00211EC1" w14:paraId="2B66F39E" w14:textId="77777777" w:rsidTr="000E0696">
        <w:trPr>
          <w:trHeight w:val="567"/>
        </w:trPr>
        <w:tc>
          <w:tcPr>
            <w:tcW w:w="568" w:type="dxa"/>
          </w:tcPr>
          <w:p w14:paraId="56C30766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CB056C5" w14:textId="43FCDD4F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Yen et al. (2018)</w:t>
            </w:r>
          </w:p>
        </w:tc>
        <w:tc>
          <w:tcPr>
            <w:tcW w:w="2409" w:type="dxa"/>
            <w:hideMark/>
          </w:tcPr>
          <w:p w14:paraId="53FD86A1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ability evaluation of a commercial inpatient portal</w:t>
            </w:r>
          </w:p>
        </w:tc>
        <w:tc>
          <w:tcPr>
            <w:tcW w:w="1843" w:type="dxa"/>
            <w:hideMark/>
          </w:tcPr>
          <w:p w14:paraId="4022AEC5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national Journal of Medical Informatics</w:t>
            </w:r>
          </w:p>
        </w:tc>
        <w:tc>
          <w:tcPr>
            <w:tcW w:w="1418" w:type="dxa"/>
            <w:hideMark/>
          </w:tcPr>
          <w:p w14:paraId="0DA44D6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417" w:type="dxa"/>
            <w:hideMark/>
          </w:tcPr>
          <w:p w14:paraId="733B16A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418" w:type="dxa"/>
            <w:hideMark/>
          </w:tcPr>
          <w:p w14:paraId="3CE1E103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5499259A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540FEDF2" w14:textId="51771CEB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 N/A</w:t>
            </w:r>
          </w:p>
        </w:tc>
        <w:tc>
          <w:tcPr>
            <w:tcW w:w="1134" w:type="dxa"/>
            <w:hideMark/>
          </w:tcPr>
          <w:p w14:paraId="5C61B4E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Inpatient</w:t>
            </w:r>
          </w:p>
        </w:tc>
      </w:tr>
      <w:tr w:rsidR="00211EC1" w:rsidRPr="00211EC1" w14:paraId="074A4EFC" w14:textId="77777777" w:rsidTr="000E0696">
        <w:trPr>
          <w:trHeight w:val="567"/>
        </w:trPr>
        <w:tc>
          <w:tcPr>
            <w:tcW w:w="568" w:type="dxa"/>
          </w:tcPr>
          <w:p w14:paraId="77FDE1FF" w14:textId="77777777" w:rsidR="00211EC1" w:rsidRPr="00211EC1" w:rsidRDefault="00211EC1" w:rsidP="00211E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48FB81E" w14:textId="12FFBCE2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Zhou et al. (2019)</w:t>
            </w:r>
          </w:p>
        </w:tc>
        <w:tc>
          <w:tcPr>
            <w:tcW w:w="2409" w:type="dxa"/>
            <w:hideMark/>
          </w:tcPr>
          <w:p w14:paraId="5897382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Applying a User-Centered Approach to Building a Mobile Personal Health Record App:  Development and Usability Study</w:t>
            </w:r>
          </w:p>
        </w:tc>
        <w:tc>
          <w:tcPr>
            <w:tcW w:w="1843" w:type="dxa"/>
            <w:hideMark/>
          </w:tcPr>
          <w:p w14:paraId="3C52278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Journal of Medical Internet Research</w:t>
            </w:r>
          </w:p>
        </w:tc>
        <w:tc>
          <w:tcPr>
            <w:tcW w:w="1418" w:type="dxa"/>
            <w:hideMark/>
          </w:tcPr>
          <w:p w14:paraId="7D7EDB5D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417" w:type="dxa"/>
            <w:hideMark/>
          </w:tcPr>
          <w:p w14:paraId="06B26D88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hideMark/>
          </w:tcPr>
          <w:p w14:paraId="0620BFDE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275" w:type="dxa"/>
            <w:hideMark/>
          </w:tcPr>
          <w:p w14:paraId="4D7E3314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134" w:type="dxa"/>
            <w:hideMark/>
          </w:tcPr>
          <w:p w14:paraId="7AC9A0D9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Stand-alone</w:t>
            </w:r>
          </w:p>
        </w:tc>
        <w:tc>
          <w:tcPr>
            <w:tcW w:w="1134" w:type="dxa"/>
            <w:hideMark/>
          </w:tcPr>
          <w:p w14:paraId="603FB687" w14:textId="77777777" w:rsidR="00211EC1" w:rsidRPr="00211EC1" w:rsidRDefault="00211EC1" w:rsidP="00211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EC1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</w:tr>
    </w:tbl>
    <w:p w14:paraId="4F600B73" w14:textId="77777777" w:rsidR="00C10679" w:rsidRPr="00211EC1" w:rsidRDefault="00C10679">
      <w:pPr>
        <w:rPr>
          <w:rFonts w:ascii="Times New Roman" w:hAnsi="Times New Roman" w:cs="Times New Roman"/>
          <w:sz w:val="20"/>
          <w:szCs w:val="20"/>
        </w:rPr>
      </w:pPr>
    </w:p>
    <w:sectPr w:rsidR="00C10679" w:rsidRPr="00211EC1" w:rsidSect="00923A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5953E3"/>
    <w:multiLevelType w:val="hybridMultilevel"/>
    <w:tmpl w:val="738ADD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0MDAytjQyNjUzMjBR0lEKTi0uzszPAymwrAUARw4rYywAAAA="/>
  </w:docVars>
  <w:rsids>
    <w:rsidRoot w:val="00923AE3"/>
    <w:rsid w:val="000569F0"/>
    <w:rsid w:val="00085F5E"/>
    <w:rsid w:val="000E0696"/>
    <w:rsid w:val="000E58E4"/>
    <w:rsid w:val="00167E62"/>
    <w:rsid w:val="001C2E2B"/>
    <w:rsid w:val="001E71DA"/>
    <w:rsid w:val="00211EC1"/>
    <w:rsid w:val="002B3133"/>
    <w:rsid w:val="003176F3"/>
    <w:rsid w:val="003557E0"/>
    <w:rsid w:val="003B5BF5"/>
    <w:rsid w:val="003B7317"/>
    <w:rsid w:val="003C5897"/>
    <w:rsid w:val="00401C44"/>
    <w:rsid w:val="00442B20"/>
    <w:rsid w:val="00455769"/>
    <w:rsid w:val="004B3715"/>
    <w:rsid w:val="004B5316"/>
    <w:rsid w:val="004D4F04"/>
    <w:rsid w:val="004F0115"/>
    <w:rsid w:val="0053486E"/>
    <w:rsid w:val="005514E4"/>
    <w:rsid w:val="005C3592"/>
    <w:rsid w:val="00632445"/>
    <w:rsid w:val="0063676D"/>
    <w:rsid w:val="00665705"/>
    <w:rsid w:val="006C4783"/>
    <w:rsid w:val="00725DEE"/>
    <w:rsid w:val="007466E3"/>
    <w:rsid w:val="007525E2"/>
    <w:rsid w:val="007A66EE"/>
    <w:rsid w:val="007E59BE"/>
    <w:rsid w:val="008A0FC0"/>
    <w:rsid w:val="00923AE3"/>
    <w:rsid w:val="009335A5"/>
    <w:rsid w:val="0098273D"/>
    <w:rsid w:val="00992083"/>
    <w:rsid w:val="009C475E"/>
    <w:rsid w:val="00A00EC0"/>
    <w:rsid w:val="00A16B7D"/>
    <w:rsid w:val="00A520B1"/>
    <w:rsid w:val="00A94E6C"/>
    <w:rsid w:val="00B054A1"/>
    <w:rsid w:val="00B73541"/>
    <w:rsid w:val="00C10679"/>
    <w:rsid w:val="00C51B7C"/>
    <w:rsid w:val="00D4525A"/>
    <w:rsid w:val="00D570A6"/>
    <w:rsid w:val="00E26D71"/>
    <w:rsid w:val="00EE0DC0"/>
    <w:rsid w:val="00EF6730"/>
    <w:rsid w:val="00F2228C"/>
    <w:rsid w:val="00F90CB8"/>
    <w:rsid w:val="00F9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45644"/>
  <w15:chartTrackingRefBased/>
  <w15:docId w15:val="{403D71CE-1CFD-44D2-AAFF-5B2696732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1E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8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2ADAE-813C-4D73-B0E7-5C69B7324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6</Pages>
  <Words>3902</Words>
  <Characters>2224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Clydea Harahap#Nabila Clydea Harahap</dc:creator>
  <cp:keywords/>
  <dc:description/>
  <cp:lastModifiedBy>Stephanie</cp:lastModifiedBy>
  <cp:revision>5</cp:revision>
  <dcterms:created xsi:type="dcterms:W3CDTF">2021-05-25T10:36:00Z</dcterms:created>
  <dcterms:modified xsi:type="dcterms:W3CDTF">2021-07-15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international-journal-of-medical-informatics</vt:lpwstr>
  </property>
  <property fmtid="{D5CDD505-2E9C-101B-9397-08002B2CF9AE}" pid="13" name="Mendeley Recent Style Name 5_1">
    <vt:lpwstr>International Journal of Medical Informatics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national-library-of-medicine-brackets-no-et-al</vt:lpwstr>
  </property>
  <property fmtid="{D5CDD505-2E9C-101B-9397-08002B2CF9AE}" pid="17" name="Mendeley Recent Style Name 7_1">
    <vt:lpwstr>National Library of Medicine (brackets, no "et al.")</vt:lpwstr>
  </property>
  <property fmtid="{D5CDD505-2E9C-101B-9397-08002B2CF9AE}" pid="18" name="Mendeley Recent Style Id 8_1">
    <vt:lpwstr>http://www.zotero.org/styles/national-library-of-medicine-grant-proposals</vt:lpwstr>
  </property>
  <property fmtid="{D5CDD505-2E9C-101B-9397-08002B2CF9AE}" pid="19" name="Mendeley Recent Style Name 8_1">
    <vt:lpwstr>National Library of Medicine (grant proposals with PMCID/PMID)</vt:lpwstr>
  </property>
  <property fmtid="{D5CDD505-2E9C-101B-9397-08002B2CF9AE}" pid="20" name="Mendeley Recent Style Id 9_1">
    <vt:lpwstr>http://www.zotero.org/styles/taylor-and-francis-national-library-of-medicine</vt:lpwstr>
  </property>
  <property fmtid="{D5CDD505-2E9C-101B-9397-08002B2CF9AE}" pid="21" name="Mendeley Recent Style Name 9_1">
    <vt:lpwstr>Taylor &amp; Francis - National Library of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c13d0204-049e-376a-829f-ce18e98b845d</vt:lpwstr>
  </property>
</Properties>
</file>